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07C76" w14:textId="77777777" w:rsidR="00D06D5B" w:rsidRPr="00910A84" w:rsidRDefault="00D06D5B" w:rsidP="00D37C58">
      <w:pPr>
        <w:spacing w:line="480" w:lineRule="auto"/>
        <w:rPr>
          <w:rFonts w:ascii="Georgia" w:hAnsi="Georgia"/>
          <w:color w:val="auto"/>
          <w:sz w:val="22"/>
          <w:szCs w:val="22"/>
          <w:lang w:eastAsia="nb-NO"/>
        </w:rPr>
      </w:pPr>
    </w:p>
    <w:p w14:paraId="46438D4A" w14:textId="77777777" w:rsidR="00D82774" w:rsidRPr="00910A84" w:rsidRDefault="00D82774" w:rsidP="001F7F3C">
      <w:pPr>
        <w:pStyle w:val="Heading1"/>
        <w:spacing w:line="480" w:lineRule="auto"/>
        <w:rPr>
          <w:b w:val="0"/>
          <w:color w:val="auto"/>
          <w:sz w:val="24"/>
          <w:szCs w:val="24"/>
          <w:lang w:val="en-US" w:eastAsia="nb-NO"/>
        </w:rPr>
      </w:pPr>
      <w:r w:rsidRPr="00910A84">
        <w:rPr>
          <w:b w:val="0"/>
          <w:color w:val="auto"/>
          <w:sz w:val="24"/>
          <w:szCs w:val="24"/>
          <w:lang w:val="en-US" w:eastAsia="nb-NO"/>
        </w:rPr>
        <w:t>Supplemental Material</w:t>
      </w:r>
    </w:p>
    <w:p w14:paraId="2890223B" w14:textId="77777777" w:rsidR="00DD1907" w:rsidRPr="00910A84" w:rsidRDefault="00DD1907" w:rsidP="001F7F3C">
      <w:pPr>
        <w:spacing w:line="480" w:lineRule="auto"/>
        <w:rPr>
          <w:rFonts w:asciiTheme="majorHAnsi" w:eastAsiaTheme="majorEastAsia" w:hAnsiTheme="majorHAnsi" w:cstheme="majorBidi"/>
          <w:b/>
          <w:bCs/>
          <w:color w:val="auto"/>
          <w:sz w:val="28"/>
          <w:szCs w:val="28"/>
          <w:lang w:val="en-US" w:eastAsia="nb-NO"/>
        </w:rPr>
      </w:pPr>
    </w:p>
    <w:p w14:paraId="07557260" w14:textId="77777777" w:rsidR="003A1F0D" w:rsidRPr="00910A84" w:rsidRDefault="003A1F0D" w:rsidP="003A1F0D">
      <w:pPr>
        <w:spacing w:line="480" w:lineRule="auto"/>
        <w:jc w:val="both"/>
        <w:rPr>
          <w:rFonts w:ascii="Georgia" w:hAnsi="Georgia" w:cs="Arial"/>
          <w:color w:val="auto"/>
          <w:sz w:val="22"/>
          <w:szCs w:val="22"/>
          <w:lang w:val="en-US" w:eastAsia="nb-NO"/>
        </w:rPr>
      </w:pPr>
      <w:r w:rsidRPr="00910A84">
        <w:rPr>
          <w:rFonts w:ascii="Georgia" w:hAnsi="Georgia" w:cs="Arial"/>
          <w:color w:val="auto"/>
          <w:sz w:val="22"/>
          <w:szCs w:val="22"/>
          <w:lang w:val="en-US" w:eastAsia="nb-NO"/>
        </w:rPr>
        <w:t>Title:</w:t>
      </w:r>
    </w:p>
    <w:p w14:paraId="7411770F" w14:textId="77777777" w:rsidR="003A1F0D" w:rsidRPr="00910A84" w:rsidRDefault="003A1F0D" w:rsidP="003A1F0D">
      <w:pPr>
        <w:spacing w:line="480" w:lineRule="auto"/>
        <w:ind w:left="284"/>
        <w:jc w:val="both"/>
        <w:rPr>
          <w:rFonts w:ascii="Georgia" w:hAnsi="Georgia" w:cs="Arial"/>
          <w:b/>
          <w:color w:val="auto"/>
          <w:sz w:val="22"/>
          <w:szCs w:val="22"/>
          <w:lang w:val="en-US" w:eastAsia="nb-NO"/>
        </w:rPr>
      </w:pPr>
      <w:r w:rsidRPr="00910A84">
        <w:rPr>
          <w:rFonts w:ascii="Georgia" w:hAnsi="Georgia" w:cs="Arial"/>
          <w:b/>
          <w:color w:val="auto"/>
          <w:sz w:val="22"/>
          <w:szCs w:val="22"/>
          <w:lang w:val="en-US" w:eastAsia="nb-NO"/>
        </w:rPr>
        <w:t>Genetic substructure and admixture as important factors in linkage disequilibrium based estimation of effective number of breeders in recovering wildlife populations</w:t>
      </w:r>
    </w:p>
    <w:p w14:paraId="5D115E67" w14:textId="77777777" w:rsidR="003A1F0D" w:rsidRPr="00910A84" w:rsidRDefault="003A1F0D" w:rsidP="003A1F0D">
      <w:pPr>
        <w:spacing w:line="480" w:lineRule="auto"/>
        <w:jc w:val="both"/>
        <w:rPr>
          <w:rFonts w:ascii="Georgia" w:hAnsi="Georgia" w:cs="Arial"/>
          <w:color w:val="auto"/>
          <w:sz w:val="22"/>
          <w:szCs w:val="22"/>
          <w:lang w:val="en-US"/>
        </w:rPr>
      </w:pPr>
    </w:p>
    <w:p w14:paraId="7E5F7B3E" w14:textId="77777777" w:rsidR="003A1F0D" w:rsidRPr="00910A84" w:rsidRDefault="003A1F0D" w:rsidP="003A1F0D">
      <w:pPr>
        <w:spacing w:line="480" w:lineRule="auto"/>
        <w:jc w:val="both"/>
        <w:rPr>
          <w:rFonts w:ascii="Georgia" w:hAnsi="Georgia" w:cs="Arial"/>
          <w:color w:val="auto"/>
          <w:sz w:val="22"/>
          <w:szCs w:val="22"/>
          <w:lang w:val="en-US"/>
        </w:rPr>
      </w:pPr>
      <w:r w:rsidRPr="00910A84">
        <w:rPr>
          <w:rFonts w:ascii="Georgia" w:hAnsi="Georgia" w:cs="Arial"/>
          <w:color w:val="auto"/>
          <w:sz w:val="22"/>
          <w:szCs w:val="22"/>
          <w:lang w:val="en-US"/>
        </w:rPr>
        <w:t xml:space="preserve">Running title: </w:t>
      </w:r>
    </w:p>
    <w:p w14:paraId="62140B34" w14:textId="77777777" w:rsidR="00246011" w:rsidRPr="00910A84" w:rsidRDefault="00AA4949" w:rsidP="00AA4949">
      <w:pPr>
        <w:spacing w:line="480" w:lineRule="auto"/>
        <w:ind w:left="284"/>
        <w:jc w:val="both"/>
        <w:rPr>
          <w:rFonts w:ascii="Georgia" w:hAnsi="Georgia" w:cs="Arial"/>
          <w:color w:val="auto"/>
          <w:sz w:val="22"/>
          <w:szCs w:val="22"/>
        </w:rPr>
      </w:pPr>
      <w:r w:rsidRPr="00910A84">
        <w:rPr>
          <w:rFonts w:ascii="Georgia" w:hAnsi="Georgia" w:cs="Arial"/>
          <w:color w:val="auto"/>
          <w:sz w:val="22"/>
          <w:szCs w:val="22"/>
          <w:lang w:val="en-US"/>
        </w:rPr>
        <w:t>Number of breeders in recovering populations</w:t>
      </w:r>
      <w:r w:rsidR="006E3566" w:rsidRPr="00910A84">
        <w:rPr>
          <w:rFonts w:ascii="Georgia" w:hAnsi="Georgia" w:cs="Arial"/>
          <w:color w:val="auto"/>
          <w:sz w:val="22"/>
          <w:szCs w:val="22"/>
        </w:rPr>
        <w:t xml:space="preserve"> </w:t>
      </w:r>
    </w:p>
    <w:p w14:paraId="7D3AF40A" w14:textId="77777777" w:rsidR="00384835" w:rsidRPr="00910A84" w:rsidRDefault="00384835" w:rsidP="00AA4949">
      <w:pPr>
        <w:spacing w:line="480" w:lineRule="auto"/>
        <w:ind w:left="284"/>
        <w:jc w:val="both"/>
        <w:rPr>
          <w:rFonts w:ascii="Georgia" w:hAnsi="Georgia"/>
          <w:b/>
          <w:color w:val="auto"/>
          <w:sz w:val="22"/>
          <w:szCs w:val="22"/>
          <w:lang w:eastAsia="nb-NO"/>
        </w:rPr>
        <w:sectPr w:rsidR="00384835" w:rsidRPr="00910A84" w:rsidSect="007F3D16">
          <w:footerReference w:type="default" r:id="rId9"/>
          <w:pgSz w:w="11907" w:h="16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19564D49" w14:textId="41936F3A" w:rsidR="009E16CC" w:rsidRPr="00946E15" w:rsidRDefault="009E16CC" w:rsidP="009E16CC">
      <w:pPr>
        <w:suppressAutoHyphens w:val="0"/>
        <w:spacing w:line="360" w:lineRule="auto"/>
        <w:rPr>
          <w:rFonts w:ascii="Georgia" w:hAnsi="Georgia"/>
          <w:color w:val="auto"/>
          <w:sz w:val="22"/>
          <w:szCs w:val="22"/>
          <w:lang w:val="en-US" w:eastAsia="nb-NO"/>
        </w:rPr>
      </w:pPr>
      <w:r w:rsidRPr="00946E15">
        <w:rPr>
          <w:rFonts w:ascii="Georgia" w:hAnsi="Georgia"/>
          <w:b/>
          <w:color w:val="auto"/>
          <w:sz w:val="22"/>
          <w:szCs w:val="22"/>
          <w:lang w:val="en-US" w:eastAsia="nb-NO"/>
        </w:rPr>
        <w:lastRenderedPageBreak/>
        <w:t>Table S1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: </w:t>
      </w:r>
      <w:r w:rsidR="00735DDC" w:rsidRPr="00946E15">
        <w:rPr>
          <w:rFonts w:ascii="Georgia" w:hAnsi="Georgia"/>
          <w:color w:val="auto"/>
          <w:sz w:val="22"/>
          <w:szCs w:val="22"/>
          <w:lang w:val="en-US" w:eastAsia="nb-NO"/>
        </w:rPr>
        <w:t>Raw results of the estimations of the effective number of breeders (</w:t>
      </w:r>
      <w:r w:rsidR="003141D2" w:rsidRPr="00946E15">
        <w:rPr>
          <w:rFonts w:ascii="Georgia" w:hAnsi="Georgia"/>
          <w:color w:val="auto"/>
          <w:sz w:val="22"/>
          <w:szCs w:val="22"/>
          <w:lang w:val="en-US" w:eastAsia="nb-NO"/>
        </w:rPr>
        <w:t>raw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="00735DDC" w:rsidRPr="00946E15">
        <w:rPr>
          <w:rFonts w:ascii="Georgia" w:hAnsi="Georgia"/>
          <w:color w:val="auto"/>
          <w:sz w:val="22"/>
          <w:szCs w:val="22"/>
          <w:lang w:val="en-US" w:eastAsia="nb-NO"/>
        </w:rPr>
        <w:t>) for b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rown bears born in Finland 1993 to 2010 separated into six 3-year birth groups incl. estimations on the minimum census size (</w:t>
      </w:r>
      <w:r w:rsidRPr="00946E15">
        <w:rPr>
          <w:rFonts w:ascii="Georgia" w:hAnsi="Georgia"/>
          <w:i/>
          <w:color w:val="auto"/>
          <w:sz w:val="22"/>
          <w:szCs w:val="22"/>
          <w:lang w:val="en-US" w:eastAsia="nb-NO"/>
        </w:rPr>
        <w:t>Nc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) of brown bears, based on observations (see Material and Methods), sample sizes (</w:t>
      </w:r>
      <w:r w:rsidRPr="00946E15">
        <w:rPr>
          <w:rFonts w:ascii="Georgia" w:hAnsi="Georgia"/>
          <w:i/>
          <w:color w:val="auto"/>
          <w:sz w:val="22"/>
          <w:szCs w:val="22"/>
          <w:lang w:val="en-US" w:eastAsia="nb-NO"/>
        </w:rPr>
        <w:t>N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) and the raw estimates of effective number of breeders (raw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) </w:t>
      </w:r>
      <w:r w:rsidR="009F36E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from linkage disequilibrium based estimations </w:t>
      </w:r>
      <w:r w:rsidR="00755758" w:rsidRPr="00946E15">
        <w:rPr>
          <w:rFonts w:ascii="Georgia" w:hAnsi="Georgia"/>
          <w:color w:val="auto"/>
          <w:sz w:val="22"/>
          <w:szCs w:val="22"/>
          <w:lang w:val="en-US" w:eastAsia="nb-NO"/>
        </w:rPr>
        <w:t>with LDNE</w:t>
      </w:r>
      <w:r w:rsidR="009F36E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(Waples and Do, 2008) 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for the whole Finnish brown bear population, containing all data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(raw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="00636173" w:rsidRPr="00946E15">
        <w:rPr>
          <w:rFonts w:ascii="Georgia" w:hAnsi="Georgia"/>
          <w:color w:val="auto"/>
          <w:sz w:val="22"/>
          <w:szCs w:val="22"/>
          <w:vertAlign w:val="subscript"/>
          <w:lang w:val="en-US" w:eastAsia="nb-NO"/>
        </w:rPr>
        <w:t>FINLAND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>)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, unambiguously 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>as</w:t>
      </w:r>
      <w:bookmarkStart w:id="0" w:name="_GoBack"/>
      <w:bookmarkEnd w:id="0"/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signed genotypes 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only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(raw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color w:val="auto"/>
          <w:sz w:val="22"/>
          <w:szCs w:val="22"/>
          <w:vertAlign w:val="subscript"/>
          <w:lang w:val="en-US" w:eastAsia="nb-NO"/>
        </w:rPr>
        <w:t>FINLAND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</w:t>
      </w:r>
      <w:r w:rsidRPr="00946E15">
        <w:rPr>
          <w:rFonts w:ascii="Georgia" w:hAnsi="Georgia"/>
          <w:color w:val="auto"/>
          <w:sz w:val="22"/>
          <w:szCs w:val="22"/>
          <w:vertAlign w:val="subscript"/>
          <w:lang w:val="en-US" w:eastAsia="nb-NO"/>
        </w:rPr>
        <w:t>(ASSIGNED)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) as well as for the southern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(raw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color w:val="auto"/>
          <w:sz w:val="22"/>
          <w:szCs w:val="22"/>
          <w:vertAlign w:val="subscript"/>
          <w:lang w:val="en-US" w:eastAsia="nb-NO"/>
        </w:rPr>
        <w:t>SOUTH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) 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and northern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 (raw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color w:val="auto"/>
          <w:sz w:val="22"/>
          <w:szCs w:val="22"/>
          <w:vertAlign w:val="subscript"/>
          <w:lang w:val="en-US" w:eastAsia="nb-NO"/>
        </w:rPr>
        <w:t>NORTH</w:t>
      </w:r>
      <w:r w:rsidR="00636173" w:rsidRPr="00946E15">
        <w:rPr>
          <w:rFonts w:ascii="Georgia" w:hAnsi="Georgia"/>
          <w:color w:val="auto"/>
          <w:sz w:val="22"/>
          <w:szCs w:val="22"/>
          <w:lang w:val="en-US" w:eastAsia="nb-NO"/>
        </w:rPr>
        <w:t xml:space="preserve">) </w:t>
      </w:r>
      <w:r w:rsidRPr="00946E15">
        <w:rPr>
          <w:rFonts w:ascii="Georgia" w:hAnsi="Georgia"/>
          <w:color w:val="auto"/>
          <w:sz w:val="22"/>
          <w:szCs w:val="22"/>
          <w:lang w:val="en-US" w:eastAsia="nb-NO"/>
        </w:rPr>
        <w:t>genetic cluster.</w:t>
      </w:r>
    </w:p>
    <w:p w14:paraId="1DD14785" w14:textId="77777777" w:rsidR="00384835" w:rsidRPr="00946E15" w:rsidRDefault="00384835" w:rsidP="00AA4949">
      <w:pPr>
        <w:spacing w:line="480" w:lineRule="auto"/>
        <w:ind w:left="284"/>
        <w:jc w:val="both"/>
        <w:rPr>
          <w:rFonts w:ascii="Georgia" w:hAnsi="Georgia"/>
          <w:b/>
          <w:color w:val="auto"/>
          <w:sz w:val="22"/>
          <w:szCs w:val="22"/>
          <w:lang w:eastAsia="nb-NO"/>
        </w:rPr>
      </w:pPr>
    </w:p>
    <w:tbl>
      <w:tblPr>
        <w:tblW w:w="150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609"/>
        <w:gridCol w:w="719"/>
        <w:gridCol w:w="736"/>
        <w:gridCol w:w="936"/>
        <w:gridCol w:w="1303"/>
        <w:gridCol w:w="579"/>
        <w:gridCol w:w="579"/>
        <w:gridCol w:w="1396"/>
        <w:gridCol w:w="554"/>
        <w:gridCol w:w="554"/>
        <w:gridCol w:w="1148"/>
        <w:gridCol w:w="505"/>
        <w:gridCol w:w="637"/>
        <w:gridCol w:w="1166"/>
        <w:gridCol w:w="554"/>
        <w:gridCol w:w="669"/>
      </w:tblGrid>
      <w:tr w:rsidR="00946E15" w:rsidRPr="00946E15" w14:paraId="27F81A5A" w14:textId="77777777" w:rsidTr="00D01E23">
        <w:trPr>
          <w:trHeight w:val="82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BB09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Birth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11ED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Minimum population size (</w:t>
            </w: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c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)</w:t>
            </w:r>
          </w:p>
        </w:tc>
        <w:tc>
          <w:tcPr>
            <w:tcW w:w="300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079C7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Sample sizes (</w:t>
            </w: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)</w:t>
            </w:r>
          </w:p>
        </w:tc>
        <w:tc>
          <w:tcPr>
            <w:tcW w:w="9644" w:type="dxa"/>
            <w:gridSpan w:val="1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CA87A" w14:textId="089FA111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US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US" w:eastAsia="nb-NO"/>
              </w:rPr>
              <w:t xml:space="preserve">Unadjusted estimates of effective number of breeders (raw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  <w:szCs w:val="22"/>
                      <w:lang w:eastAsia="nb-NO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18"/>
                      <w:szCs w:val="22"/>
                      <w:lang w:eastAsia="nb-NO"/>
                    </w:rPr>
                    <m:t>N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18"/>
                  <w:szCs w:val="22"/>
                  <w:lang w:eastAsia="nb-NO"/>
                </w:rPr>
                <m:t>b</m:t>
              </m:r>
            </m:oMath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US" w:eastAsia="nb-NO"/>
              </w:rPr>
              <w:t>)</w:t>
            </w:r>
          </w:p>
        </w:tc>
      </w:tr>
      <w:tr w:rsidR="00946E15" w:rsidRPr="00946E15" w14:paraId="6B744149" w14:textId="77777777" w:rsidTr="00D01E23">
        <w:trPr>
          <w:trHeight w:val="82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7B3DA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A523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c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MINIMU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FBC4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FINLAND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760E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SOUTH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C7A2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NORT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75CE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  <w:t>N</w:t>
            </w: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ADMIXED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4583" w14:textId="5F22B5A5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raw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  <w:szCs w:val="22"/>
                      <w:lang w:eastAsia="nb-NO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18"/>
                      <w:szCs w:val="22"/>
                      <w:lang w:eastAsia="nb-NO"/>
                    </w:rPr>
                    <m:t>N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18"/>
                  <w:szCs w:val="22"/>
                  <w:lang w:eastAsia="nb-NO"/>
                </w:rPr>
                <m:t>b</m:t>
              </m:r>
            </m:oMath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FINLAND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49F17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7E96F" w14:textId="5E982625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raw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  <w:szCs w:val="22"/>
                      <w:lang w:eastAsia="nb-NO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18"/>
                      <w:szCs w:val="22"/>
                      <w:lang w:eastAsia="nb-NO"/>
                    </w:rPr>
                    <m:t>N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18"/>
                  <w:szCs w:val="22"/>
                  <w:lang w:eastAsia="nb-NO"/>
                </w:rPr>
                <m:t>b</m:t>
              </m:r>
            </m:oMath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FINLAND (ASSIGNED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30405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EC3C" w14:textId="35F90A9B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raw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  <w:szCs w:val="22"/>
                      <w:lang w:eastAsia="nb-NO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18"/>
                      <w:szCs w:val="22"/>
                      <w:lang w:eastAsia="nb-NO"/>
                    </w:rPr>
                    <m:t>N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18"/>
                  <w:szCs w:val="22"/>
                  <w:lang w:eastAsia="nb-NO"/>
                </w:rPr>
                <m:t>b</m:t>
              </m:r>
            </m:oMath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SOUTH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CB162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E0EF" w14:textId="1BDC3CC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raw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  <w:szCs w:val="22"/>
                      <w:lang w:eastAsia="nb-NO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18"/>
                      <w:szCs w:val="22"/>
                      <w:lang w:eastAsia="nb-NO"/>
                    </w:rPr>
                    <m:t>N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18"/>
                  <w:szCs w:val="22"/>
                  <w:lang w:eastAsia="nb-NO"/>
                </w:rPr>
                <m:t>b</m:t>
              </m:r>
            </m:oMath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NORTH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AEC9D" w14:textId="77777777" w:rsidR="009E16CC" w:rsidRPr="00946E15" w:rsidRDefault="009E16CC" w:rsidP="009E16CC">
            <w:pPr>
              <w:suppressAutoHyphens w:val="0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5% CI</w:t>
            </w:r>
          </w:p>
        </w:tc>
      </w:tr>
      <w:tr w:rsidR="00946E15" w:rsidRPr="00946E15" w14:paraId="59398DE3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9044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3-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7F8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84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90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C7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BF7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77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C2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3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2FD2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26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6DF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56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3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1FE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19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F52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0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B2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5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A78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86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AB2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7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D0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9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2252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67.4</w:t>
            </w:r>
          </w:p>
        </w:tc>
      </w:tr>
      <w:tr w:rsidR="00946E15" w:rsidRPr="00946E15" w14:paraId="29868BFB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1F1A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6-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CF8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7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3B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53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5C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FE7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BEE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3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8E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3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775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3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11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9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CA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FBF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3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FA0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59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4E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050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75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D0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6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83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0AA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33.9</w:t>
            </w:r>
          </w:p>
        </w:tc>
      </w:tr>
      <w:tr w:rsidR="00946E15" w:rsidRPr="00946E15" w14:paraId="68F258E9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DCB3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9-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819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68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52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8E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CA3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AA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5E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8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2687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74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CF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12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4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E0B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5D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75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4D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90E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6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3E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8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71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9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233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25</w:t>
            </w:r>
          </w:p>
        </w:tc>
      </w:tr>
      <w:tr w:rsidR="00946E15" w:rsidRPr="00946E15" w14:paraId="7F1EBAB8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D19D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2-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4E4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B6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33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1F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376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BE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5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3E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36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116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6C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58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6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A70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84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D7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C3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1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EB3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55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16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8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40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346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76</w:t>
            </w:r>
          </w:p>
        </w:tc>
      </w:tr>
      <w:tr w:rsidR="00946E15" w:rsidRPr="00946E15" w14:paraId="21D2E920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1A7B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5-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C16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4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C7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C07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2D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E60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167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7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DB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B92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77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BC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E2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3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F94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54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11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8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B5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5CE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33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91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8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7F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14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7B6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89.6</w:t>
            </w:r>
          </w:p>
        </w:tc>
      </w:tr>
      <w:tr w:rsidR="00946E15" w:rsidRPr="00946E15" w14:paraId="543D35B9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27D9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8-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84A7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7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C5D2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EA3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4E6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8A6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368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7.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FB3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77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86D1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69.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D35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6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40E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0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6E2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4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9E2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1.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DD90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0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BB4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∞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3DBA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7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E58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1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626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736.2</w:t>
            </w:r>
          </w:p>
        </w:tc>
      </w:tr>
      <w:tr w:rsidR="00946E15" w:rsidRPr="00946E15" w14:paraId="65EB829D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D82B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Harmonic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BAE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25.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64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AF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5C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73F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C5E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45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D29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9EE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C8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30F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25B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69C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89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9512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86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AD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8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E56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241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 </w:t>
            </w:r>
          </w:p>
        </w:tc>
      </w:tr>
      <w:tr w:rsidR="00946E15" w:rsidRPr="00946E15" w14:paraId="501E33BF" w14:textId="77777777" w:rsidTr="00D01E2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AA6" w14:textId="77777777" w:rsidR="009E16CC" w:rsidRPr="00946E15" w:rsidRDefault="009E16CC" w:rsidP="009E16CC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E3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26.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E86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7F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40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A6B6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5.3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99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92D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595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DB4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B2F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E23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9C7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31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747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FE7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3FB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4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9D78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AA6E" w14:textId="77777777" w:rsidR="009E16CC" w:rsidRPr="00946E15" w:rsidRDefault="009E16CC" w:rsidP="009E16CC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46E15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 </w:t>
            </w:r>
          </w:p>
        </w:tc>
      </w:tr>
    </w:tbl>
    <w:p w14:paraId="1822865A" w14:textId="77777777" w:rsidR="00384835" w:rsidRPr="00946E15" w:rsidRDefault="00384835" w:rsidP="00AA4949">
      <w:pPr>
        <w:spacing w:line="480" w:lineRule="auto"/>
        <w:ind w:left="284"/>
        <w:jc w:val="both"/>
        <w:rPr>
          <w:rFonts w:ascii="Georgia" w:hAnsi="Georgia"/>
          <w:b/>
          <w:color w:val="auto"/>
          <w:sz w:val="22"/>
          <w:szCs w:val="22"/>
          <w:lang w:eastAsia="nb-NO"/>
        </w:rPr>
      </w:pPr>
    </w:p>
    <w:p w14:paraId="54A63FFA" w14:textId="77777777" w:rsidR="00384835" w:rsidRPr="00946E15" w:rsidRDefault="00384835" w:rsidP="00AA4949">
      <w:pPr>
        <w:spacing w:line="480" w:lineRule="auto"/>
        <w:ind w:left="284"/>
        <w:jc w:val="both"/>
        <w:rPr>
          <w:rFonts w:ascii="Georgia" w:hAnsi="Georgia"/>
          <w:b/>
          <w:color w:val="auto"/>
          <w:sz w:val="22"/>
          <w:szCs w:val="22"/>
          <w:lang w:eastAsia="nb-NO"/>
        </w:rPr>
      </w:pPr>
    </w:p>
    <w:p w14:paraId="15E639BB" w14:textId="77777777" w:rsidR="00384835" w:rsidRPr="00946E15" w:rsidRDefault="00384835" w:rsidP="00AA4949">
      <w:pPr>
        <w:spacing w:line="480" w:lineRule="auto"/>
        <w:ind w:left="284"/>
        <w:jc w:val="both"/>
        <w:rPr>
          <w:rFonts w:ascii="Georgia" w:hAnsi="Georgia"/>
          <w:b/>
          <w:color w:val="auto"/>
          <w:sz w:val="22"/>
          <w:szCs w:val="22"/>
          <w:lang w:eastAsia="nb-NO"/>
        </w:rPr>
        <w:sectPr w:rsidR="00384835" w:rsidRPr="00946E15" w:rsidSect="00384835">
          <w:pgSz w:w="16840" w:h="11907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075A06A3" w14:textId="77777777" w:rsidR="001F7EFB" w:rsidRPr="00910A84" w:rsidRDefault="002F7E67" w:rsidP="001F7EFB">
      <w:pPr>
        <w:suppressAutoHyphens w:val="0"/>
        <w:spacing w:line="360" w:lineRule="auto"/>
        <w:rPr>
          <w:rFonts w:ascii="Georgia" w:hAnsi="Georgia"/>
          <w:color w:val="auto"/>
          <w:sz w:val="22"/>
          <w:szCs w:val="22"/>
          <w:lang w:val="en-US" w:eastAsia="nb-NO"/>
        </w:rPr>
      </w:pPr>
      <w:r w:rsidRPr="00910A84">
        <w:rPr>
          <w:rFonts w:ascii="Georgia" w:hAnsi="Georgia"/>
          <w:b/>
          <w:color w:val="auto"/>
          <w:sz w:val="22"/>
          <w:szCs w:val="22"/>
          <w:lang w:val="en-US" w:eastAsia="nb-NO"/>
        </w:rPr>
        <w:lastRenderedPageBreak/>
        <w:t>Table S</w:t>
      </w:r>
      <w:r w:rsidR="00AB5EE8" w:rsidRPr="00910A84">
        <w:rPr>
          <w:rFonts w:ascii="Georgia" w:hAnsi="Georgia"/>
          <w:b/>
          <w:color w:val="auto"/>
          <w:sz w:val="22"/>
          <w:szCs w:val="22"/>
          <w:lang w:val="en-US" w:eastAsia="nb-NO"/>
        </w:rPr>
        <w:t>2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: Average geographical latitude of the </w:t>
      </w:r>
      <w:r w:rsidR="00DA20D4"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brown 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bears of the southern and northern genetic cluster as well as the average latitude of the admixed individuals of brown bears </w:t>
      </w:r>
      <w:r w:rsidR="00FB27A4"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sampled 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in Finland </w:t>
      </w:r>
      <w:r w:rsidR="00FB27A4" w:rsidRPr="00910A84">
        <w:rPr>
          <w:rFonts w:ascii="Georgia" w:hAnsi="Georgia"/>
          <w:color w:val="auto"/>
          <w:sz w:val="22"/>
          <w:szCs w:val="22"/>
          <w:lang w:val="en-US" w:eastAsia="nb-NO"/>
        </w:rPr>
        <w:t>for each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 xml:space="preserve"> 3-year birth </w:t>
      </w:r>
      <w:r w:rsidR="00FB27A4" w:rsidRPr="00910A84">
        <w:rPr>
          <w:rFonts w:ascii="Georgia" w:hAnsi="Georgia"/>
          <w:color w:val="auto"/>
          <w:sz w:val="22"/>
          <w:szCs w:val="22"/>
          <w:lang w:val="en-US" w:eastAsia="nb-NO"/>
        </w:rPr>
        <w:t>group</w:t>
      </w:r>
      <w:r w:rsidRPr="00910A84">
        <w:rPr>
          <w:rFonts w:ascii="Georgia" w:hAnsi="Georgia"/>
          <w:color w:val="auto"/>
          <w:sz w:val="22"/>
          <w:szCs w:val="22"/>
          <w:lang w:val="en-US" w:eastAsia="nb-NO"/>
        </w:rPr>
        <w:t>.</w:t>
      </w:r>
    </w:p>
    <w:p w14:paraId="4D98433D" w14:textId="77777777" w:rsidR="001F7EFB" w:rsidRPr="00910A84" w:rsidRDefault="001F7EFB" w:rsidP="001F7EFB">
      <w:pPr>
        <w:suppressAutoHyphens w:val="0"/>
        <w:spacing w:line="360" w:lineRule="auto"/>
        <w:rPr>
          <w:rFonts w:ascii="Georgia" w:hAnsi="Georgia"/>
          <w:color w:val="auto"/>
          <w:sz w:val="22"/>
          <w:szCs w:val="22"/>
          <w:lang w:val="en-US" w:eastAsia="nb-NO"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</w:tblGrid>
      <w:tr w:rsidR="00910A84" w:rsidRPr="00910A84" w14:paraId="5DB84DBD" w14:textId="77777777" w:rsidTr="001F7EFB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99DE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Birth grou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992F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Latitude </w:t>
            </w: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SOUT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A17A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Latitude </w:t>
            </w: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NORT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9379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 xml:space="preserve">Latitude </w:t>
            </w: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vertAlign w:val="subscript"/>
                <w:lang w:val="nb-NO" w:eastAsia="nb-NO"/>
              </w:rPr>
              <w:t>ADMIXED</w:t>
            </w:r>
          </w:p>
        </w:tc>
      </w:tr>
      <w:tr w:rsidR="00910A84" w:rsidRPr="00910A84" w14:paraId="07784374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220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3-19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FC5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1.9254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09D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5145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BB8F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8994648</w:t>
            </w:r>
          </w:p>
        </w:tc>
      </w:tr>
      <w:tr w:rsidR="00910A84" w:rsidRPr="00910A84" w14:paraId="62B13133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F33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6-1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B00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1.8358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FD0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4273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CF9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1668186</w:t>
            </w:r>
          </w:p>
        </w:tc>
      </w:tr>
      <w:tr w:rsidR="00910A84" w:rsidRPr="00910A84" w14:paraId="57C943BA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C13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1999-2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9FB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0156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D4C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4.1858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1A7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0450707</w:t>
            </w:r>
          </w:p>
        </w:tc>
      </w:tr>
      <w:tr w:rsidR="00910A84" w:rsidRPr="00910A84" w14:paraId="35590F97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B2A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2-2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6E0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33778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FF9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7611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776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8074126</w:t>
            </w:r>
          </w:p>
        </w:tc>
      </w:tr>
      <w:tr w:rsidR="00910A84" w:rsidRPr="00910A84" w14:paraId="0C65C6BF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6C3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5-2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67B1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26796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A466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4.4224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89C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3.2916402</w:t>
            </w:r>
          </w:p>
        </w:tc>
      </w:tr>
      <w:tr w:rsidR="00910A84" w:rsidRPr="00910A84" w14:paraId="7A7EFD05" w14:textId="77777777" w:rsidTr="001F7EF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A58" w14:textId="77777777" w:rsidR="001F7EFB" w:rsidRPr="00910A84" w:rsidRDefault="001F7EFB" w:rsidP="001F7EFB">
            <w:pPr>
              <w:suppressAutoHyphens w:val="0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2008-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B36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25227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6E8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4.1879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648" w14:textId="77777777" w:rsidR="001F7EFB" w:rsidRPr="00910A84" w:rsidRDefault="001F7EFB" w:rsidP="001F7EFB">
            <w:pPr>
              <w:suppressAutoHyphens w:val="0"/>
              <w:jc w:val="right"/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</w:pPr>
            <w:r w:rsidRPr="00910A84">
              <w:rPr>
                <w:rFonts w:ascii="Times New Roman" w:eastAsia="Times New Roman" w:hAnsi="Times New Roman"/>
                <w:color w:val="auto"/>
                <w:sz w:val="18"/>
                <w:szCs w:val="18"/>
                <w:lang w:val="nb-NO" w:eastAsia="nb-NO"/>
              </w:rPr>
              <w:t>62.9414615</w:t>
            </w:r>
          </w:p>
        </w:tc>
      </w:tr>
    </w:tbl>
    <w:p w14:paraId="601D629F" w14:textId="3BDC3ECA" w:rsidR="00BD586D" w:rsidRPr="00910A84" w:rsidRDefault="00BD586D" w:rsidP="001F7EFB">
      <w:pPr>
        <w:suppressAutoHyphens w:val="0"/>
        <w:spacing w:line="360" w:lineRule="auto"/>
        <w:rPr>
          <w:rFonts w:ascii="Georgia" w:hAnsi="Georgia"/>
          <w:b/>
          <w:color w:val="auto"/>
          <w:sz w:val="22"/>
          <w:szCs w:val="22"/>
          <w:lang w:eastAsia="nb-NO"/>
        </w:rPr>
        <w:sectPr w:rsidR="00BD586D" w:rsidRPr="00910A84" w:rsidSect="007F3D16">
          <w:pgSz w:w="11907" w:h="16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625D529D" w14:textId="0713F30A" w:rsidR="00BD586D" w:rsidRPr="00910A84" w:rsidRDefault="0082111C" w:rsidP="0082111C">
      <w:pPr>
        <w:suppressAutoHyphens w:val="0"/>
        <w:spacing w:line="480" w:lineRule="auto"/>
        <w:rPr>
          <w:rFonts w:ascii="Georgia" w:hAnsi="Georgia"/>
          <w:b/>
          <w:noProof/>
          <w:color w:val="auto"/>
          <w:sz w:val="22"/>
          <w:szCs w:val="22"/>
          <w:lang w:val="nb-NO" w:eastAsia="nb-NO"/>
        </w:rPr>
      </w:pPr>
      <w:r>
        <w:rPr>
          <w:rFonts w:ascii="Georgia" w:hAnsi="Georgia"/>
          <w:b/>
          <w:noProof/>
          <w:color w:val="auto"/>
          <w:sz w:val="22"/>
          <w:szCs w:val="22"/>
          <w:lang w:val="nb-NO" w:eastAsia="nb-NO"/>
        </w:rPr>
        <w:drawing>
          <wp:inline distT="0" distB="0" distL="0" distR="0" wp14:anchorId="235F8892" wp14:editId="35BD432D">
            <wp:extent cx="6616800" cy="293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6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616800" cy="293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BB93C" w14:textId="77777777" w:rsidR="00DE2A0A" w:rsidRPr="00910A84" w:rsidRDefault="00DE2A0A" w:rsidP="001F7F3C">
      <w:pPr>
        <w:suppressAutoHyphens w:val="0"/>
        <w:spacing w:line="480" w:lineRule="auto"/>
        <w:rPr>
          <w:rFonts w:ascii="Georgia" w:hAnsi="Georgia"/>
          <w:b/>
          <w:color w:val="auto"/>
          <w:sz w:val="22"/>
          <w:szCs w:val="22"/>
          <w:lang w:eastAsia="nb-NO"/>
        </w:rPr>
      </w:pPr>
    </w:p>
    <w:p w14:paraId="323665DB" w14:textId="510E89A3" w:rsidR="00DE2A0A" w:rsidRPr="00910A84" w:rsidRDefault="00DE2A0A" w:rsidP="001F7F3C">
      <w:pPr>
        <w:suppressAutoHyphens w:val="0"/>
        <w:spacing w:line="480" w:lineRule="auto"/>
        <w:rPr>
          <w:rFonts w:ascii="Georgia" w:hAnsi="Georgia"/>
          <w:b/>
          <w:noProof/>
          <w:color w:val="auto"/>
          <w:sz w:val="22"/>
          <w:szCs w:val="22"/>
          <w:lang w:val="en-US" w:eastAsia="nb-NO"/>
        </w:rPr>
      </w:pPr>
      <w:r w:rsidRPr="00910A84">
        <w:rPr>
          <w:rFonts w:ascii="Georgia" w:hAnsi="Georgia"/>
          <w:b/>
          <w:color w:val="auto"/>
          <w:sz w:val="22"/>
          <w:szCs w:val="22"/>
          <w:lang w:eastAsia="nb-NO"/>
        </w:rPr>
        <w:t>Figure S1:</w:t>
      </w:r>
      <w:r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a) Range expansion of the Finnish brown bear population from 1993 to 2010 in birth groups combining 3-years and represented by the last year of the group on the x-axis. Temporal change of the mean latitude of the southern cluster (blue; b=0.003 (CI 0.003, 0.059), R</w:t>
      </w:r>
      <w:r w:rsidRPr="00910A84">
        <w:rPr>
          <w:rFonts w:ascii="Georgia" w:hAnsi="Georgia"/>
          <w:color w:val="auto"/>
          <w:sz w:val="22"/>
          <w:szCs w:val="22"/>
          <w:vertAlign w:val="superscript"/>
          <w:lang w:eastAsia="nb-NO"/>
        </w:rPr>
        <w:t>2</w:t>
      </w:r>
      <w:r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=0.63, </w:t>
      </w:r>
      <w:r w:rsidRPr="00910A84">
        <w:rPr>
          <w:rFonts w:ascii="Georgia" w:hAnsi="Georgia"/>
          <w:i/>
          <w:color w:val="auto"/>
          <w:sz w:val="22"/>
          <w:szCs w:val="22"/>
          <w:lang w:eastAsia="nb-NO"/>
        </w:rPr>
        <w:t>P</w:t>
      </w:r>
      <w:r w:rsidRPr="00910A84">
        <w:rPr>
          <w:rFonts w:ascii="Georgia" w:hAnsi="Georgia"/>
          <w:color w:val="auto"/>
          <w:sz w:val="22"/>
          <w:szCs w:val="22"/>
          <w:lang w:eastAsia="nb-NO"/>
        </w:rPr>
        <w:t>&lt;0.05), northern cluster (green) cluster and unassigned, admixed genotypes (</w:t>
      </w:r>
      <w:r w:rsidRPr="00946E15">
        <w:rPr>
          <w:rFonts w:ascii="Georgia" w:hAnsi="Georgia"/>
          <w:color w:val="auto"/>
          <w:sz w:val="22"/>
          <w:szCs w:val="22"/>
          <w:lang w:eastAsia="nb-NO"/>
        </w:rPr>
        <w:t>orange).  b) Regression of the adjusted estimate of the number of effective breeders (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i/>
          <w:color w:val="auto"/>
          <w:sz w:val="22"/>
          <w:szCs w:val="22"/>
          <w:vertAlign w:val="subscript"/>
          <w:lang w:eastAsia="nb-NO"/>
        </w:rPr>
        <w:t>adj</w:t>
      </w:r>
      <w:r w:rsidRPr="00946E15">
        <w:rPr>
          <w:rFonts w:ascii="Georgia" w:hAnsi="Georgia"/>
          <w:color w:val="auto"/>
          <w:sz w:val="22"/>
          <w:szCs w:val="22"/>
          <w:lang w:eastAsia="nb-NO"/>
        </w:rPr>
        <w:t xml:space="preserve">) of the southern cluster (blue) against the latitudinal shift of the southern cluster. c) Correlation of the adjusted number of effective breeders </w:t>
      </w:r>
      <m:oMath>
        <m:acc>
          <m:acc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eastAsia="nb-NO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eastAsia="nb-NO"/>
              </w:rPr>
              <m:t>N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  <w:lang w:eastAsia="nb-NO"/>
          </w:rPr>
          <m:t>b</m:t>
        </m:r>
      </m:oMath>
      <w:r w:rsidRPr="00946E15">
        <w:rPr>
          <w:rFonts w:ascii="Georgia" w:hAnsi="Georgia"/>
          <w:i/>
          <w:color w:val="auto"/>
          <w:sz w:val="22"/>
          <w:szCs w:val="22"/>
          <w:vertAlign w:val="subscript"/>
          <w:lang w:eastAsia="nb-NO"/>
        </w:rPr>
        <w:t>adj</w:t>
      </w:r>
      <w:r w:rsidRPr="00946E15">
        <w:rPr>
          <w:rFonts w:ascii="Georgia" w:hAnsi="Georgia"/>
          <w:color w:val="auto"/>
          <w:sz w:val="22"/>
          <w:szCs w:val="22"/>
          <w:vertAlign w:val="subscript"/>
          <w:lang w:eastAsia="nb-NO"/>
        </w:rPr>
        <w:t xml:space="preserve"> </w:t>
      </w:r>
      <w:r w:rsidRPr="00946E15">
        <w:rPr>
          <w:rFonts w:ascii="Georgia" w:hAnsi="Georgia"/>
          <w:color w:val="auto"/>
          <w:sz w:val="22"/>
          <w:szCs w:val="22"/>
          <w:lang w:eastAsia="nb-NO"/>
        </w:rPr>
        <w:t>in the identified southern (blue) and north</w:t>
      </w:r>
      <w:r w:rsidR="00937474" w:rsidRPr="00946E15">
        <w:rPr>
          <w:rFonts w:ascii="Georgia" w:hAnsi="Georgia"/>
          <w:color w:val="auto"/>
          <w:sz w:val="22"/>
          <w:szCs w:val="22"/>
          <w:lang w:eastAsia="nb-NO"/>
        </w:rPr>
        <w:t xml:space="preserve">ern (green) genetic cluster </w:t>
      </w:r>
      <w:r w:rsidRPr="00946E15">
        <w:rPr>
          <w:rFonts w:ascii="Georgia" w:hAnsi="Georgia"/>
          <w:color w:val="auto"/>
          <w:sz w:val="22"/>
          <w:szCs w:val="22"/>
          <w:lang w:eastAsia="nb-NO"/>
        </w:rPr>
        <w:t>versus the estimated minimum number of brown bears (</w:t>
      </w:r>
      <w:r w:rsidRPr="00946E15">
        <w:rPr>
          <w:rFonts w:ascii="Georgia" w:hAnsi="Georgia"/>
          <w:i/>
          <w:color w:val="auto"/>
          <w:sz w:val="22"/>
          <w:szCs w:val="22"/>
          <w:lang w:eastAsia="nb-NO"/>
        </w:rPr>
        <w:t>Nc</w:t>
      </w:r>
      <w:r w:rsidRPr="00946E15">
        <w:rPr>
          <w:rFonts w:ascii="Georgia" w:hAnsi="Georgia"/>
          <w:color w:val="auto"/>
          <w:sz w:val="22"/>
          <w:szCs w:val="22"/>
          <w:vertAlign w:val="subscript"/>
          <w:lang w:eastAsia="nb-NO"/>
        </w:rPr>
        <w:t>MINIMUM</w:t>
      </w:r>
      <w:r w:rsidRPr="00946E15">
        <w:rPr>
          <w:rFonts w:ascii="Georgia" w:hAnsi="Georgia"/>
          <w:color w:val="auto"/>
          <w:sz w:val="22"/>
          <w:szCs w:val="22"/>
          <w:lang w:eastAsia="nb-NO"/>
        </w:rPr>
        <w:t>) in the country. See Table 3 for more statistical results.</w:t>
      </w:r>
    </w:p>
    <w:p w14:paraId="07B1A718" w14:textId="7612CCCA" w:rsidR="00DE2A0A" w:rsidRPr="00910A84" w:rsidRDefault="00C41F96" w:rsidP="00DE2A0A">
      <w:pPr>
        <w:suppressAutoHyphens w:val="0"/>
        <w:spacing w:line="480" w:lineRule="auto"/>
        <w:jc w:val="center"/>
        <w:rPr>
          <w:rFonts w:ascii="Georgia" w:hAnsi="Georgia"/>
          <w:b/>
          <w:color w:val="auto"/>
          <w:sz w:val="22"/>
          <w:szCs w:val="22"/>
          <w:lang w:eastAsia="nb-NO"/>
        </w:rPr>
      </w:pPr>
      <w:r w:rsidRPr="00910A84">
        <w:rPr>
          <w:rFonts w:ascii="Georgia" w:hAnsi="Georgia"/>
          <w:b/>
          <w:noProof/>
          <w:color w:val="auto"/>
          <w:sz w:val="22"/>
          <w:szCs w:val="22"/>
          <w:lang w:val="nb-NO" w:eastAsia="nb-NO"/>
        </w:rPr>
        <w:drawing>
          <wp:inline distT="0" distB="0" distL="0" distR="0" wp14:anchorId="4A4753CC" wp14:editId="1060116D">
            <wp:extent cx="4136400" cy="55944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7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36400" cy="55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73D9C" w14:textId="77777777" w:rsidR="00623E0D" w:rsidRPr="00910A84" w:rsidRDefault="00623E0D" w:rsidP="001F7F3C">
      <w:pPr>
        <w:suppressAutoHyphens w:val="0"/>
        <w:spacing w:line="480" w:lineRule="auto"/>
        <w:rPr>
          <w:rFonts w:ascii="Georgia" w:hAnsi="Georgia"/>
          <w:b/>
          <w:color w:val="auto"/>
          <w:sz w:val="22"/>
          <w:szCs w:val="22"/>
          <w:lang w:eastAsia="nb-NO"/>
        </w:rPr>
      </w:pPr>
    </w:p>
    <w:p w14:paraId="2F4344B7" w14:textId="3829B9BD" w:rsidR="00C03EF6" w:rsidRPr="00910A84" w:rsidRDefault="00700340" w:rsidP="00CB7B43">
      <w:pPr>
        <w:suppressAutoHyphens w:val="0"/>
        <w:spacing w:line="480" w:lineRule="auto"/>
        <w:rPr>
          <w:rFonts w:ascii="Georgia" w:hAnsi="Georgia"/>
          <w:b/>
          <w:color w:val="auto"/>
          <w:sz w:val="22"/>
          <w:szCs w:val="22"/>
          <w:lang w:eastAsia="nb-NO"/>
        </w:rPr>
      </w:pPr>
      <w:r w:rsidRPr="00910A84">
        <w:rPr>
          <w:rFonts w:ascii="Georgia" w:hAnsi="Georgia"/>
          <w:b/>
          <w:color w:val="auto"/>
          <w:sz w:val="22"/>
          <w:szCs w:val="22"/>
          <w:lang w:eastAsia="nb-NO"/>
        </w:rPr>
        <w:t>Figure S2</w:t>
      </w:r>
      <w:r w:rsidR="00623E0D" w:rsidRPr="00910A84">
        <w:rPr>
          <w:rFonts w:ascii="Georgia" w:hAnsi="Georgia"/>
          <w:b/>
          <w:color w:val="auto"/>
          <w:sz w:val="22"/>
          <w:szCs w:val="22"/>
          <w:lang w:eastAsia="nb-NO"/>
        </w:rPr>
        <w:t xml:space="preserve">: 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Proportion of brown bears in the </w:t>
      </w:r>
      <w:r w:rsidR="00946E15" w:rsidRPr="00910A84">
        <w:rPr>
          <w:rFonts w:ascii="Georgia" w:hAnsi="Georgia"/>
          <w:color w:val="auto"/>
          <w:sz w:val="22"/>
          <w:szCs w:val="22"/>
          <w:lang w:eastAsia="nb-NO"/>
        </w:rPr>
        <w:t>analysed</w:t>
      </w:r>
      <w:r w:rsidR="009546CC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>data from Finland</w:t>
      </w:r>
      <w:r w:rsidR="00DA20D4" w:rsidRPr="00910A84">
        <w:rPr>
          <w:rFonts w:ascii="Georgia" w:hAnsi="Georgia"/>
          <w:color w:val="auto"/>
          <w:sz w:val="22"/>
          <w:szCs w:val="22"/>
          <w:lang w:eastAsia="nb-NO"/>
        </w:rPr>
        <w:t>, harvested 1996-2010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: </w:t>
      </w:r>
      <w:r w:rsidR="00C41F96" w:rsidRPr="00910A84">
        <w:rPr>
          <w:rFonts w:ascii="Georgia" w:hAnsi="Georgia"/>
          <w:color w:val="auto"/>
          <w:sz w:val="22"/>
          <w:szCs w:val="22"/>
          <w:lang w:eastAsia="nb-NO"/>
        </w:rPr>
        <w:t>a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>)</w:t>
      </w:r>
      <w:r w:rsidR="00774F15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Proportion of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</w:t>
      </w:r>
      <w:r w:rsidR="008A187E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brown 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bears of 1-3 years old (white circles) and </w:t>
      </w:r>
      <w:r w:rsidR="008A187E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brown 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bears older than 4 years (black circles). </w:t>
      </w:r>
      <w:r w:rsidR="00C41F96" w:rsidRPr="00910A84">
        <w:rPr>
          <w:rFonts w:ascii="Georgia" w:hAnsi="Georgia"/>
          <w:color w:val="auto"/>
          <w:sz w:val="22"/>
          <w:szCs w:val="22"/>
          <w:lang w:eastAsia="nb-NO"/>
        </w:rPr>
        <w:t>b) Proportion of females (red diamonds; b=-0.007 (CI -0.013, -0.001), R</w:t>
      </w:r>
      <w:r w:rsidR="00C41F96" w:rsidRPr="00910A84">
        <w:rPr>
          <w:rFonts w:ascii="Georgia" w:hAnsi="Georgia"/>
          <w:color w:val="auto"/>
          <w:sz w:val="22"/>
          <w:szCs w:val="22"/>
          <w:vertAlign w:val="superscript"/>
          <w:lang w:eastAsia="nb-NO"/>
        </w:rPr>
        <w:t>2</w:t>
      </w:r>
      <w:r w:rsidR="00C41F96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=0.27, </w:t>
      </w:r>
      <w:r w:rsidR="00C41F96" w:rsidRPr="00910A84">
        <w:rPr>
          <w:rFonts w:ascii="Georgia" w:hAnsi="Georgia"/>
          <w:i/>
          <w:color w:val="auto"/>
          <w:sz w:val="22"/>
          <w:szCs w:val="22"/>
          <w:lang w:eastAsia="nb-NO"/>
        </w:rPr>
        <w:t>P</w:t>
      </w:r>
      <w:r w:rsidR="00C41F96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&lt;0.05) for each hunting year. </w:t>
      </w:r>
      <w:r w:rsidR="00F921A8" w:rsidRPr="00910A84">
        <w:rPr>
          <w:rFonts w:ascii="Georgia" w:hAnsi="Georgia"/>
          <w:color w:val="auto"/>
          <w:sz w:val="22"/>
          <w:szCs w:val="22"/>
          <w:lang w:eastAsia="nb-NO"/>
        </w:rPr>
        <w:t>c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) </w:t>
      </w:r>
      <w:r w:rsidR="00774F15" w:rsidRPr="00910A84">
        <w:rPr>
          <w:rFonts w:ascii="Georgia" w:hAnsi="Georgia"/>
          <w:color w:val="auto"/>
          <w:sz w:val="22"/>
          <w:szCs w:val="22"/>
          <w:lang w:eastAsia="nb-NO"/>
        </w:rPr>
        <w:t>Proportion</w:t>
      </w:r>
      <w:r w:rsidR="000D4800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of 4 years and 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>old</w:t>
      </w:r>
      <w:r w:rsidR="000D4800" w:rsidRPr="00910A84">
        <w:rPr>
          <w:rFonts w:ascii="Georgia" w:hAnsi="Georgia"/>
          <w:color w:val="auto"/>
          <w:sz w:val="22"/>
          <w:szCs w:val="22"/>
          <w:lang w:eastAsia="nb-NO"/>
        </w:rPr>
        <w:t>er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males (black triangles) and females (red diamonds). </w:t>
      </w:r>
      <w:r w:rsidR="00F921A8" w:rsidRPr="00910A84">
        <w:rPr>
          <w:rFonts w:ascii="Georgia" w:hAnsi="Georgia"/>
          <w:color w:val="auto"/>
          <w:sz w:val="22"/>
          <w:szCs w:val="22"/>
          <w:lang w:eastAsia="nb-NO"/>
        </w:rPr>
        <w:t>d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) </w:t>
      </w:r>
      <w:r w:rsidR="00774F15" w:rsidRPr="00910A84">
        <w:rPr>
          <w:rFonts w:ascii="Georgia" w:hAnsi="Georgia"/>
          <w:color w:val="auto"/>
          <w:sz w:val="22"/>
          <w:szCs w:val="22"/>
          <w:lang w:eastAsia="nb-NO"/>
        </w:rPr>
        <w:t>Proportion</w:t>
      </w:r>
      <w:r w:rsidR="00623E0D" w:rsidRPr="00910A84">
        <w:rPr>
          <w:rFonts w:ascii="Georgia" w:hAnsi="Georgia"/>
          <w:color w:val="auto"/>
          <w:sz w:val="22"/>
          <w:szCs w:val="22"/>
          <w:lang w:eastAsia="nb-NO"/>
        </w:rPr>
        <w:t xml:space="preserve"> of 1-3 year old males (black triangles) and females (red diamonds).</w:t>
      </w:r>
    </w:p>
    <w:sectPr w:rsidR="00C03EF6" w:rsidRPr="00910A84" w:rsidSect="007F3D16">
      <w:pgSz w:w="11907" w:h="16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16E1D" w14:textId="77777777" w:rsidR="00EA1FA7" w:rsidRDefault="00EA1FA7">
      <w:r>
        <w:separator/>
      </w:r>
    </w:p>
  </w:endnote>
  <w:endnote w:type="continuationSeparator" w:id="0">
    <w:p w14:paraId="04729002" w14:textId="77777777" w:rsidR="00EA1FA7" w:rsidRDefault="00EA1FA7">
      <w:r>
        <w:continuationSeparator/>
      </w:r>
    </w:p>
  </w:endnote>
  <w:endnote w:type="continuationNotice" w:id="1">
    <w:p w14:paraId="5C958023" w14:textId="77777777" w:rsidR="00EA1FA7" w:rsidRDefault="00EA1F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 Pro"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891B07" w14:textId="77777777" w:rsidR="00582A95" w:rsidRDefault="00582A95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05EB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68B68C" w14:textId="77777777" w:rsidR="00EA1FA7" w:rsidRDefault="00EA1FA7">
      <w:r>
        <w:separator/>
      </w:r>
    </w:p>
  </w:footnote>
  <w:footnote w:type="continuationSeparator" w:id="0">
    <w:p w14:paraId="73206101" w14:textId="77777777" w:rsidR="00EA1FA7" w:rsidRDefault="00EA1FA7">
      <w:r>
        <w:continuationSeparator/>
      </w:r>
    </w:p>
  </w:footnote>
  <w:footnote w:type="continuationNotice" w:id="1">
    <w:p w14:paraId="0C4BF239" w14:textId="77777777" w:rsidR="00EA1FA7" w:rsidRDefault="00EA1FA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9393C"/>
    <w:multiLevelType w:val="hybridMultilevel"/>
    <w:tmpl w:val="430EF2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33F94"/>
    <w:multiLevelType w:val="hybridMultilevel"/>
    <w:tmpl w:val="430EF2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C55B6"/>
    <w:multiLevelType w:val="hybridMultilevel"/>
    <w:tmpl w:val="CCA8E2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B2258"/>
    <w:multiLevelType w:val="hybridMultilevel"/>
    <w:tmpl w:val="04CE8E5C"/>
    <w:lvl w:ilvl="0" w:tplc="F4FC0DF0">
      <w:start w:val="1"/>
      <w:numFmt w:val="bullet"/>
      <w:lvlText w:val="-"/>
      <w:lvlJc w:val="left"/>
      <w:pPr>
        <w:ind w:left="1068" w:hanging="360"/>
      </w:pPr>
      <w:rPr>
        <w:rFonts w:ascii="Times" w:eastAsia="ヒラギノ角ゴ Pro W3" w:hAnsi="Time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35924F9A"/>
    <w:multiLevelType w:val="hybridMultilevel"/>
    <w:tmpl w:val="34D67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23F7A"/>
    <w:multiLevelType w:val="hybridMultilevel"/>
    <w:tmpl w:val="7834EC2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5D0BC2"/>
    <w:multiLevelType w:val="hybridMultilevel"/>
    <w:tmpl w:val="1616B5FA"/>
    <w:lvl w:ilvl="0" w:tplc="6C067A46">
      <w:start w:val="1"/>
      <w:numFmt w:val="bullet"/>
      <w:lvlText w:val="-"/>
      <w:lvlJc w:val="left"/>
      <w:pPr>
        <w:ind w:left="360" w:hanging="360"/>
      </w:pPr>
      <w:rPr>
        <w:rFonts w:ascii="Cambria" w:eastAsia="Times New Roman" w:hAnsi="Cambria" w:cs="Times New Roman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C067A46">
      <w:start w:val="1"/>
      <w:numFmt w:val="bullet"/>
      <w:lvlText w:val="-"/>
      <w:lvlJc w:val="left"/>
      <w:pPr>
        <w:ind w:left="1800" w:hanging="360"/>
      </w:pPr>
      <w:rPr>
        <w:rFonts w:ascii="Cambria" w:eastAsia="Times New Roman" w:hAnsi="Cambria" w:cs="Times New Roman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DC5C3E"/>
    <w:multiLevelType w:val="hybridMultilevel"/>
    <w:tmpl w:val="430EF2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134B2"/>
    <w:multiLevelType w:val="hybridMultilevel"/>
    <w:tmpl w:val="36AA8A20"/>
    <w:lvl w:ilvl="0" w:tplc="6C067A46">
      <w:start w:val="1"/>
      <w:numFmt w:val="bullet"/>
      <w:lvlText w:val="-"/>
      <w:lvlJc w:val="left"/>
      <w:pPr>
        <w:ind w:left="360" w:hanging="360"/>
      </w:pPr>
      <w:rPr>
        <w:rFonts w:ascii="Cambria" w:eastAsia="Times New Roman" w:hAnsi="Cambria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EF6625"/>
    <w:multiLevelType w:val="hybridMultilevel"/>
    <w:tmpl w:val="430EF2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A9C"/>
    <w:multiLevelType w:val="hybridMultilevel"/>
    <w:tmpl w:val="1ABACA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7E06B8">
      <w:numFmt w:val="bullet"/>
      <w:lvlText w:val="-"/>
      <w:lvlJc w:val="left"/>
      <w:pPr>
        <w:ind w:left="2880" w:hanging="360"/>
      </w:pPr>
      <w:rPr>
        <w:rFonts w:ascii="Georgia" w:eastAsia="ヒラギノ角ゴ Pro W3" w:hAnsi="Georgia" w:cs="Aria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B12ADC"/>
    <w:multiLevelType w:val="hybridMultilevel"/>
    <w:tmpl w:val="FA1E19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3E3124E"/>
    <w:multiLevelType w:val="hybridMultilevel"/>
    <w:tmpl w:val="3B6E6C3A"/>
    <w:lvl w:ilvl="0" w:tplc="CEDE9832">
      <w:numFmt w:val="bullet"/>
      <w:lvlText w:val="-"/>
      <w:lvlJc w:val="left"/>
      <w:pPr>
        <w:ind w:left="720" w:hanging="360"/>
      </w:pPr>
      <w:rPr>
        <w:rFonts w:ascii="Times" w:eastAsia="ヒラギノ角ゴ Pro W3" w:hAnsi="Times" w:cs="Time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A70B0"/>
    <w:multiLevelType w:val="hybridMultilevel"/>
    <w:tmpl w:val="F76A3DA2"/>
    <w:lvl w:ilvl="0" w:tplc="2146DFB0">
      <w:numFmt w:val="bullet"/>
      <w:lvlText w:val="-"/>
      <w:lvlJc w:val="left"/>
      <w:pPr>
        <w:ind w:left="720" w:hanging="360"/>
      </w:pPr>
      <w:rPr>
        <w:rFonts w:ascii="Georgia" w:eastAsia="ヒラギノ角ゴ Pro W3" w:hAnsi="Georg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11"/>
  </w:num>
  <w:num w:numId="6">
    <w:abstractNumId w:val="8"/>
  </w:num>
  <w:num w:numId="7">
    <w:abstractNumId w:val="0"/>
  </w:num>
  <w:num w:numId="8">
    <w:abstractNumId w:val="11"/>
  </w:num>
  <w:num w:numId="9">
    <w:abstractNumId w:val="1"/>
  </w:num>
  <w:num w:numId="10">
    <w:abstractNumId w:val="9"/>
  </w:num>
  <w:num w:numId="11">
    <w:abstractNumId w:val="3"/>
  </w:num>
  <w:num w:numId="12">
    <w:abstractNumId w:val="2"/>
  </w:num>
  <w:num w:numId="13">
    <w:abstractNumId w:val="10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efef9pbfrefkee00qxvvru5rpx0wetvtp9&quot;&gt;My EndNote Library&lt;record-ids&gt;&lt;item&gt;95&lt;/item&gt;&lt;item&gt;161&lt;/item&gt;&lt;item&gt;224&lt;/item&gt;&lt;item&gt;227&lt;/item&gt;&lt;item&gt;229&lt;/item&gt;&lt;item&gt;241&lt;/item&gt;&lt;item&gt;289&lt;/item&gt;&lt;item&gt;290&lt;/item&gt;&lt;item&gt;293&lt;/item&gt;&lt;item&gt;305&lt;/item&gt;&lt;item&gt;307&lt;/item&gt;&lt;item&gt;328&lt;/item&gt;&lt;item&gt;332&lt;/item&gt;&lt;item&gt;356&lt;/item&gt;&lt;item&gt;357&lt;/item&gt;&lt;item&gt;358&lt;/item&gt;&lt;item&gt;359&lt;/item&gt;&lt;item&gt;361&lt;/item&gt;&lt;item&gt;362&lt;/item&gt;&lt;item&gt;363&lt;/item&gt;&lt;item&gt;364&lt;/item&gt;&lt;item&gt;365&lt;/item&gt;&lt;item&gt;366&lt;/item&gt;&lt;item&gt;367&lt;/item&gt;&lt;item&gt;369&lt;/item&gt;&lt;item&gt;370&lt;/item&gt;&lt;item&gt;371&lt;/item&gt;&lt;/record-ids&gt;&lt;/item&gt;&lt;/Libraries&gt;"/>
  </w:docVars>
  <w:rsids>
    <w:rsidRoot w:val="00762E84"/>
    <w:rsid w:val="00000F89"/>
    <w:rsid w:val="0000151E"/>
    <w:rsid w:val="000019E1"/>
    <w:rsid w:val="000028BA"/>
    <w:rsid w:val="0000335F"/>
    <w:rsid w:val="0000343C"/>
    <w:rsid w:val="0000368B"/>
    <w:rsid w:val="00003CEC"/>
    <w:rsid w:val="000050A5"/>
    <w:rsid w:val="0000575B"/>
    <w:rsid w:val="00005790"/>
    <w:rsid w:val="000068B0"/>
    <w:rsid w:val="00006F33"/>
    <w:rsid w:val="00007565"/>
    <w:rsid w:val="00007AE2"/>
    <w:rsid w:val="00007AF5"/>
    <w:rsid w:val="00007E41"/>
    <w:rsid w:val="00010252"/>
    <w:rsid w:val="00011580"/>
    <w:rsid w:val="0001158C"/>
    <w:rsid w:val="00011614"/>
    <w:rsid w:val="00012141"/>
    <w:rsid w:val="00012461"/>
    <w:rsid w:val="00012C68"/>
    <w:rsid w:val="00013905"/>
    <w:rsid w:val="0001502E"/>
    <w:rsid w:val="0001540A"/>
    <w:rsid w:val="0001638D"/>
    <w:rsid w:val="00016E81"/>
    <w:rsid w:val="00017D7B"/>
    <w:rsid w:val="00017F49"/>
    <w:rsid w:val="00017F86"/>
    <w:rsid w:val="000210DC"/>
    <w:rsid w:val="000211CA"/>
    <w:rsid w:val="000217A0"/>
    <w:rsid w:val="00022223"/>
    <w:rsid w:val="000233C5"/>
    <w:rsid w:val="000240EE"/>
    <w:rsid w:val="000246C0"/>
    <w:rsid w:val="00024C9C"/>
    <w:rsid w:val="00024E08"/>
    <w:rsid w:val="000255C2"/>
    <w:rsid w:val="00025A8B"/>
    <w:rsid w:val="00026205"/>
    <w:rsid w:val="00026D0A"/>
    <w:rsid w:val="00027ACE"/>
    <w:rsid w:val="00030145"/>
    <w:rsid w:val="00030586"/>
    <w:rsid w:val="00030639"/>
    <w:rsid w:val="00030BCC"/>
    <w:rsid w:val="000311C6"/>
    <w:rsid w:val="0003150D"/>
    <w:rsid w:val="00032303"/>
    <w:rsid w:val="00032454"/>
    <w:rsid w:val="0003259D"/>
    <w:rsid w:val="00032780"/>
    <w:rsid w:val="00033B67"/>
    <w:rsid w:val="00035C5D"/>
    <w:rsid w:val="00036353"/>
    <w:rsid w:val="00037600"/>
    <w:rsid w:val="00037CEA"/>
    <w:rsid w:val="0004071A"/>
    <w:rsid w:val="00040EE8"/>
    <w:rsid w:val="000410E9"/>
    <w:rsid w:val="0004126C"/>
    <w:rsid w:val="0004149A"/>
    <w:rsid w:val="00041889"/>
    <w:rsid w:val="00042A95"/>
    <w:rsid w:val="00043432"/>
    <w:rsid w:val="000437A1"/>
    <w:rsid w:val="00043DE1"/>
    <w:rsid w:val="00043DFA"/>
    <w:rsid w:val="0004422C"/>
    <w:rsid w:val="00045017"/>
    <w:rsid w:val="00045710"/>
    <w:rsid w:val="0004581B"/>
    <w:rsid w:val="00046703"/>
    <w:rsid w:val="00046880"/>
    <w:rsid w:val="00046EB7"/>
    <w:rsid w:val="00046F85"/>
    <w:rsid w:val="000476F2"/>
    <w:rsid w:val="00047DE3"/>
    <w:rsid w:val="00050B38"/>
    <w:rsid w:val="0005162B"/>
    <w:rsid w:val="00051DEA"/>
    <w:rsid w:val="00051E3E"/>
    <w:rsid w:val="0005267C"/>
    <w:rsid w:val="00052FE5"/>
    <w:rsid w:val="000532E5"/>
    <w:rsid w:val="00053670"/>
    <w:rsid w:val="00054765"/>
    <w:rsid w:val="00054C5D"/>
    <w:rsid w:val="00054EAD"/>
    <w:rsid w:val="000551B9"/>
    <w:rsid w:val="00055213"/>
    <w:rsid w:val="00055CDA"/>
    <w:rsid w:val="000568F2"/>
    <w:rsid w:val="00056B9E"/>
    <w:rsid w:val="00056EB1"/>
    <w:rsid w:val="00057BB2"/>
    <w:rsid w:val="00060302"/>
    <w:rsid w:val="00060945"/>
    <w:rsid w:val="00060F42"/>
    <w:rsid w:val="00061F5D"/>
    <w:rsid w:val="0006364F"/>
    <w:rsid w:val="00063782"/>
    <w:rsid w:val="000644FA"/>
    <w:rsid w:val="00065214"/>
    <w:rsid w:val="00065326"/>
    <w:rsid w:val="00065541"/>
    <w:rsid w:val="0006559B"/>
    <w:rsid w:val="00065CF3"/>
    <w:rsid w:val="00066342"/>
    <w:rsid w:val="0006652C"/>
    <w:rsid w:val="00066C1B"/>
    <w:rsid w:val="00066C3D"/>
    <w:rsid w:val="000670EF"/>
    <w:rsid w:val="00067202"/>
    <w:rsid w:val="00067620"/>
    <w:rsid w:val="000677F2"/>
    <w:rsid w:val="000679C8"/>
    <w:rsid w:val="000704A7"/>
    <w:rsid w:val="00070964"/>
    <w:rsid w:val="00070C56"/>
    <w:rsid w:val="00070DB6"/>
    <w:rsid w:val="000711BA"/>
    <w:rsid w:val="000725EA"/>
    <w:rsid w:val="00072AA9"/>
    <w:rsid w:val="00072F7B"/>
    <w:rsid w:val="00073D18"/>
    <w:rsid w:val="000751CF"/>
    <w:rsid w:val="00075635"/>
    <w:rsid w:val="00076735"/>
    <w:rsid w:val="00076820"/>
    <w:rsid w:val="00077B2A"/>
    <w:rsid w:val="00077D5E"/>
    <w:rsid w:val="00077F32"/>
    <w:rsid w:val="00077FB1"/>
    <w:rsid w:val="0008036D"/>
    <w:rsid w:val="00080666"/>
    <w:rsid w:val="00080B42"/>
    <w:rsid w:val="00080F99"/>
    <w:rsid w:val="00081557"/>
    <w:rsid w:val="00081630"/>
    <w:rsid w:val="00081A92"/>
    <w:rsid w:val="00081E42"/>
    <w:rsid w:val="00081E4C"/>
    <w:rsid w:val="0008270C"/>
    <w:rsid w:val="00082AC0"/>
    <w:rsid w:val="00082C53"/>
    <w:rsid w:val="00082F66"/>
    <w:rsid w:val="00083845"/>
    <w:rsid w:val="00083AC0"/>
    <w:rsid w:val="00083CC1"/>
    <w:rsid w:val="000841E9"/>
    <w:rsid w:val="000844A3"/>
    <w:rsid w:val="00084DF9"/>
    <w:rsid w:val="00084E97"/>
    <w:rsid w:val="00084F5D"/>
    <w:rsid w:val="0008568E"/>
    <w:rsid w:val="00085986"/>
    <w:rsid w:val="0008637A"/>
    <w:rsid w:val="0008663F"/>
    <w:rsid w:val="00086D4A"/>
    <w:rsid w:val="00086D8C"/>
    <w:rsid w:val="00086EF9"/>
    <w:rsid w:val="000870C3"/>
    <w:rsid w:val="000876AC"/>
    <w:rsid w:val="00087D07"/>
    <w:rsid w:val="000911A5"/>
    <w:rsid w:val="000913CA"/>
    <w:rsid w:val="00092289"/>
    <w:rsid w:val="00092366"/>
    <w:rsid w:val="00092991"/>
    <w:rsid w:val="00092F3E"/>
    <w:rsid w:val="0009314A"/>
    <w:rsid w:val="0009325B"/>
    <w:rsid w:val="0009387D"/>
    <w:rsid w:val="000938FB"/>
    <w:rsid w:val="000947DE"/>
    <w:rsid w:val="00094B83"/>
    <w:rsid w:val="00095E78"/>
    <w:rsid w:val="00096D21"/>
    <w:rsid w:val="000971F0"/>
    <w:rsid w:val="00097A68"/>
    <w:rsid w:val="000A0353"/>
    <w:rsid w:val="000A04FC"/>
    <w:rsid w:val="000A16FD"/>
    <w:rsid w:val="000A34EF"/>
    <w:rsid w:val="000A4039"/>
    <w:rsid w:val="000A4074"/>
    <w:rsid w:val="000A413F"/>
    <w:rsid w:val="000A4767"/>
    <w:rsid w:val="000A477B"/>
    <w:rsid w:val="000A4DA4"/>
    <w:rsid w:val="000A4E5E"/>
    <w:rsid w:val="000A5151"/>
    <w:rsid w:val="000A5387"/>
    <w:rsid w:val="000A6958"/>
    <w:rsid w:val="000A7052"/>
    <w:rsid w:val="000B0777"/>
    <w:rsid w:val="000B0BE9"/>
    <w:rsid w:val="000B0E93"/>
    <w:rsid w:val="000B0FF5"/>
    <w:rsid w:val="000B13B4"/>
    <w:rsid w:val="000B1627"/>
    <w:rsid w:val="000B1882"/>
    <w:rsid w:val="000B19F9"/>
    <w:rsid w:val="000B1EBD"/>
    <w:rsid w:val="000B368A"/>
    <w:rsid w:val="000B4047"/>
    <w:rsid w:val="000B581E"/>
    <w:rsid w:val="000B5EF0"/>
    <w:rsid w:val="000B60C8"/>
    <w:rsid w:val="000B6967"/>
    <w:rsid w:val="000B77F0"/>
    <w:rsid w:val="000C00E3"/>
    <w:rsid w:val="000C09D0"/>
    <w:rsid w:val="000C16AF"/>
    <w:rsid w:val="000C1BD3"/>
    <w:rsid w:val="000C209D"/>
    <w:rsid w:val="000C245D"/>
    <w:rsid w:val="000C2638"/>
    <w:rsid w:val="000C2C92"/>
    <w:rsid w:val="000C3D18"/>
    <w:rsid w:val="000C46B2"/>
    <w:rsid w:val="000C490C"/>
    <w:rsid w:val="000C4EC5"/>
    <w:rsid w:val="000C5379"/>
    <w:rsid w:val="000C5A3F"/>
    <w:rsid w:val="000C630C"/>
    <w:rsid w:val="000C679D"/>
    <w:rsid w:val="000C7803"/>
    <w:rsid w:val="000D0BDA"/>
    <w:rsid w:val="000D0F2D"/>
    <w:rsid w:val="000D1A34"/>
    <w:rsid w:val="000D2058"/>
    <w:rsid w:val="000D283D"/>
    <w:rsid w:val="000D3BFF"/>
    <w:rsid w:val="000D3EAC"/>
    <w:rsid w:val="000D45EA"/>
    <w:rsid w:val="000D4800"/>
    <w:rsid w:val="000D5087"/>
    <w:rsid w:val="000D645C"/>
    <w:rsid w:val="000D6602"/>
    <w:rsid w:val="000D70A3"/>
    <w:rsid w:val="000D73CA"/>
    <w:rsid w:val="000D762D"/>
    <w:rsid w:val="000E0815"/>
    <w:rsid w:val="000E0C67"/>
    <w:rsid w:val="000E207F"/>
    <w:rsid w:val="000E2CC6"/>
    <w:rsid w:val="000E41FB"/>
    <w:rsid w:val="000E470A"/>
    <w:rsid w:val="000E4869"/>
    <w:rsid w:val="000E51F5"/>
    <w:rsid w:val="000E6173"/>
    <w:rsid w:val="000E6632"/>
    <w:rsid w:val="000E6BCE"/>
    <w:rsid w:val="000E6DB4"/>
    <w:rsid w:val="000E74CF"/>
    <w:rsid w:val="000E75A5"/>
    <w:rsid w:val="000E76A2"/>
    <w:rsid w:val="000E7DA3"/>
    <w:rsid w:val="000F002E"/>
    <w:rsid w:val="000F01E9"/>
    <w:rsid w:val="000F1BD8"/>
    <w:rsid w:val="000F23DA"/>
    <w:rsid w:val="000F2B78"/>
    <w:rsid w:val="000F2C5C"/>
    <w:rsid w:val="000F2E9E"/>
    <w:rsid w:val="000F34A7"/>
    <w:rsid w:val="000F399A"/>
    <w:rsid w:val="000F3FE5"/>
    <w:rsid w:val="000F43B1"/>
    <w:rsid w:val="000F43D8"/>
    <w:rsid w:val="000F4C83"/>
    <w:rsid w:val="000F5079"/>
    <w:rsid w:val="000F5723"/>
    <w:rsid w:val="000F5CA4"/>
    <w:rsid w:val="000F6530"/>
    <w:rsid w:val="000F6AE9"/>
    <w:rsid w:val="00100980"/>
    <w:rsid w:val="00100AC0"/>
    <w:rsid w:val="00100B49"/>
    <w:rsid w:val="00100B9E"/>
    <w:rsid w:val="00100D97"/>
    <w:rsid w:val="00100E3A"/>
    <w:rsid w:val="00100FB0"/>
    <w:rsid w:val="00101756"/>
    <w:rsid w:val="0010212B"/>
    <w:rsid w:val="00102321"/>
    <w:rsid w:val="001036C3"/>
    <w:rsid w:val="001044F8"/>
    <w:rsid w:val="001046D7"/>
    <w:rsid w:val="00104807"/>
    <w:rsid w:val="0010521B"/>
    <w:rsid w:val="00106867"/>
    <w:rsid w:val="0010795A"/>
    <w:rsid w:val="00107F90"/>
    <w:rsid w:val="00110FBF"/>
    <w:rsid w:val="00110FC5"/>
    <w:rsid w:val="0011103D"/>
    <w:rsid w:val="00111408"/>
    <w:rsid w:val="001125A6"/>
    <w:rsid w:val="00112647"/>
    <w:rsid w:val="00112AD7"/>
    <w:rsid w:val="001136E0"/>
    <w:rsid w:val="00113901"/>
    <w:rsid w:val="00113AF3"/>
    <w:rsid w:val="00113F82"/>
    <w:rsid w:val="001140F3"/>
    <w:rsid w:val="00114114"/>
    <w:rsid w:val="00114B13"/>
    <w:rsid w:val="00114B78"/>
    <w:rsid w:val="00114C78"/>
    <w:rsid w:val="00114CAE"/>
    <w:rsid w:val="00114F1B"/>
    <w:rsid w:val="00115842"/>
    <w:rsid w:val="00115A88"/>
    <w:rsid w:val="0011682A"/>
    <w:rsid w:val="00116D2A"/>
    <w:rsid w:val="00117089"/>
    <w:rsid w:val="00117705"/>
    <w:rsid w:val="00117FCD"/>
    <w:rsid w:val="001200D5"/>
    <w:rsid w:val="00120E13"/>
    <w:rsid w:val="0012146F"/>
    <w:rsid w:val="00121DB7"/>
    <w:rsid w:val="001222C1"/>
    <w:rsid w:val="00122918"/>
    <w:rsid w:val="00122C0E"/>
    <w:rsid w:val="00122E53"/>
    <w:rsid w:val="001235CB"/>
    <w:rsid w:val="00123A6D"/>
    <w:rsid w:val="00124F9E"/>
    <w:rsid w:val="00125036"/>
    <w:rsid w:val="00125073"/>
    <w:rsid w:val="00125D18"/>
    <w:rsid w:val="0012655F"/>
    <w:rsid w:val="001268D0"/>
    <w:rsid w:val="00131732"/>
    <w:rsid w:val="00132321"/>
    <w:rsid w:val="00132D6F"/>
    <w:rsid w:val="00133AF0"/>
    <w:rsid w:val="00133B3D"/>
    <w:rsid w:val="001341E6"/>
    <w:rsid w:val="001348AA"/>
    <w:rsid w:val="0013495D"/>
    <w:rsid w:val="001352AE"/>
    <w:rsid w:val="0013629A"/>
    <w:rsid w:val="0013639D"/>
    <w:rsid w:val="00136510"/>
    <w:rsid w:val="00136C44"/>
    <w:rsid w:val="00140610"/>
    <w:rsid w:val="00140FFE"/>
    <w:rsid w:val="0014143B"/>
    <w:rsid w:val="00141AF8"/>
    <w:rsid w:val="00141C12"/>
    <w:rsid w:val="0014208E"/>
    <w:rsid w:val="00142CC0"/>
    <w:rsid w:val="00142D8F"/>
    <w:rsid w:val="00142EA7"/>
    <w:rsid w:val="00142EDC"/>
    <w:rsid w:val="00143058"/>
    <w:rsid w:val="00143F30"/>
    <w:rsid w:val="00143F45"/>
    <w:rsid w:val="00144BEA"/>
    <w:rsid w:val="00145166"/>
    <w:rsid w:val="001455D4"/>
    <w:rsid w:val="00145847"/>
    <w:rsid w:val="00145E14"/>
    <w:rsid w:val="00145EC2"/>
    <w:rsid w:val="00146342"/>
    <w:rsid w:val="00146442"/>
    <w:rsid w:val="00146973"/>
    <w:rsid w:val="00146BAC"/>
    <w:rsid w:val="00146D9F"/>
    <w:rsid w:val="00147763"/>
    <w:rsid w:val="00147790"/>
    <w:rsid w:val="00150921"/>
    <w:rsid w:val="001516D6"/>
    <w:rsid w:val="00151DBB"/>
    <w:rsid w:val="001522B1"/>
    <w:rsid w:val="00152593"/>
    <w:rsid w:val="00152BC4"/>
    <w:rsid w:val="00152EA1"/>
    <w:rsid w:val="001530D0"/>
    <w:rsid w:val="001531B4"/>
    <w:rsid w:val="0015348F"/>
    <w:rsid w:val="0015380D"/>
    <w:rsid w:val="00153B69"/>
    <w:rsid w:val="001540AF"/>
    <w:rsid w:val="00154122"/>
    <w:rsid w:val="00154EDB"/>
    <w:rsid w:val="00155749"/>
    <w:rsid w:val="00155BD0"/>
    <w:rsid w:val="00155ECB"/>
    <w:rsid w:val="0015712C"/>
    <w:rsid w:val="00157BA1"/>
    <w:rsid w:val="00157CE7"/>
    <w:rsid w:val="00160EC1"/>
    <w:rsid w:val="00160F45"/>
    <w:rsid w:val="00161538"/>
    <w:rsid w:val="001617B3"/>
    <w:rsid w:val="001642C0"/>
    <w:rsid w:val="00164E01"/>
    <w:rsid w:val="00165191"/>
    <w:rsid w:val="0016571C"/>
    <w:rsid w:val="00167165"/>
    <w:rsid w:val="00167A98"/>
    <w:rsid w:val="00170BBC"/>
    <w:rsid w:val="00170DAA"/>
    <w:rsid w:val="001710E3"/>
    <w:rsid w:val="001717FC"/>
    <w:rsid w:val="00171EFA"/>
    <w:rsid w:val="00171F6D"/>
    <w:rsid w:val="001728E0"/>
    <w:rsid w:val="00172F99"/>
    <w:rsid w:val="00173455"/>
    <w:rsid w:val="00173A79"/>
    <w:rsid w:val="00173BA5"/>
    <w:rsid w:val="001745EB"/>
    <w:rsid w:val="0017541F"/>
    <w:rsid w:val="00175C29"/>
    <w:rsid w:val="00175EC5"/>
    <w:rsid w:val="001761AE"/>
    <w:rsid w:val="001763F4"/>
    <w:rsid w:val="001776AB"/>
    <w:rsid w:val="001812E5"/>
    <w:rsid w:val="0018180F"/>
    <w:rsid w:val="00182401"/>
    <w:rsid w:val="001832A9"/>
    <w:rsid w:val="0018375E"/>
    <w:rsid w:val="00183826"/>
    <w:rsid w:val="00183D25"/>
    <w:rsid w:val="001840F3"/>
    <w:rsid w:val="00184376"/>
    <w:rsid w:val="001856B5"/>
    <w:rsid w:val="00185E74"/>
    <w:rsid w:val="001863EE"/>
    <w:rsid w:val="001869CE"/>
    <w:rsid w:val="00187993"/>
    <w:rsid w:val="00187A35"/>
    <w:rsid w:val="00190176"/>
    <w:rsid w:val="00190238"/>
    <w:rsid w:val="00190259"/>
    <w:rsid w:val="001903AC"/>
    <w:rsid w:val="001905FA"/>
    <w:rsid w:val="00191062"/>
    <w:rsid w:val="00191072"/>
    <w:rsid w:val="00191DF6"/>
    <w:rsid w:val="001921D6"/>
    <w:rsid w:val="001926FB"/>
    <w:rsid w:val="0019313F"/>
    <w:rsid w:val="00193DBB"/>
    <w:rsid w:val="001943E2"/>
    <w:rsid w:val="00197282"/>
    <w:rsid w:val="00197718"/>
    <w:rsid w:val="00197F72"/>
    <w:rsid w:val="001A001E"/>
    <w:rsid w:val="001A00CD"/>
    <w:rsid w:val="001A04F4"/>
    <w:rsid w:val="001A0F69"/>
    <w:rsid w:val="001A225F"/>
    <w:rsid w:val="001A2833"/>
    <w:rsid w:val="001A2944"/>
    <w:rsid w:val="001A348E"/>
    <w:rsid w:val="001A3D8B"/>
    <w:rsid w:val="001A4081"/>
    <w:rsid w:val="001A45BD"/>
    <w:rsid w:val="001A476E"/>
    <w:rsid w:val="001A4A1E"/>
    <w:rsid w:val="001A4C3E"/>
    <w:rsid w:val="001A4C5C"/>
    <w:rsid w:val="001A5754"/>
    <w:rsid w:val="001A5920"/>
    <w:rsid w:val="001A5FF1"/>
    <w:rsid w:val="001A649F"/>
    <w:rsid w:val="001A690B"/>
    <w:rsid w:val="001A69BE"/>
    <w:rsid w:val="001A7EAC"/>
    <w:rsid w:val="001B0036"/>
    <w:rsid w:val="001B0227"/>
    <w:rsid w:val="001B0C07"/>
    <w:rsid w:val="001B0E7B"/>
    <w:rsid w:val="001B1314"/>
    <w:rsid w:val="001B1AE3"/>
    <w:rsid w:val="001B1E4D"/>
    <w:rsid w:val="001B1E83"/>
    <w:rsid w:val="001B2142"/>
    <w:rsid w:val="001B2C92"/>
    <w:rsid w:val="001B444D"/>
    <w:rsid w:val="001B4617"/>
    <w:rsid w:val="001B496C"/>
    <w:rsid w:val="001B4AC5"/>
    <w:rsid w:val="001B50F7"/>
    <w:rsid w:val="001B5196"/>
    <w:rsid w:val="001B5220"/>
    <w:rsid w:val="001B67EA"/>
    <w:rsid w:val="001B701D"/>
    <w:rsid w:val="001B73B9"/>
    <w:rsid w:val="001C007A"/>
    <w:rsid w:val="001C0107"/>
    <w:rsid w:val="001C0264"/>
    <w:rsid w:val="001C11DA"/>
    <w:rsid w:val="001C1C44"/>
    <w:rsid w:val="001C213E"/>
    <w:rsid w:val="001C2EA9"/>
    <w:rsid w:val="001C421D"/>
    <w:rsid w:val="001C429B"/>
    <w:rsid w:val="001C45FC"/>
    <w:rsid w:val="001C4EF4"/>
    <w:rsid w:val="001C57E6"/>
    <w:rsid w:val="001C6068"/>
    <w:rsid w:val="001C6836"/>
    <w:rsid w:val="001C6DA1"/>
    <w:rsid w:val="001C7A6A"/>
    <w:rsid w:val="001D0896"/>
    <w:rsid w:val="001D0CBA"/>
    <w:rsid w:val="001D1307"/>
    <w:rsid w:val="001D1F22"/>
    <w:rsid w:val="001D1F32"/>
    <w:rsid w:val="001D2A39"/>
    <w:rsid w:val="001D319B"/>
    <w:rsid w:val="001D3695"/>
    <w:rsid w:val="001D3C8F"/>
    <w:rsid w:val="001D403F"/>
    <w:rsid w:val="001D4A75"/>
    <w:rsid w:val="001D543A"/>
    <w:rsid w:val="001D58F5"/>
    <w:rsid w:val="001D5AAB"/>
    <w:rsid w:val="001D6924"/>
    <w:rsid w:val="001D6E99"/>
    <w:rsid w:val="001E0505"/>
    <w:rsid w:val="001E0CD3"/>
    <w:rsid w:val="001E0FD4"/>
    <w:rsid w:val="001E2786"/>
    <w:rsid w:val="001E3404"/>
    <w:rsid w:val="001E382E"/>
    <w:rsid w:val="001E3ACE"/>
    <w:rsid w:val="001E3FFE"/>
    <w:rsid w:val="001E5093"/>
    <w:rsid w:val="001E5A8F"/>
    <w:rsid w:val="001E5B00"/>
    <w:rsid w:val="001E5FBC"/>
    <w:rsid w:val="001E6D0F"/>
    <w:rsid w:val="001E6E7D"/>
    <w:rsid w:val="001E74F1"/>
    <w:rsid w:val="001E7B11"/>
    <w:rsid w:val="001F0E4E"/>
    <w:rsid w:val="001F0EF1"/>
    <w:rsid w:val="001F0F91"/>
    <w:rsid w:val="001F151E"/>
    <w:rsid w:val="001F3692"/>
    <w:rsid w:val="001F3B72"/>
    <w:rsid w:val="001F49DF"/>
    <w:rsid w:val="001F5158"/>
    <w:rsid w:val="001F5A92"/>
    <w:rsid w:val="001F6764"/>
    <w:rsid w:val="001F6BAF"/>
    <w:rsid w:val="001F757F"/>
    <w:rsid w:val="001F7634"/>
    <w:rsid w:val="001F7D3C"/>
    <w:rsid w:val="001F7EFB"/>
    <w:rsid w:val="001F7F3C"/>
    <w:rsid w:val="001F7FA6"/>
    <w:rsid w:val="00200137"/>
    <w:rsid w:val="002002B4"/>
    <w:rsid w:val="00202228"/>
    <w:rsid w:val="002036A2"/>
    <w:rsid w:val="00203D5C"/>
    <w:rsid w:val="00204061"/>
    <w:rsid w:val="002049C7"/>
    <w:rsid w:val="00206A85"/>
    <w:rsid w:val="00206AAF"/>
    <w:rsid w:val="00207452"/>
    <w:rsid w:val="00207617"/>
    <w:rsid w:val="0020774B"/>
    <w:rsid w:val="0020797D"/>
    <w:rsid w:val="00207A30"/>
    <w:rsid w:val="00207C69"/>
    <w:rsid w:val="00207D99"/>
    <w:rsid w:val="0021024E"/>
    <w:rsid w:val="002110FF"/>
    <w:rsid w:val="00211150"/>
    <w:rsid w:val="00211163"/>
    <w:rsid w:val="00212ADB"/>
    <w:rsid w:val="0021354E"/>
    <w:rsid w:val="00213D9D"/>
    <w:rsid w:val="00214D9D"/>
    <w:rsid w:val="002154F2"/>
    <w:rsid w:val="00215A1B"/>
    <w:rsid w:val="00215ACE"/>
    <w:rsid w:val="00215EF1"/>
    <w:rsid w:val="0021651D"/>
    <w:rsid w:val="00216713"/>
    <w:rsid w:val="00220134"/>
    <w:rsid w:val="00220901"/>
    <w:rsid w:val="00220D8C"/>
    <w:rsid w:val="0022164C"/>
    <w:rsid w:val="00221E10"/>
    <w:rsid w:val="00223003"/>
    <w:rsid w:val="00223521"/>
    <w:rsid w:val="00223BE2"/>
    <w:rsid w:val="00223E73"/>
    <w:rsid w:val="002246CF"/>
    <w:rsid w:val="00224C4B"/>
    <w:rsid w:val="00224EC5"/>
    <w:rsid w:val="00224EC7"/>
    <w:rsid w:val="002257C0"/>
    <w:rsid w:val="0022586E"/>
    <w:rsid w:val="00225B77"/>
    <w:rsid w:val="00226233"/>
    <w:rsid w:val="002268AB"/>
    <w:rsid w:val="00226EC6"/>
    <w:rsid w:val="002275FA"/>
    <w:rsid w:val="00227C3E"/>
    <w:rsid w:val="00227D62"/>
    <w:rsid w:val="002304FC"/>
    <w:rsid w:val="00230E0A"/>
    <w:rsid w:val="002319FE"/>
    <w:rsid w:val="00232811"/>
    <w:rsid w:val="00232A74"/>
    <w:rsid w:val="00234EB4"/>
    <w:rsid w:val="0023521C"/>
    <w:rsid w:val="002353F3"/>
    <w:rsid w:val="00235643"/>
    <w:rsid w:val="00235EA8"/>
    <w:rsid w:val="00236F8D"/>
    <w:rsid w:val="00240E59"/>
    <w:rsid w:val="0024129B"/>
    <w:rsid w:val="0024208B"/>
    <w:rsid w:val="002425DD"/>
    <w:rsid w:val="00242940"/>
    <w:rsid w:val="0024320C"/>
    <w:rsid w:val="00243751"/>
    <w:rsid w:val="002437BD"/>
    <w:rsid w:val="00243C21"/>
    <w:rsid w:val="00243CC9"/>
    <w:rsid w:val="00243E10"/>
    <w:rsid w:val="00243E74"/>
    <w:rsid w:val="002447DD"/>
    <w:rsid w:val="00244DC0"/>
    <w:rsid w:val="00244F77"/>
    <w:rsid w:val="00244F9A"/>
    <w:rsid w:val="00245A27"/>
    <w:rsid w:val="00245DB3"/>
    <w:rsid w:val="00246011"/>
    <w:rsid w:val="00246F6E"/>
    <w:rsid w:val="0024776B"/>
    <w:rsid w:val="0024788E"/>
    <w:rsid w:val="00247C1C"/>
    <w:rsid w:val="00247FC6"/>
    <w:rsid w:val="00247FC9"/>
    <w:rsid w:val="002500B7"/>
    <w:rsid w:val="002504B5"/>
    <w:rsid w:val="00251036"/>
    <w:rsid w:val="0025162E"/>
    <w:rsid w:val="00251C85"/>
    <w:rsid w:val="002522A6"/>
    <w:rsid w:val="002534B7"/>
    <w:rsid w:val="00253712"/>
    <w:rsid w:val="002564C2"/>
    <w:rsid w:val="002567A6"/>
    <w:rsid w:val="00256927"/>
    <w:rsid w:val="00256B5B"/>
    <w:rsid w:val="0025796F"/>
    <w:rsid w:val="00257A42"/>
    <w:rsid w:val="0026091B"/>
    <w:rsid w:val="00260AED"/>
    <w:rsid w:val="00261031"/>
    <w:rsid w:val="002617FB"/>
    <w:rsid w:val="00261B9A"/>
    <w:rsid w:val="00262F76"/>
    <w:rsid w:val="00262F8C"/>
    <w:rsid w:val="0026318A"/>
    <w:rsid w:val="0026380C"/>
    <w:rsid w:val="002639EE"/>
    <w:rsid w:val="00263F13"/>
    <w:rsid w:val="002651BC"/>
    <w:rsid w:val="002660ED"/>
    <w:rsid w:val="002664CB"/>
    <w:rsid w:val="00266835"/>
    <w:rsid w:val="00266B2C"/>
    <w:rsid w:val="00266C84"/>
    <w:rsid w:val="0026714A"/>
    <w:rsid w:val="00267383"/>
    <w:rsid w:val="00270463"/>
    <w:rsid w:val="0027056B"/>
    <w:rsid w:val="00271217"/>
    <w:rsid w:val="0027141D"/>
    <w:rsid w:val="00271514"/>
    <w:rsid w:val="00272528"/>
    <w:rsid w:val="002726C9"/>
    <w:rsid w:val="0027329E"/>
    <w:rsid w:val="00273550"/>
    <w:rsid w:val="00273D4C"/>
    <w:rsid w:val="0027439B"/>
    <w:rsid w:val="00274E3E"/>
    <w:rsid w:val="0027558E"/>
    <w:rsid w:val="002758FD"/>
    <w:rsid w:val="0027664A"/>
    <w:rsid w:val="00276C9A"/>
    <w:rsid w:val="002771C2"/>
    <w:rsid w:val="002773C9"/>
    <w:rsid w:val="0027746D"/>
    <w:rsid w:val="00277FE4"/>
    <w:rsid w:val="0028099F"/>
    <w:rsid w:val="002816D2"/>
    <w:rsid w:val="0028201E"/>
    <w:rsid w:val="00282215"/>
    <w:rsid w:val="0028264A"/>
    <w:rsid w:val="00282BC2"/>
    <w:rsid w:val="002835E1"/>
    <w:rsid w:val="00283776"/>
    <w:rsid w:val="0028437E"/>
    <w:rsid w:val="00284C57"/>
    <w:rsid w:val="002855EC"/>
    <w:rsid w:val="00287C03"/>
    <w:rsid w:val="00290AFC"/>
    <w:rsid w:val="00290B7B"/>
    <w:rsid w:val="00291722"/>
    <w:rsid w:val="00293260"/>
    <w:rsid w:val="002937E8"/>
    <w:rsid w:val="00293DD5"/>
    <w:rsid w:val="00293F65"/>
    <w:rsid w:val="002941B1"/>
    <w:rsid w:val="0029580C"/>
    <w:rsid w:val="002959BA"/>
    <w:rsid w:val="00295B79"/>
    <w:rsid w:val="002970A0"/>
    <w:rsid w:val="002A0352"/>
    <w:rsid w:val="002A062C"/>
    <w:rsid w:val="002A0975"/>
    <w:rsid w:val="002A1DFD"/>
    <w:rsid w:val="002A2847"/>
    <w:rsid w:val="002A2B99"/>
    <w:rsid w:val="002A31C6"/>
    <w:rsid w:val="002A3C24"/>
    <w:rsid w:val="002A3F3F"/>
    <w:rsid w:val="002A4848"/>
    <w:rsid w:val="002A4B44"/>
    <w:rsid w:val="002A4F2D"/>
    <w:rsid w:val="002A57AD"/>
    <w:rsid w:val="002A5843"/>
    <w:rsid w:val="002A5D50"/>
    <w:rsid w:val="002A74C3"/>
    <w:rsid w:val="002A7AF4"/>
    <w:rsid w:val="002A7C28"/>
    <w:rsid w:val="002B0463"/>
    <w:rsid w:val="002B0477"/>
    <w:rsid w:val="002B117F"/>
    <w:rsid w:val="002B1D0F"/>
    <w:rsid w:val="002B20A6"/>
    <w:rsid w:val="002B20D8"/>
    <w:rsid w:val="002B239A"/>
    <w:rsid w:val="002B25BF"/>
    <w:rsid w:val="002B275F"/>
    <w:rsid w:val="002B44E3"/>
    <w:rsid w:val="002B48DA"/>
    <w:rsid w:val="002B4AC1"/>
    <w:rsid w:val="002B4BA1"/>
    <w:rsid w:val="002B4C02"/>
    <w:rsid w:val="002B6A9B"/>
    <w:rsid w:val="002B6E8B"/>
    <w:rsid w:val="002B76A8"/>
    <w:rsid w:val="002B79A9"/>
    <w:rsid w:val="002C0102"/>
    <w:rsid w:val="002C0284"/>
    <w:rsid w:val="002C0615"/>
    <w:rsid w:val="002C0D4C"/>
    <w:rsid w:val="002C16F6"/>
    <w:rsid w:val="002C182A"/>
    <w:rsid w:val="002C1831"/>
    <w:rsid w:val="002C2A03"/>
    <w:rsid w:val="002C3275"/>
    <w:rsid w:val="002C32AA"/>
    <w:rsid w:val="002C3EC1"/>
    <w:rsid w:val="002C55B5"/>
    <w:rsid w:val="002C571C"/>
    <w:rsid w:val="002C5B20"/>
    <w:rsid w:val="002C6502"/>
    <w:rsid w:val="002C6644"/>
    <w:rsid w:val="002C66A5"/>
    <w:rsid w:val="002C6A92"/>
    <w:rsid w:val="002C6F0E"/>
    <w:rsid w:val="002C78CC"/>
    <w:rsid w:val="002D0641"/>
    <w:rsid w:val="002D092E"/>
    <w:rsid w:val="002D1589"/>
    <w:rsid w:val="002D19C8"/>
    <w:rsid w:val="002D2CDA"/>
    <w:rsid w:val="002D2E09"/>
    <w:rsid w:val="002D44B0"/>
    <w:rsid w:val="002D498A"/>
    <w:rsid w:val="002D4C38"/>
    <w:rsid w:val="002D52D4"/>
    <w:rsid w:val="002D561B"/>
    <w:rsid w:val="002D5B0B"/>
    <w:rsid w:val="002D5ED6"/>
    <w:rsid w:val="002D644E"/>
    <w:rsid w:val="002D680F"/>
    <w:rsid w:val="002D6A44"/>
    <w:rsid w:val="002D6D95"/>
    <w:rsid w:val="002D7C24"/>
    <w:rsid w:val="002E0959"/>
    <w:rsid w:val="002E10C8"/>
    <w:rsid w:val="002E157A"/>
    <w:rsid w:val="002E1B32"/>
    <w:rsid w:val="002E280F"/>
    <w:rsid w:val="002E3F84"/>
    <w:rsid w:val="002E40FD"/>
    <w:rsid w:val="002E44C0"/>
    <w:rsid w:val="002E5E06"/>
    <w:rsid w:val="002E64FA"/>
    <w:rsid w:val="002E69F9"/>
    <w:rsid w:val="002E76C6"/>
    <w:rsid w:val="002F07C1"/>
    <w:rsid w:val="002F0AAC"/>
    <w:rsid w:val="002F0C15"/>
    <w:rsid w:val="002F1116"/>
    <w:rsid w:val="002F1661"/>
    <w:rsid w:val="002F1994"/>
    <w:rsid w:val="002F2138"/>
    <w:rsid w:val="002F27EB"/>
    <w:rsid w:val="002F2943"/>
    <w:rsid w:val="002F2C07"/>
    <w:rsid w:val="002F2CB0"/>
    <w:rsid w:val="002F2FB7"/>
    <w:rsid w:val="002F43BE"/>
    <w:rsid w:val="002F440A"/>
    <w:rsid w:val="002F491F"/>
    <w:rsid w:val="002F4E2A"/>
    <w:rsid w:val="002F4F0A"/>
    <w:rsid w:val="002F608B"/>
    <w:rsid w:val="002F6483"/>
    <w:rsid w:val="002F6641"/>
    <w:rsid w:val="002F6A4A"/>
    <w:rsid w:val="002F70BC"/>
    <w:rsid w:val="002F73D2"/>
    <w:rsid w:val="002F75D4"/>
    <w:rsid w:val="002F77A9"/>
    <w:rsid w:val="002F7E67"/>
    <w:rsid w:val="00301D9F"/>
    <w:rsid w:val="00302243"/>
    <w:rsid w:val="00302E29"/>
    <w:rsid w:val="00302F3D"/>
    <w:rsid w:val="003031A4"/>
    <w:rsid w:val="00303AE9"/>
    <w:rsid w:val="00304DBD"/>
    <w:rsid w:val="0030593F"/>
    <w:rsid w:val="003074CD"/>
    <w:rsid w:val="0030769C"/>
    <w:rsid w:val="0030773A"/>
    <w:rsid w:val="0030786F"/>
    <w:rsid w:val="0031005E"/>
    <w:rsid w:val="003126A6"/>
    <w:rsid w:val="00312EC3"/>
    <w:rsid w:val="00313B11"/>
    <w:rsid w:val="003141D2"/>
    <w:rsid w:val="00314FD7"/>
    <w:rsid w:val="00315039"/>
    <w:rsid w:val="00315472"/>
    <w:rsid w:val="00315C80"/>
    <w:rsid w:val="00316980"/>
    <w:rsid w:val="00316AD1"/>
    <w:rsid w:val="00316B52"/>
    <w:rsid w:val="00316BA9"/>
    <w:rsid w:val="00316C3F"/>
    <w:rsid w:val="00316DC0"/>
    <w:rsid w:val="00317AF6"/>
    <w:rsid w:val="00317CC7"/>
    <w:rsid w:val="003207EA"/>
    <w:rsid w:val="00321531"/>
    <w:rsid w:val="003217F4"/>
    <w:rsid w:val="003218A4"/>
    <w:rsid w:val="00321EF7"/>
    <w:rsid w:val="00321F88"/>
    <w:rsid w:val="003220BE"/>
    <w:rsid w:val="0032256A"/>
    <w:rsid w:val="0032303B"/>
    <w:rsid w:val="003237E9"/>
    <w:rsid w:val="00323A9A"/>
    <w:rsid w:val="00323FE6"/>
    <w:rsid w:val="00324449"/>
    <w:rsid w:val="00324B58"/>
    <w:rsid w:val="003250D3"/>
    <w:rsid w:val="00325DC9"/>
    <w:rsid w:val="00326998"/>
    <w:rsid w:val="00326C2E"/>
    <w:rsid w:val="00327170"/>
    <w:rsid w:val="0032743F"/>
    <w:rsid w:val="00327777"/>
    <w:rsid w:val="00330987"/>
    <w:rsid w:val="00330EA5"/>
    <w:rsid w:val="00331884"/>
    <w:rsid w:val="00331F2C"/>
    <w:rsid w:val="0033263E"/>
    <w:rsid w:val="00332FD3"/>
    <w:rsid w:val="00333145"/>
    <w:rsid w:val="00333833"/>
    <w:rsid w:val="00333DE6"/>
    <w:rsid w:val="0033475B"/>
    <w:rsid w:val="00334AC5"/>
    <w:rsid w:val="00334FBD"/>
    <w:rsid w:val="00335138"/>
    <w:rsid w:val="00335F6F"/>
    <w:rsid w:val="00336668"/>
    <w:rsid w:val="00337698"/>
    <w:rsid w:val="00340015"/>
    <w:rsid w:val="0034016C"/>
    <w:rsid w:val="003403AE"/>
    <w:rsid w:val="00340463"/>
    <w:rsid w:val="00340470"/>
    <w:rsid w:val="00340782"/>
    <w:rsid w:val="003410D4"/>
    <w:rsid w:val="00341398"/>
    <w:rsid w:val="00341656"/>
    <w:rsid w:val="003416C9"/>
    <w:rsid w:val="003418D5"/>
    <w:rsid w:val="00341D7B"/>
    <w:rsid w:val="00341E0A"/>
    <w:rsid w:val="003420F3"/>
    <w:rsid w:val="00342704"/>
    <w:rsid w:val="0034451A"/>
    <w:rsid w:val="00344622"/>
    <w:rsid w:val="00344856"/>
    <w:rsid w:val="0034584D"/>
    <w:rsid w:val="00346B72"/>
    <w:rsid w:val="00347060"/>
    <w:rsid w:val="00347BBE"/>
    <w:rsid w:val="0035056C"/>
    <w:rsid w:val="00350A14"/>
    <w:rsid w:val="0035188B"/>
    <w:rsid w:val="00351BE5"/>
    <w:rsid w:val="00352115"/>
    <w:rsid w:val="00352B64"/>
    <w:rsid w:val="00352BA3"/>
    <w:rsid w:val="003533AA"/>
    <w:rsid w:val="003549CE"/>
    <w:rsid w:val="00355129"/>
    <w:rsid w:val="00355DAB"/>
    <w:rsid w:val="003560EA"/>
    <w:rsid w:val="00356279"/>
    <w:rsid w:val="00356327"/>
    <w:rsid w:val="0035672D"/>
    <w:rsid w:val="00356927"/>
    <w:rsid w:val="00357101"/>
    <w:rsid w:val="0035710B"/>
    <w:rsid w:val="0036112C"/>
    <w:rsid w:val="00361903"/>
    <w:rsid w:val="00361E63"/>
    <w:rsid w:val="00362B38"/>
    <w:rsid w:val="00363376"/>
    <w:rsid w:val="00363D83"/>
    <w:rsid w:val="00364B36"/>
    <w:rsid w:val="00364BDD"/>
    <w:rsid w:val="00364C7E"/>
    <w:rsid w:val="003652EF"/>
    <w:rsid w:val="00365408"/>
    <w:rsid w:val="003662C7"/>
    <w:rsid w:val="0036682C"/>
    <w:rsid w:val="00366E7A"/>
    <w:rsid w:val="00366F5A"/>
    <w:rsid w:val="00367279"/>
    <w:rsid w:val="003673A8"/>
    <w:rsid w:val="00367B91"/>
    <w:rsid w:val="00367E89"/>
    <w:rsid w:val="003705AB"/>
    <w:rsid w:val="003714A1"/>
    <w:rsid w:val="00371897"/>
    <w:rsid w:val="00371A4A"/>
    <w:rsid w:val="00371BB4"/>
    <w:rsid w:val="00372B9B"/>
    <w:rsid w:val="003733E5"/>
    <w:rsid w:val="00374094"/>
    <w:rsid w:val="00374547"/>
    <w:rsid w:val="0037457D"/>
    <w:rsid w:val="003748C5"/>
    <w:rsid w:val="00374CB4"/>
    <w:rsid w:val="00376765"/>
    <w:rsid w:val="00377107"/>
    <w:rsid w:val="00377517"/>
    <w:rsid w:val="00380EE5"/>
    <w:rsid w:val="003814A4"/>
    <w:rsid w:val="0038157B"/>
    <w:rsid w:val="00381AA8"/>
    <w:rsid w:val="00381AB7"/>
    <w:rsid w:val="00381C62"/>
    <w:rsid w:val="0038241B"/>
    <w:rsid w:val="003829D5"/>
    <w:rsid w:val="00382D98"/>
    <w:rsid w:val="00383295"/>
    <w:rsid w:val="0038351E"/>
    <w:rsid w:val="00383BA3"/>
    <w:rsid w:val="00384162"/>
    <w:rsid w:val="00384835"/>
    <w:rsid w:val="00384B31"/>
    <w:rsid w:val="00384C2A"/>
    <w:rsid w:val="003852DC"/>
    <w:rsid w:val="00385944"/>
    <w:rsid w:val="00385949"/>
    <w:rsid w:val="003866B5"/>
    <w:rsid w:val="00387161"/>
    <w:rsid w:val="00387715"/>
    <w:rsid w:val="00387FEB"/>
    <w:rsid w:val="003902B4"/>
    <w:rsid w:val="00392E85"/>
    <w:rsid w:val="00393385"/>
    <w:rsid w:val="0039365E"/>
    <w:rsid w:val="00393B12"/>
    <w:rsid w:val="00394063"/>
    <w:rsid w:val="003949C2"/>
    <w:rsid w:val="003950E6"/>
    <w:rsid w:val="00395DE4"/>
    <w:rsid w:val="00395E28"/>
    <w:rsid w:val="00395E32"/>
    <w:rsid w:val="00396589"/>
    <w:rsid w:val="00396B07"/>
    <w:rsid w:val="00396B94"/>
    <w:rsid w:val="00396C40"/>
    <w:rsid w:val="00396E15"/>
    <w:rsid w:val="003A00EC"/>
    <w:rsid w:val="003A0429"/>
    <w:rsid w:val="003A0574"/>
    <w:rsid w:val="003A08C6"/>
    <w:rsid w:val="003A0CE3"/>
    <w:rsid w:val="003A1020"/>
    <w:rsid w:val="003A126D"/>
    <w:rsid w:val="003A1F0D"/>
    <w:rsid w:val="003A2C59"/>
    <w:rsid w:val="003A2DED"/>
    <w:rsid w:val="003A4226"/>
    <w:rsid w:val="003A44B3"/>
    <w:rsid w:val="003A4D93"/>
    <w:rsid w:val="003A4E59"/>
    <w:rsid w:val="003A4F4F"/>
    <w:rsid w:val="003A5145"/>
    <w:rsid w:val="003A5986"/>
    <w:rsid w:val="003A5FBE"/>
    <w:rsid w:val="003A69B9"/>
    <w:rsid w:val="003A6A34"/>
    <w:rsid w:val="003A6BC9"/>
    <w:rsid w:val="003A745D"/>
    <w:rsid w:val="003A75C8"/>
    <w:rsid w:val="003B0FEB"/>
    <w:rsid w:val="003B2B79"/>
    <w:rsid w:val="003B2ED3"/>
    <w:rsid w:val="003B30A7"/>
    <w:rsid w:val="003B3211"/>
    <w:rsid w:val="003B36D3"/>
    <w:rsid w:val="003B4A6D"/>
    <w:rsid w:val="003B5260"/>
    <w:rsid w:val="003B53C0"/>
    <w:rsid w:val="003B58AD"/>
    <w:rsid w:val="003B6548"/>
    <w:rsid w:val="003B723D"/>
    <w:rsid w:val="003B7592"/>
    <w:rsid w:val="003B7B98"/>
    <w:rsid w:val="003B7C6A"/>
    <w:rsid w:val="003C001D"/>
    <w:rsid w:val="003C03DA"/>
    <w:rsid w:val="003C03DC"/>
    <w:rsid w:val="003C0BB7"/>
    <w:rsid w:val="003C203E"/>
    <w:rsid w:val="003C20ED"/>
    <w:rsid w:val="003C2150"/>
    <w:rsid w:val="003C2498"/>
    <w:rsid w:val="003C29C8"/>
    <w:rsid w:val="003C38F4"/>
    <w:rsid w:val="003C3AA3"/>
    <w:rsid w:val="003C3DA5"/>
    <w:rsid w:val="003C424A"/>
    <w:rsid w:val="003C47C1"/>
    <w:rsid w:val="003C50A3"/>
    <w:rsid w:val="003C51AE"/>
    <w:rsid w:val="003C53D9"/>
    <w:rsid w:val="003C591A"/>
    <w:rsid w:val="003C5B58"/>
    <w:rsid w:val="003C60AB"/>
    <w:rsid w:val="003C6875"/>
    <w:rsid w:val="003C76A5"/>
    <w:rsid w:val="003C77B4"/>
    <w:rsid w:val="003D016F"/>
    <w:rsid w:val="003D0248"/>
    <w:rsid w:val="003D027B"/>
    <w:rsid w:val="003D05F4"/>
    <w:rsid w:val="003D0BEA"/>
    <w:rsid w:val="003D0D0F"/>
    <w:rsid w:val="003D12F2"/>
    <w:rsid w:val="003D140B"/>
    <w:rsid w:val="003D19B1"/>
    <w:rsid w:val="003D353F"/>
    <w:rsid w:val="003D40BA"/>
    <w:rsid w:val="003D4323"/>
    <w:rsid w:val="003D48A1"/>
    <w:rsid w:val="003D578F"/>
    <w:rsid w:val="003D57E8"/>
    <w:rsid w:val="003D59C9"/>
    <w:rsid w:val="003D5FD6"/>
    <w:rsid w:val="003D625B"/>
    <w:rsid w:val="003D63D1"/>
    <w:rsid w:val="003E05FA"/>
    <w:rsid w:val="003E08CB"/>
    <w:rsid w:val="003E1665"/>
    <w:rsid w:val="003E1AA3"/>
    <w:rsid w:val="003E1AD0"/>
    <w:rsid w:val="003E21C5"/>
    <w:rsid w:val="003E22BF"/>
    <w:rsid w:val="003E3F11"/>
    <w:rsid w:val="003E4026"/>
    <w:rsid w:val="003E40A1"/>
    <w:rsid w:val="003E42BA"/>
    <w:rsid w:val="003E49BC"/>
    <w:rsid w:val="003E53D4"/>
    <w:rsid w:val="003E5576"/>
    <w:rsid w:val="003E6A17"/>
    <w:rsid w:val="003E6F3E"/>
    <w:rsid w:val="003E705A"/>
    <w:rsid w:val="003E74CC"/>
    <w:rsid w:val="003E7979"/>
    <w:rsid w:val="003E7E68"/>
    <w:rsid w:val="003F07C3"/>
    <w:rsid w:val="003F1035"/>
    <w:rsid w:val="003F2D96"/>
    <w:rsid w:val="003F2EC9"/>
    <w:rsid w:val="003F3EB1"/>
    <w:rsid w:val="003F43EB"/>
    <w:rsid w:val="003F45F0"/>
    <w:rsid w:val="003F474F"/>
    <w:rsid w:val="003F48E0"/>
    <w:rsid w:val="003F4CC4"/>
    <w:rsid w:val="003F4DAF"/>
    <w:rsid w:val="003F4FA8"/>
    <w:rsid w:val="003F5114"/>
    <w:rsid w:val="003F54F6"/>
    <w:rsid w:val="003F6147"/>
    <w:rsid w:val="003F684D"/>
    <w:rsid w:val="003F6C0F"/>
    <w:rsid w:val="004001E8"/>
    <w:rsid w:val="004002E0"/>
    <w:rsid w:val="004005C1"/>
    <w:rsid w:val="00400C8F"/>
    <w:rsid w:val="004011F4"/>
    <w:rsid w:val="00401DE1"/>
    <w:rsid w:val="00402642"/>
    <w:rsid w:val="00402A0D"/>
    <w:rsid w:val="00403911"/>
    <w:rsid w:val="00403A5C"/>
    <w:rsid w:val="0040451F"/>
    <w:rsid w:val="004049ED"/>
    <w:rsid w:val="00404AA2"/>
    <w:rsid w:val="004056D2"/>
    <w:rsid w:val="004057AC"/>
    <w:rsid w:val="00405E68"/>
    <w:rsid w:val="004062B8"/>
    <w:rsid w:val="004062C7"/>
    <w:rsid w:val="004067AE"/>
    <w:rsid w:val="00406E90"/>
    <w:rsid w:val="00407FD2"/>
    <w:rsid w:val="00410295"/>
    <w:rsid w:val="00410A43"/>
    <w:rsid w:val="00410B28"/>
    <w:rsid w:val="00410F18"/>
    <w:rsid w:val="00412634"/>
    <w:rsid w:val="00412C3E"/>
    <w:rsid w:val="004130FE"/>
    <w:rsid w:val="004132B3"/>
    <w:rsid w:val="0041355C"/>
    <w:rsid w:val="0041375E"/>
    <w:rsid w:val="00413A92"/>
    <w:rsid w:val="00414778"/>
    <w:rsid w:val="0041532F"/>
    <w:rsid w:val="00415C2D"/>
    <w:rsid w:val="00416072"/>
    <w:rsid w:val="004162B9"/>
    <w:rsid w:val="0041677A"/>
    <w:rsid w:val="004179E0"/>
    <w:rsid w:val="00417AF3"/>
    <w:rsid w:val="00420077"/>
    <w:rsid w:val="00420400"/>
    <w:rsid w:val="0042062A"/>
    <w:rsid w:val="004208BA"/>
    <w:rsid w:val="00420EFD"/>
    <w:rsid w:val="00421318"/>
    <w:rsid w:val="00421369"/>
    <w:rsid w:val="004218B3"/>
    <w:rsid w:val="00421C21"/>
    <w:rsid w:val="00422682"/>
    <w:rsid w:val="00422BB3"/>
    <w:rsid w:val="00422D91"/>
    <w:rsid w:val="0042408C"/>
    <w:rsid w:val="00424273"/>
    <w:rsid w:val="00425654"/>
    <w:rsid w:val="00425CC6"/>
    <w:rsid w:val="00425D72"/>
    <w:rsid w:val="004265F4"/>
    <w:rsid w:val="0042691F"/>
    <w:rsid w:val="0042725D"/>
    <w:rsid w:val="00427912"/>
    <w:rsid w:val="00427B45"/>
    <w:rsid w:val="00427DF0"/>
    <w:rsid w:val="004304B2"/>
    <w:rsid w:val="00430570"/>
    <w:rsid w:val="00430C05"/>
    <w:rsid w:val="00430E5B"/>
    <w:rsid w:val="00431E74"/>
    <w:rsid w:val="00432562"/>
    <w:rsid w:val="00432E99"/>
    <w:rsid w:val="00433533"/>
    <w:rsid w:val="004335F1"/>
    <w:rsid w:val="00433D1D"/>
    <w:rsid w:val="00434338"/>
    <w:rsid w:val="004357A9"/>
    <w:rsid w:val="00435FA8"/>
    <w:rsid w:val="00436B24"/>
    <w:rsid w:val="004379C7"/>
    <w:rsid w:val="00437EFC"/>
    <w:rsid w:val="00440819"/>
    <w:rsid w:val="00440A65"/>
    <w:rsid w:val="00440D10"/>
    <w:rsid w:val="0044115C"/>
    <w:rsid w:val="0044185D"/>
    <w:rsid w:val="004426F1"/>
    <w:rsid w:val="00442C24"/>
    <w:rsid w:val="00442F8A"/>
    <w:rsid w:val="00442F9C"/>
    <w:rsid w:val="0044376F"/>
    <w:rsid w:val="00444341"/>
    <w:rsid w:val="004444C6"/>
    <w:rsid w:val="00444B69"/>
    <w:rsid w:val="00444DE3"/>
    <w:rsid w:val="0044509E"/>
    <w:rsid w:val="0044529B"/>
    <w:rsid w:val="00445333"/>
    <w:rsid w:val="004461A6"/>
    <w:rsid w:val="004461D8"/>
    <w:rsid w:val="0044664E"/>
    <w:rsid w:val="00446910"/>
    <w:rsid w:val="00446D5E"/>
    <w:rsid w:val="00447CEE"/>
    <w:rsid w:val="00450519"/>
    <w:rsid w:val="00451F58"/>
    <w:rsid w:val="004524F7"/>
    <w:rsid w:val="00452709"/>
    <w:rsid w:val="00452CC6"/>
    <w:rsid w:val="004532A3"/>
    <w:rsid w:val="00453760"/>
    <w:rsid w:val="00453EA7"/>
    <w:rsid w:val="00454516"/>
    <w:rsid w:val="004545BF"/>
    <w:rsid w:val="004551E6"/>
    <w:rsid w:val="004554B8"/>
    <w:rsid w:val="00456808"/>
    <w:rsid w:val="00456F8F"/>
    <w:rsid w:val="00457031"/>
    <w:rsid w:val="00457332"/>
    <w:rsid w:val="00457538"/>
    <w:rsid w:val="00460564"/>
    <w:rsid w:val="00460747"/>
    <w:rsid w:val="00460E22"/>
    <w:rsid w:val="004615F2"/>
    <w:rsid w:val="00461B19"/>
    <w:rsid w:val="00461B9C"/>
    <w:rsid w:val="004639C1"/>
    <w:rsid w:val="00463BF3"/>
    <w:rsid w:val="00464658"/>
    <w:rsid w:val="0046487A"/>
    <w:rsid w:val="00464F25"/>
    <w:rsid w:val="00465543"/>
    <w:rsid w:val="00465BB7"/>
    <w:rsid w:val="0046602B"/>
    <w:rsid w:val="004669C8"/>
    <w:rsid w:val="00466ABA"/>
    <w:rsid w:val="00467104"/>
    <w:rsid w:val="00467CD7"/>
    <w:rsid w:val="00470526"/>
    <w:rsid w:val="00471CA5"/>
    <w:rsid w:val="00471FCA"/>
    <w:rsid w:val="00471FFC"/>
    <w:rsid w:val="00472434"/>
    <w:rsid w:val="00472C9F"/>
    <w:rsid w:val="00473364"/>
    <w:rsid w:val="00473400"/>
    <w:rsid w:val="0047422F"/>
    <w:rsid w:val="004744FA"/>
    <w:rsid w:val="00474B27"/>
    <w:rsid w:val="00474EA8"/>
    <w:rsid w:val="004751DD"/>
    <w:rsid w:val="00475633"/>
    <w:rsid w:val="00475E82"/>
    <w:rsid w:val="004764EE"/>
    <w:rsid w:val="00476B91"/>
    <w:rsid w:val="0047769B"/>
    <w:rsid w:val="0047776B"/>
    <w:rsid w:val="00477B58"/>
    <w:rsid w:val="004802AD"/>
    <w:rsid w:val="00480EB5"/>
    <w:rsid w:val="004825E6"/>
    <w:rsid w:val="004827D3"/>
    <w:rsid w:val="0048297D"/>
    <w:rsid w:val="0048448E"/>
    <w:rsid w:val="00484A94"/>
    <w:rsid w:val="004851A6"/>
    <w:rsid w:val="004851C8"/>
    <w:rsid w:val="00486C01"/>
    <w:rsid w:val="00487075"/>
    <w:rsid w:val="00490BE0"/>
    <w:rsid w:val="00490FD8"/>
    <w:rsid w:val="004913CD"/>
    <w:rsid w:val="00491F71"/>
    <w:rsid w:val="0049210C"/>
    <w:rsid w:val="00492973"/>
    <w:rsid w:val="00492F48"/>
    <w:rsid w:val="004931DD"/>
    <w:rsid w:val="0049349E"/>
    <w:rsid w:val="00493D11"/>
    <w:rsid w:val="00494AE4"/>
    <w:rsid w:val="00495280"/>
    <w:rsid w:val="00496543"/>
    <w:rsid w:val="004965E4"/>
    <w:rsid w:val="00496DFF"/>
    <w:rsid w:val="00497787"/>
    <w:rsid w:val="00497884"/>
    <w:rsid w:val="004978C2"/>
    <w:rsid w:val="00497F9A"/>
    <w:rsid w:val="004A04D3"/>
    <w:rsid w:val="004A05F7"/>
    <w:rsid w:val="004A0C85"/>
    <w:rsid w:val="004A0D07"/>
    <w:rsid w:val="004A1803"/>
    <w:rsid w:val="004A1A38"/>
    <w:rsid w:val="004A21B1"/>
    <w:rsid w:val="004A2375"/>
    <w:rsid w:val="004A2386"/>
    <w:rsid w:val="004A2C45"/>
    <w:rsid w:val="004A3211"/>
    <w:rsid w:val="004A377E"/>
    <w:rsid w:val="004A43A2"/>
    <w:rsid w:val="004A47AE"/>
    <w:rsid w:val="004A4DAB"/>
    <w:rsid w:val="004A58BD"/>
    <w:rsid w:val="004A5D7A"/>
    <w:rsid w:val="004A5D98"/>
    <w:rsid w:val="004A5E71"/>
    <w:rsid w:val="004A5F85"/>
    <w:rsid w:val="004A67FF"/>
    <w:rsid w:val="004A716F"/>
    <w:rsid w:val="004A7224"/>
    <w:rsid w:val="004A73F4"/>
    <w:rsid w:val="004A79AE"/>
    <w:rsid w:val="004A7C5F"/>
    <w:rsid w:val="004A7F38"/>
    <w:rsid w:val="004B00D4"/>
    <w:rsid w:val="004B0A81"/>
    <w:rsid w:val="004B23F0"/>
    <w:rsid w:val="004B26DD"/>
    <w:rsid w:val="004B281D"/>
    <w:rsid w:val="004B2CF7"/>
    <w:rsid w:val="004B2DA2"/>
    <w:rsid w:val="004B3804"/>
    <w:rsid w:val="004B3EE1"/>
    <w:rsid w:val="004B472D"/>
    <w:rsid w:val="004B4AC3"/>
    <w:rsid w:val="004B55E6"/>
    <w:rsid w:val="004B5B0D"/>
    <w:rsid w:val="004B6FA4"/>
    <w:rsid w:val="004B7C0E"/>
    <w:rsid w:val="004B7D88"/>
    <w:rsid w:val="004C1B7A"/>
    <w:rsid w:val="004C1B8E"/>
    <w:rsid w:val="004C1E00"/>
    <w:rsid w:val="004C2DC3"/>
    <w:rsid w:val="004C415D"/>
    <w:rsid w:val="004C55CC"/>
    <w:rsid w:val="004C5797"/>
    <w:rsid w:val="004C5A49"/>
    <w:rsid w:val="004C5DE6"/>
    <w:rsid w:val="004C6622"/>
    <w:rsid w:val="004C672B"/>
    <w:rsid w:val="004C70A0"/>
    <w:rsid w:val="004C7267"/>
    <w:rsid w:val="004C730C"/>
    <w:rsid w:val="004C7DE0"/>
    <w:rsid w:val="004D0587"/>
    <w:rsid w:val="004D09C8"/>
    <w:rsid w:val="004D0BB8"/>
    <w:rsid w:val="004D0EE8"/>
    <w:rsid w:val="004D2217"/>
    <w:rsid w:val="004D22D7"/>
    <w:rsid w:val="004D238F"/>
    <w:rsid w:val="004D297D"/>
    <w:rsid w:val="004D30E8"/>
    <w:rsid w:val="004D3417"/>
    <w:rsid w:val="004D34DC"/>
    <w:rsid w:val="004D35BC"/>
    <w:rsid w:val="004D4DE0"/>
    <w:rsid w:val="004D50F0"/>
    <w:rsid w:val="004D5161"/>
    <w:rsid w:val="004D5316"/>
    <w:rsid w:val="004D5481"/>
    <w:rsid w:val="004D67CC"/>
    <w:rsid w:val="004E044B"/>
    <w:rsid w:val="004E056C"/>
    <w:rsid w:val="004E1077"/>
    <w:rsid w:val="004E11AF"/>
    <w:rsid w:val="004E18D3"/>
    <w:rsid w:val="004E191E"/>
    <w:rsid w:val="004E2504"/>
    <w:rsid w:val="004E30AA"/>
    <w:rsid w:val="004E31CB"/>
    <w:rsid w:val="004E3AF0"/>
    <w:rsid w:val="004E53F2"/>
    <w:rsid w:val="004E5DC3"/>
    <w:rsid w:val="004E6C15"/>
    <w:rsid w:val="004E7523"/>
    <w:rsid w:val="004F0CF4"/>
    <w:rsid w:val="004F121B"/>
    <w:rsid w:val="004F1C27"/>
    <w:rsid w:val="004F1F6A"/>
    <w:rsid w:val="004F1FDF"/>
    <w:rsid w:val="004F2A1A"/>
    <w:rsid w:val="004F2B94"/>
    <w:rsid w:val="004F4334"/>
    <w:rsid w:val="004F4EC9"/>
    <w:rsid w:val="004F4F85"/>
    <w:rsid w:val="004F582C"/>
    <w:rsid w:val="004F77B8"/>
    <w:rsid w:val="005006BD"/>
    <w:rsid w:val="00500D37"/>
    <w:rsid w:val="005014E0"/>
    <w:rsid w:val="00502ACD"/>
    <w:rsid w:val="00502B4F"/>
    <w:rsid w:val="005030FD"/>
    <w:rsid w:val="00504058"/>
    <w:rsid w:val="005046F2"/>
    <w:rsid w:val="00504965"/>
    <w:rsid w:val="00504D59"/>
    <w:rsid w:val="005059FC"/>
    <w:rsid w:val="00505B43"/>
    <w:rsid w:val="00505C0D"/>
    <w:rsid w:val="00506732"/>
    <w:rsid w:val="005067AB"/>
    <w:rsid w:val="005074B5"/>
    <w:rsid w:val="0050751E"/>
    <w:rsid w:val="00507FBA"/>
    <w:rsid w:val="00510FE2"/>
    <w:rsid w:val="0051102C"/>
    <w:rsid w:val="00511F9A"/>
    <w:rsid w:val="00512222"/>
    <w:rsid w:val="005123C0"/>
    <w:rsid w:val="00512F52"/>
    <w:rsid w:val="00513179"/>
    <w:rsid w:val="005135B7"/>
    <w:rsid w:val="00513675"/>
    <w:rsid w:val="00513DF9"/>
    <w:rsid w:val="00514222"/>
    <w:rsid w:val="005143E9"/>
    <w:rsid w:val="00515832"/>
    <w:rsid w:val="00517326"/>
    <w:rsid w:val="00517B6C"/>
    <w:rsid w:val="00517EC9"/>
    <w:rsid w:val="00517F26"/>
    <w:rsid w:val="00520151"/>
    <w:rsid w:val="0052035C"/>
    <w:rsid w:val="005206AF"/>
    <w:rsid w:val="00520F03"/>
    <w:rsid w:val="00520FEB"/>
    <w:rsid w:val="0052108F"/>
    <w:rsid w:val="0052122D"/>
    <w:rsid w:val="00523A75"/>
    <w:rsid w:val="00523B0B"/>
    <w:rsid w:val="00523E45"/>
    <w:rsid w:val="005243D3"/>
    <w:rsid w:val="005253B1"/>
    <w:rsid w:val="00525408"/>
    <w:rsid w:val="00525531"/>
    <w:rsid w:val="00525797"/>
    <w:rsid w:val="005259BD"/>
    <w:rsid w:val="00525A02"/>
    <w:rsid w:val="0052622E"/>
    <w:rsid w:val="0052671E"/>
    <w:rsid w:val="005270AD"/>
    <w:rsid w:val="0052781A"/>
    <w:rsid w:val="00527F76"/>
    <w:rsid w:val="005304B2"/>
    <w:rsid w:val="0053076D"/>
    <w:rsid w:val="00530827"/>
    <w:rsid w:val="005308E3"/>
    <w:rsid w:val="00531D52"/>
    <w:rsid w:val="005324F0"/>
    <w:rsid w:val="005328B0"/>
    <w:rsid w:val="00532BE7"/>
    <w:rsid w:val="00532C72"/>
    <w:rsid w:val="0053384E"/>
    <w:rsid w:val="00533B07"/>
    <w:rsid w:val="0053434B"/>
    <w:rsid w:val="0053525E"/>
    <w:rsid w:val="00535508"/>
    <w:rsid w:val="00535D7F"/>
    <w:rsid w:val="00535D95"/>
    <w:rsid w:val="00536EDC"/>
    <w:rsid w:val="005375F4"/>
    <w:rsid w:val="00540295"/>
    <w:rsid w:val="00540B96"/>
    <w:rsid w:val="0054104B"/>
    <w:rsid w:val="00541E43"/>
    <w:rsid w:val="00541FE1"/>
    <w:rsid w:val="0054205D"/>
    <w:rsid w:val="0054236D"/>
    <w:rsid w:val="00542604"/>
    <w:rsid w:val="00542641"/>
    <w:rsid w:val="00542F05"/>
    <w:rsid w:val="0054301C"/>
    <w:rsid w:val="00543DA1"/>
    <w:rsid w:val="0054421D"/>
    <w:rsid w:val="005445A5"/>
    <w:rsid w:val="00544948"/>
    <w:rsid w:val="00544B04"/>
    <w:rsid w:val="00544BE2"/>
    <w:rsid w:val="00545202"/>
    <w:rsid w:val="005472CD"/>
    <w:rsid w:val="0054730B"/>
    <w:rsid w:val="00547FAA"/>
    <w:rsid w:val="00550069"/>
    <w:rsid w:val="0055046B"/>
    <w:rsid w:val="00550DFA"/>
    <w:rsid w:val="005512BF"/>
    <w:rsid w:val="005515A1"/>
    <w:rsid w:val="00551919"/>
    <w:rsid w:val="00551B97"/>
    <w:rsid w:val="00552F6A"/>
    <w:rsid w:val="0055482F"/>
    <w:rsid w:val="00554F59"/>
    <w:rsid w:val="005551B8"/>
    <w:rsid w:val="005552DB"/>
    <w:rsid w:val="00557674"/>
    <w:rsid w:val="005605A6"/>
    <w:rsid w:val="00560677"/>
    <w:rsid w:val="00560C7E"/>
    <w:rsid w:val="00561341"/>
    <w:rsid w:val="005613B9"/>
    <w:rsid w:val="00561CC4"/>
    <w:rsid w:val="00562542"/>
    <w:rsid w:val="00562CD0"/>
    <w:rsid w:val="005651AC"/>
    <w:rsid w:val="005652B7"/>
    <w:rsid w:val="00565422"/>
    <w:rsid w:val="00565937"/>
    <w:rsid w:val="00566BD2"/>
    <w:rsid w:val="00566E9B"/>
    <w:rsid w:val="005671E6"/>
    <w:rsid w:val="005673BC"/>
    <w:rsid w:val="00567A2A"/>
    <w:rsid w:val="0057040D"/>
    <w:rsid w:val="00570F35"/>
    <w:rsid w:val="00571850"/>
    <w:rsid w:val="00572484"/>
    <w:rsid w:val="00572987"/>
    <w:rsid w:val="00572E0E"/>
    <w:rsid w:val="005732DB"/>
    <w:rsid w:val="005736F9"/>
    <w:rsid w:val="00574609"/>
    <w:rsid w:val="0057507B"/>
    <w:rsid w:val="00575ABA"/>
    <w:rsid w:val="00575CB2"/>
    <w:rsid w:val="00576334"/>
    <w:rsid w:val="00576F04"/>
    <w:rsid w:val="005778E7"/>
    <w:rsid w:val="00577AB7"/>
    <w:rsid w:val="00580218"/>
    <w:rsid w:val="005805AB"/>
    <w:rsid w:val="0058082A"/>
    <w:rsid w:val="00580981"/>
    <w:rsid w:val="005821A2"/>
    <w:rsid w:val="005821DB"/>
    <w:rsid w:val="00582A95"/>
    <w:rsid w:val="005835D4"/>
    <w:rsid w:val="00583D37"/>
    <w:rsid w:val="00583EFB"/>
    <w:rsid w:val="00584A6F"/>
    <w:rsid w:val="005853C6"/>
    <w:rsid w:val="00585DA7"/>
    <w:rsid w:val="00586466"/>
    <w:rsid w:val="0058689D"/>
    <w:rsid w:val="00590365"/>
    <w:rsid w:val="00590507"/>
    <w:rsid w:val="005906D0"/>
    <w:rsid w:val="00590CB3"/>
    <w:rsid w:val="00592218"/>
    <w:rsid w:val="00592C75"/>
    <w:rsid w:val="005936FB"/>
    <w:rsid w:val="00593CD1"/>
    <w:rsid w:val="00594FB3"/>
    <w:rsid w:val="00595E20"/>
    <w:rsid w:val="00596277"/>
    <w:rsid w:val="00596637"/>
    <w:rsid w:val="005968A6"/>
    <w:rsid w:val="005975B9"/>
    <w:rsid w:val="005A00F0"/>
    <w:rsid w:val="005A0A7C"/>
    <w:rsid w:val="005A1D59"/>
    <w:rsid w:val="005A2293"/>
    <w:rsid w:val="005A2442"/>
    <w:rsid w:val="005A2F47"/>
    <w:rsid w:val="005A39A1"/>
    <w:rsid w:val="005A4B59"/>
    <w:rsid w:val="005A4B8E"/>
    <w:rsid w:val="005A4F66"/>
    <w:rsid w:val="005A53BB"/>
    <w:rsid w:val="005A54B6"/>
    <w:rsid w:val="005A62B7"/>
    <w:rsid w:val="005A65D8"/>
    <w:rsid w:val="005A6EE9"/>
    <w:rsid w:val="005A7357"/>
    <w:rsid w:val="005A7A18"/>
    <w:rsid w:val="005A7F9E"/>
    <w:rsid w:val="005B0192"/>
    <w:rsid w:val="005B0A19"/>
    <w:rsid w:val="005B0BC4"/>
    <w:rsid w:val="005B1975"/>
    <w:rsid w:val="005B2B45"/>
    <w:rsid w:val="005B2E2E"/>
    <w:rsid w:val="005B36C9"/>
    <w:rsid w:val="005B3C5E"/>
    <w:rsid w:val="005B4658"/>
    <w:rsid w:val="005B4A9F"/>
    <w:rsid w:val="005B6BA9"/>
    <w:rsid w:val="005B6C40"/>
    <w:rsid w:val="005B6FBC"/>
    <w:rsid w:val="005B73E2"/>
    <w:rsid w:val="005B77CA"/>
    <w:rsid w:val="005B7C68"/>
    <w:rsid w:val="005C02EC"/>
    <w:rsid w:val="005C2147"/>
    <w:rsid w:val="005C22EB"/>
    <w:rsid w:val="005C2AA1"/>
    <w:rsid w:val="005C30AC"/>
    <w:rsid w:val="005C31ED"/>
    <w:rsid w:val="005C4843"/>
    <w:rsid w:val="005C5F8F"/>
    <w:rsid w:val="005C5FB2"/>
    <w:rsid w:val="005C625A"/>
    <w:rsid w:val="005C6B32"/>
    <w:rsid w:val="005D009B"/>
    <w:rsid w:val="005D0882"/>
    <w:rsid w:val="005D143B"/>
    <w:rsid w:val="005D1896"/>
    <w:rsid w:val="005D26C6"/>
    <w:rsid w:val="005D32AB"/>
    <w:rsid w:val="005D366F"/>
    <w:rsid w:val="005D393F"/>
    <w:rsid w:val="005D3A5C"/>
    <w:rsid w:val="005D3D7E"/>
    <w:rsid w:val="005D3DBD"/>
    <w:rsid w:val="005D4CF8"/>
    <w:rsid w:val="005D4E4D"/>
    <w:rsid w:val="005D5030"/>
    <w:rsid w:val="005D6141"/>
    <w:rsid w:val="005D62E0"/>
    <w:rsid w:val="005D67BB"/>
    <w:rsid w:val="005D6D8A"/>
    <w:rsid w:val="005D6DC0"/>
    <w:rsid w:val="005D6E12"/>
    <w:rsid w:val="005D7913"/>
    <w:rsid w:val="005E0C89"/>
    <w:rsid w:val="005E0FA5"/>
    <w:rsid w:val="005E1102"/>
    <w:rsid w:val="005E1A36"/>
    <w:rsid w:val="005E1C4A"/>
    <w:rsid w:val="005E2127"/>
    <w:rsid w:val="005E3615"/>
    <w:rsid w:val="005E3AD9"/>
    <w:rsid w:val="005E45AD"/>
    <w:rsid w:val="005E49B7"/>
    <w:rsid w:val="005E4A9D"/>
    <w:rsid w:val="005E5191"/>
    <w:rsid w:val="005E51EC"/>
    <w:rsid w:val="005E5511"/>
    <w:rsid w:val="005E6209"/>
    <w:rsid w:val="005E70AF"/>
    <w:rsid w:val="005E73FB"/>
    <w:rsid w:val="005E7480"/>
    <w:rsid w:val="005E75C4"/>
    <w:rsid w:val="005E7C38"/>
    <w:rsid w:val="005F0915"/>
    <w:rsid w:val="005F19DC"/>
    <w:rsid w:val="005F1A72"/>
    <w:rsid w:val="005F1BE8"/>
    <w:rsid w:val="005F1E97"/>
    <w:rsid w:val="005F1F22"/>
    <w:rsid w:val="005F230D"/>
    <w:rsid w:val="005F25FB"/>
    <w:rsid w:val="005F28D7"/>
    <w:rsid w:val="005F2CF5"/>
    <w:rsid w:val="005F2E22"/>
    <w:rsid w:val="005F2FE0"/>
    <w:rsid w:val="005F3625"/>
    <w:rsid w:val="005F3707"/>
    <w:rsid w:val="005F59C9"/>
    <w:rsid w:val="005F6079"/>
    <w:rsid w:val="005F6B93"/>
    <w:rsid w:val="005F6D5A"/>
    <w:rsid w:val="005F7861"/>
    <w:rsid w:val="005F7973"/>
    <w:rsid w:val="005F7A70"/>
    <w:rsid w:val="005F7CBB"/>
    <w:rsid w:val="0060019B"/>
    <w:rsid w:val="00600230"/>
    <w:rsid w:val="00600D05"/>
    <w:rsid w:val="006011DC"/>
    <w:rsid w:val="00601677"/>
    <w:rsid w:val="00601A14"/>
    <w:rsid w:val="00601F69"/>
    <w:rsid w:val="00602364"/>
    <w:rsid w:val="0060277E"/>
    <w:rsid w:val="00602BD1"/>
    <w:rsid w:val="006033DF"/>
    <w:rsid w:val="006033F2"/>
    <w:rsid w:val="00605674"/>
    <w:rsid w:val="00605A8C"/>
    <w:rsid w:val="00605BF0"/>
    <w:rsid w:val="00605EBD"/>
    <w:rsid w:val="006063EC"/>
    <w:rsid w:val="00606BE8"/>
    <w:rsid w:val="0060747E"/>
    <w:rsid w:val="00607CAB"/>
    <w:rsid w:val="00607E4D"/>
    <w:rsid w:val="0061004C"/>
    <w:rsid w:val="006104E8"/>
    <w:rsid w:val="00611477"/>
    <w:rsid w:val="00611BA1"/>
    <w:rsid w:val="00611DD7"/>
    <w:rsid w:val="00612361"/>
    <w:rsid w:val="0061295E"/>
    <w:rsid w:val="00612E01"/>
    <w:rsid w:val="00613460"/>
    <w:rsid w:val="006135F6"/>
    <w:rsid w:val="0061374D"/>
    <w:rsid w:val="006141BA"/>
    <w:rsid w:val="006142B4"/>
    <w:rsid w:val="00614874"/>
    <w:rsid w:val="006148B0"/>
    <w:rsid w:val="00614A8F"/>
    <w:rsid w:val="00614C8E"/>
    <w:rsid w:val="006151C6"/>
    <w:rsid w:val="00615948"/>
    <w:rsid w:val="0061608C"/>
    <w:rsid w:val="006162D7"/>
    <w:rsid w:val="00617243"/>
    <w:rsid w:val="0061740E"/>
    <w:rsid w:val="006179E8"/>
    <w:rsid w:val="00617B14"/>
    <w:rsid w:val="006203BE"/>
    <w:rsid w:val="00620BA1"/>
    <w:rsid w:val="0062135D"/>
    <w:rsid w:val="00621A9C"/>
    <w:rsid w:val="00621B93"/>
    <w:rsid w:val="00622205"/>
    <w:rsid w:val="00622233"/>
    <w:rsid w:val="00622836"/>
    <w:rsid w:val="00623736"/>
    <w:rsid w:val="00623830"/>
    <w:rsid w:val="00623B47"/>
    <w:rsid w:val="00623CFE"/>
    <w:rsid w:val="00623E0D"/>
    <w:rsid w:val="00623FD5"/>
    <w:rsid w:val="00625553"/>
    <w:rsid w:val="00626FA9"/>
    <w:rsid w:val="00626FBF"/>
    <w:rsid w:val="00626FD0"/>
    <w:rsid w:val="006270F4"/>
    <w:rsid w:val="006271CC"/>
    <w:rsid w:val="00627880"/>
    <w:rsid w:val="00627CF5"/>
    <w:rsid w:val="00627EE6"/>
    <w:rsid w:val="006304D0"/>
    <w:rsid w:val="006310D8"/>
    <w:rsid w:val="0063196E"/>
    <w:rsid w:val="00632ACA"/>
    <w:rsid w:val="00633169"/>
    <w:rsid w:val="00633517"/>
    <w:rsid w:val="006342B5"/>
    <w:rsid w:val="00634509"/>
    <w:rsid w:val="006347C4"/>
    <w:rsid w:val="00634A2F"/>
    <w:rsid w:val="006350FA"/>
    <w:rsid w:val="0063538E"/>
    <w:rsid w:val="006357B8"/>
    <w:rsid w:val="006359ED"/>
    <w:rsid w:val="00635E09"/>
    <w:rsid w:val="00635F31"/>
    <w:rsid w:val="00636173"/>
    <w:rsid w:val="00636194"/>
    <w:rsid w:val="006361D7"/>
    <w:rsid w:val="00636544"/>
    <w:rsid w:val="006367F1"/>
    <w:rsid w:val="006368DA"/>
    <w:rsid w:val="006372C7"/>
    <w:rsid w:val="00641056"/>
    <w:rsid w:val="006411B6"/>
    <w:rsid w:val="006423A6"/>
    <w:rsid w:val="00642D2D"/>
    <w:rsid w:val="00642DC0"/>
    <w:rsid w:val="0064315B"/>
    <w:rsid w:val="006432A8"/>
    <w:rsid w:val="006432E0"/>
    <w:rsid w:val="00643926"/>
    <w:rsid w:val="006447C9"/>
    <w:rsid w:val="00644899"/>
    <w:rsid w:val="00644D6A"/>
    <w:rsid w:val="00644DBA"/>
    <w:rsid w:val="00644E13"/>
    <w:rsid w:val="00644E5F"/>
    <w:rsid w:val="00645670"/>
    <w:rsid w:val="00645C6D"/>
    <w:rsid w:val="0064701F"/>
    <w:rsid w:val="0064709B"/>
    <w:rsid w:val="00647A47"/>
    <w:rsid w:val="00650395"/>
    <w:rsid w:val="00650A0C"/>
    <w:rsid w:val="00651995"/>
    <w:rsid w:val="00652E8E"/>
    <w:rsid w:val="006538E3"/>
    <w:rsid w:val="0065494C"/>
    <w:rsid w:val="00654F09"/>
    <w:rsid w:val="00654FC3"/>
    <w:rsid w:val="00655E75"/>
    <w:rsid w:val="00656244"/>
    <w:rsid w:val="0065647B"/>
    <w:rsid w:val="00656C00"/>
    <w:rsid w:val="00656D1D"/>
    <w:rsid w:val="006572CD"/>
    <w:rsid w:val="00657DF7"/>
    <w:rsid w:val="00660249"/>
    <w:rsid w:val="0066040F"/>
    <w:rsid w:val="00661585"/>
    <w:rsid w:val="00661F0A"/>
    <w:rsid w:val="0066238A"/>
    <w:rsid w:val="006628EF"/>
    <w:rsid w:val="006638A7"/>
    <w:rsid w:val="00663B3A"/>
    <w:rsid w:val="00665219"/>
    <w:rsid w:val="0066533F"/>
    <w:rsid w:val="006655D5"/>
    <w:rsid w:val="00665A59"/>
    <w:rsid w:val="00666220"/>
    <w:rsid w:val="00666C0B"/>
    <w:rsid w:val="00666C19"/>
    <w:rsid w:val="006674C1"/>
    <w:rsid w:val="00667804"/>
    <w:rsid w:val="00667C13"/>
    <w:rsid w:val="00667F53"/>
    <w:rsid w:val="00667FAF"/>
    <w:rsid w:val="006702B1"/>
    <w:rsid w:val="006703BB"/>
    <w:rsid w:val="006706FA"/>
    <w:rsid w:val="00671701"/>
    <w:rsid w:val="00671D0D"/>
    <w:rsid w:val="006734EE"/>
    <w:rsid w:val="006741D9"/>
    <w:rsid w:val="006746AC"/>
    <w:rsid w:val="00675041"/>
    <w:rsid w:val="006763F3"/>
    <w:rsid w:val="006765AF"/>
    <w:rsid w:val="00677798"/>
    <w:rsid w:val="0067787C"/>
    <w:rsid w:val="00677F38"/>
    <w:rsid w:val="00680231"/>
    <w:rsid w:val="00681160"/>
    <w:rsid w:val="00682246"/>
    <w:rsid w:val="00682872"/>
    <w:rsid w:val="00682A42"/>
    <w:rsid w:val="00682CAA"/>
    <w:rsid w:val="00682E16"/>
    <w:rsid w:val="0068313A"/>
    <w:rsid w:val="0068507D"/>
    <w:rsid w:val="0068579B"/>
    <w:rsid w:val="006859B3"/>
    <w:rsid w:val="00685C20"/>
    <w:rsid w:val="00685D03"/>
    <w:rsid w:val="00685E52"/>
    <w:rsid w:val="006866C4"/>
    <w:rsid w:val="00686732"/>
    <w:rsid w:val="00686F2B"/>
    <w:rsid w:val="006872AA"/>
    <w:rsid w:val="00687B00"/>
    <w:rsid w:val="00690DC4"/>
    <w:rsid w:val="00690E4A"/>
    <w:rsid w:val="006915A8"/>
    <w:rsid w:val="00691900"/>
    <w:rsid w:val="00692871"/>
    <w:rsid w:val="00692D90"/>
    <w:rsid w:val="00694B19"/>
    <w:rsid w:val="00694DDE"/>
    <w:rsid w:val="00694E4A"/>
    <w:rsid w:val="00695618"/>
    <w:rsid w:val="006956EA"/>
    <w:rsid w:val="00695D5F"/>
    <w:rsid w:val="00696A83"/>
    <w:rsid w:val="006971D0"/>
    <w:rsid w:val="0069793F"/>
    <w:rsid w:val="006A0048"/>
    <w:rsid w:val="006A0C10"/>
    <w:rsid w:val="006A10DB"/>
    <w:rsid w:val="006A2085"/>
    <w:rsid w:val="006A23EE"/>
    <w:rsid w:val="006A28C4"/>
    <w:rsid w:val="006A2B48"/>
    <w:rsid w:val="006A3F0E"/>
    <w:rsid w:val="006A422E"/>
    <w:rsid w:val="006A456C"/>
    <w:rsid w:val="006A52CF"/>
    <w:rsid w:val="006A630C"/>
    <w:rsid w:val="006A660B"/>
    <w:rsid w:val="006A6939"/>
    <w:rsid w:val="006A6B8E"/>
    <w:rsid w:val="006A71B7"/>
    <w:rsid w:val="006A7AA6"/>
    <w:rsid w:val="006B070D"/>
    <w:rsid w:val="006B0A08"/>
    <w:rsid w:val="006B0A74"/>
    <w:rsid w:val="006B0C8C"/>
    <w:rsid w:val="006B11A8"/>
    <w:rsid w:val="006B1B51"/>
    <w:rsid w:val="006B1E1D"/>
    <w:rsid w:val="006B22F6"/>
    <w:rsid w:val="006B3035"/>
    <w:rsid w:val="006B3BAD"/>
    <w:rsid w:val="006B3BCB"/>
    <w:rsid w:val="006B4716"/>
    <w:rsid w:val="006B48EE"/>
    <w:rsid w:val="006B4B35"/>
    <w:rsid w:val="006B4E5F"/>
    <w:rsid w:val="006B4F0B"/>
    <w:rsid w:val="006B588C"/>
    <w:rsid w:val="006B5A23"/>
    <w:rsid w:val="006B6D60"/>
    <w:rsid w:val="006B7033"/>
    <w:rsid w:val="006B71A9"/>
    <w:rsid w:val="006B73C5"/>
    <w:rsid w:val="006C03A8"/>
    <w:rsid w:val="006C062D"/>
    <w:rsid w:val="006C064C"/>
    <w:rsid w:val="006C084D"/>
    <w:rsid w:val="006C126C"/>
    <w:rsid w:val="006C2F36"/>
    <w:rsid w:val="006C333B"/>
    <w:rsid w:val="006C4204"/>
    <w:rsid w:val="006C4DD9"/>
    <w:rsid w:val="006C6C5D"/>
    <w:rsid w:val="006C7074"/>
    <w:rsid w:val="006C718B"/>
    <w:rsid w:val="006C79EA"/>
    <w:rsid w:val="006C7BED"/>
    <w:rsid w:val="006D008F"/>
    <w:rsid w:val="006D059F"/>
    <w:rsid w:val="006D0787"/>
    <w:rsid w:val="006D1141"/>
    <w:rsid w:val="006D1646"/>
    <w:rsid w:val="006D166A"/>
    <w:rsid w:val="006D18D0"/>
    <w:rsid w:val="006D22D5"/>
    <w:rsid w:val="006D2D04"/>
    <w:rsid w:val="006D3045"/>
    <w:rsid w:val="006D3B9A"/>
    <w:rsid w:val="006D3FB8"/>
    <w:rsid w:val="006D4CDB"/>
    <w:rsid w:val="006D50B2"/>
    <w:rsid w:val="006D5B3A"/>
    <w:rsid w:val="006D703E"/>
    <w:rsid w:val="006D74B2"/>
    <w:rsid w:val="006D7C44"/>
    <w:rsid w:val="006E01C3"/>
    <w:rsid w:val="006E0DD9"/>
    <w:rsid w:val="006E1639"/>
    <w:rsid w:val="006E1D0A"/>
    <w:rsid w:val="006E241E"/>
    <w:rsid w:val="006E25A0"/>
    <w:rsid w:val="006E28C2"/>
    <w:rsid w:val="006E2A08"/>
    <w:rsid w:val="006E2D07"/>
    <w:rsid w:val="006E2EA7"/>
    <w:rsid w:val="006E30C8"/>
    <w:rsid w:val="006E3530"/>
    <w:rsid w:val="006E3566"/>
    <w:rsid w:val="006E3C56"/>
    <w:rsid w:val="006E3E3B"/>
    <w:rsid w:val="006E4AC9"/>
    <w:rsid w:val="006E4E5F"/>
    <w:rsid w:val="006E526A"/>
    <w:rsid w:val="006E64F9"/>
    <w:rsid w:val="006E749A"/>
    <w:rsid w:val="006E7632"/>
    <w:rsid w:val="006E76BF"/>
    <w:rsid w:val="006E7777"/>
    <w:rsid w:val="006E79DF"/>
    <w:rsid w:val="006E7A5E"/>
    <w:rsid w:val="006F0AC0"/>
    <w:rsid w:val="006F0FF3"/>
    <w:rsid w:val="006F140F"/>
    <w:rsid w:val="006F1BA4"/>
    <w:rsid w:val="006F1FD6"/>
    <w:rsid w:val="006F207C"/>
    <w:rsid w:val="006F2182"/>
    <w:rsid w:val="006F2928"/>
    <w:rsid w:val="006F2B14"/>
    <w:rsid w:val="006F2CBE"/>
    <w:rsid w:val="006F3618"/>
    <w:rsid w:val="006F3652"/>
    <w:rsid w:val="006F3992"/>
    <w:rsid w:val="006F3B70"/>
    <w:rsid w:val="006F3BEC"/>
    <w:rsid w:val="006F4CEB"/>
    <w:rsid w:val="006F4D26"/>
    <w:rsid w:val="006F5736"/>
    <w:rsid w:val="006F6A52"/>
    <w:rsid w:val="006F747F"/>
    <w:rsid w:val="006F7BA7"/>
    <w:rsid w:val="006F7D27"/>
    <w:rsid w:val="00700340"/>
    <w:rsid w:val="007005C5"/>
    <w:rsid w:val="0070115E"/>
    <w:rsid w:val="00701230"/>
    <w:rsid w:val="007014C7"/>
    <w:rsid w:val="00701BEF"/>
    <w:rsid w:val="00701CE8"/>
    <w:rsid w:val="00701E11"/>
    <w:rsid w:val="0070233B"/>
    <w:rsid w:val="0070287D"/>
    <w:rsid w:val="00702E30"/>
    <w:rsid w:val="0070331E"/>
    <w:rsid w:val="00703D29"/>
    <w:rsid w:val="00703E00"/>
    <w:rsid w:val="00703E8D"/>
    <w:rsid w:val="007041D9"/>
    <w:rsid w:val="00704547"/>
    <w:rsid w:val="007045F2"/>
    <w:rsid w:val="00704C49"/>
    <w:rsid w:val="00705026"/>
    <w:rsid w:val="007053E8"/>
    <w:rsid w:val="007066A4"/>
    <w:rsid w:val="007067F1"/>
    <w:rsid w:val="00706C29"/>
    <w:rsid w:val="00707426"/>
    <w:rsid w:val="0070748B"/>
    <w:rsid w:val="00710DC4"/>
    <w:rsid w:val="007119FB"/>
    <w:rsid w:val="00711AC1"/>
    <w:rsid w:val="0071255E"/>
    <w:rsid w:val="00712C9F"/>
    <w:rsid w:val="00714CB8"/>
    <w:rsid w:val="007154ED"/>
    <w:rsid w:val="007168B7"/>
    <w:rsid w:val="00716EA4"/>
    <w:rsid w:val="00717227"/>
    <w:rsid w:val="00717623"/>
    <w:rsid w:val="007179BD"/>
    <w:rsid w:val="00717B6A"/>
    <w:rsid w:val="00717FE1"/>
    <w:rsid w:val="007205CD"/>
    <w:rsid w:val="007209AA"/>
    <w:rsid w:val="007214B3"/>
    <w:rsid w:val="00722219"/>
    <w:rsid w:val="00723641"/>
    <w:rsid w:val="007238EF"/>
    <w:rsid w:val="007240D5"/>
    <w:rsid w:val="0072435A"/>
    <w:rsid w:val="007245FD"/>
    <w:rsid w:val="00725DA5"/>
    <w:rsid w:val="0072677E"/>
    <w:rsid w:val="00727197"/>
    <w:rsid w:val="00727455"/>
    <w:rsid w:val="00727692"/>
    <w:rsid w:val="00727B3C"/>
    <w:rsid w:val="00727BFE"/>
    <w:rsid w:val="00727F49"/>
    <w:rsid w:val="0073005D"/>
    <w:rsid w:val="00731A6B"/>
    <w:rsid w:val="007327A1"/>
    <w:rsid w:val="00732894"/>
    <w:rsid w:val="00732ACB"/>
    <w:rsid w:val="007331B3"/>
    <w:rsid w:val="00733A1A"/>
    <w:rsid w:val="00733DA7"/>
    <w:rsid w:val="00734256"/>
    <w:rsid w:val="00734300"/>
    <w:rsid w:val="00734794"/>
    <w:rsid w:val="00735733"/>
    <w:rsid w:val="0073584D"/>
    <w:rsid w:val="00735AB4"/>
    <w:rsid w:val="00735DDC"/>
    <w:rsid w:val="00736594"/>
    <w:rsid w:val="00736FD5"/>
    <w:rsid w:val="0073778A"/>
    <w:rsid w:val="00737D63"/>
    <w:rsid w:val="00740653"/>
    <w:rsid w:val="00740902"/>
    <w:rsid w:val="007409BC"/>
    <w:rsid w:val="00741378"/>
    <w:rsid w:val="00741675"/>
    <w:rsid w:val="0074223F"/>
    <w:rsid w:val="00742D4B"/>
    <w:rsid w:val="00742D69"/>
    <w:rsid w:val="00743784"/>
    <w:rsid w:val="00743F51"/>
    <w:rsid w:val="0074474D"/>
    <w:rsid w:val="00744F11"/>
    <w:rsid w:val="00746672"/>
    <w:rsid w:val="007469AA"/>
    <w:rsid w:val="007469D4"/>
    <w:rsid w:val="007477D4"/>
    <w:rsid w:val="00747BF6"/>
    <w:rsid w:val="00747E25"/>
    <w:rsid w:val="00747F21"/>
    <w:rsid w:val="007506F0"/>
    <w:rsid w:val="00750C14"/>
    <w:rsid w:val="00750DA6"/>
    <w:rsid w:val="00751ABA"/>
    <w:rsid w:val="00752246"/>
    <w:rsid w:val="00752B70"/>
    <w:rsid w:val="00752F80"/>
    <w:rsid w:val="007530C9"/>
    <w:rsid w:val="007531AD"/>
    <w:rsid w:val="0075347C"/>
    <w:rsid w:val="00753CFA"/>
    <w:rsid w:val="007545F1"/>
    <w:rsid w:val="00754F1A"/>
    <w:rsid w:val="007554BE"/>
    <w:rsid w:val="00755527"/>
    <w:rsid w:val="00755555"/>
    <w:rsid w:val="00755758"/>
    <w:rsid w:val="00755F9F"/>
    <w:rsid w:val="00757490"/>
    <w:rsid w:val="00760114"/>
    <w:rsid w:val="00760E46"/>
    <w:rsid w:val="00762BE3"/>
    <w:rsid w:val="00762C79"/>
    <w:rsid w:val="00762E84"/>
    <w:rsid w:val="00762F12"/>
    <w:rsid w:val="00762F89"/>
    <w:rsid w:val="007636F7"/>
    <w:rsid w:val="007639CD"/>
    <w:rsid w:val="00763EA6"/>
    <w:rsid w:val="00764340"/>
    <w:rsid w:val="0076485F"/>
    <w:rsid w:val="0076495A"/>
    <w:rsid w:val="0076555E"/>
    <w:rsid w:val="00765891"/>
    <w:rsid w:val="00765A96"/>
    <w:rsid w:val="00765B09"/>
    <w:rsid w:val="00765F8D"/>
    <w:rsid w:val="0076612B"/>
    <w:rsid w:val="0076763C"/>
    <w:rsid w:val="00767A4A"/>
    <w:rsid w:val="00767CEE"/>
    <w:rsid w:val="0077008B"/>
    <w:rsid w:val="00770DA9"/>
    <w:rsid w:val="00770DEB"/>
    <w:rsid w:val="00771459"/>
    <w:rsid w:val="00771724"/>
    <w:rsid w:val="00771A64"/>
    <w:rsid w:val="0077288E"/>
    <w:rsid w:val="0077299C"/>
    <w:rsid w:val="00773164"/>
    <w:rsid w:val="007732AC"/>
    <w:rsid w:val="007733A6"/>
    <w:rsid w:val="007738AF"/>
    <w:rsid w:val="00773BA9"/>
    <w:rsid w:val="00774F15"/>
    <w:rsid w:val="0077525B"/>
    <w:rsid w:val="00775CDA"/>
    <w:rsid w:val="0077601D"/>
    <w:rsid w:val="007766B0"/>
    <w:rsid w:val="00776B83"/>
    <w:rsid w:val="007772D7"/>
    <w:rsid w:val="00777B49"/>
    <w:rsid w:val="0078019D"/>
    <w:rsid w:val="00781601"/>
    <w:rsid w:val="007822F2"/>
    <w:rsid w:val="0078249E"/>
    <w:rsid w:val="007829F0"/>
    <w:rsid w:val="007839E7"/>
    <w:rsid w:val="00783CA9"/>
    <w:rsid w:val="00785F4A"/>
    <w:rsid w:val="00786410"/>
    <w:rsid w:val="007868F6"/>
    <w:rsid w:val="00786A64"/>
    <w:rsid w:val="007877D1"/>
    <w:rsid w:val="00787E3F"/>
    <w:rsid w:val="00790424"/>
    <w:rsid w:val="0079046B"/>
    <w:rsid w:val="007916FC"/>
    <w:rsid w:val="00791B2A"/>
    <w:rsid w:val="0079264B"/>
    <w:rsid w:val="0079278A"/>
    <w:rsid w:val="0079293A"/>
    <w:rsid w:val="00792D8A"/>
    <w:rsid w:val="00793797"/>
    <w:rsid w:val="007939E5"/>
    <w:rsid w:val="007946DD"/>
    <w:rsid w:val="00795373"/>
    <w:rsid w:val="0079573C"/>
    <w:rsid w:val="00795B65"/>
    <w:rsid w:val="0079642D"/>
    <w:rsid w:val="007967A5"/>
    <w:rsid w:val="007A0436"/>
    <w:rsid w:val="007A08E9"/>
    <w:rsid w:val="007A0E23"/>
    <w:rsid w:val="007A1A36"/>
    <w:rsid w:val="007A28A4"/>
    <w:rsid w:val="007A29C4"/>
    <w:rsid w:val="007A2AAD"/>
    <w:rsid w:val="007A3535"/>
    <w:rsid w:val="007A6CBD"/>
    <w:rsid w:val="007A6E1B"/>
    <w:rsid w:val="007A7043"/>
    <w:rsid w:val="007A74E9"/>
    <w:rsid w:val="007A7AD2"/>
    <w:rsid w:val="007B1079"/>
    <w:rsid w:val="007B1204"/>
    <w:rsid w:val="007B15C1"/>
    <w:rsid w:val="007B1D5C"/>
    <w:rsid w:val="007B2507"/>
    <w:rsid w:val="007B2632"/>
    <w:rsid w:val="007B2901"/>
    <w:rsid w:val="007B2B0C"/>
    <w:rsid w:val="007B2B3B"/>
    <w:rsid w:val="007B2E3D"/>
    <w:rsid w:val="007B312C"/>
    <w:rsid w:val="007B36B5"/>
    <w:rsid w:val="007B3A22"/>
    <w:rsid w:val="007B40B9"/>
    <w:rsid w:val="007B4E39"/>
    <w:rsid w:val="007B4EAC"/>
    <w:rsid w:val="007B5EC6"/>
    <w:rsid w:val="007B62B9"/>
    <w:rsid w:val="007B677A"/>
    <w:rsid w:val="007C0318"/>
    <w:rsid w:val="007C0C62"/>
    <w:rsid w:val="007C13E1"/>
    <w:rsid w:val="007C21F4"/>
    <w:rsid w:val="007C24E1"/>
    <w:rsid w:val="007C25A5"/>
    <w:rsid w:val="007C2953"/>
    <w:rsid w:val="007C306A"/>
    <w:rsid w:val="007C307F"/>
    <w:rsid w:val="007C35AF"/>
    <w:rsid w:val="007C36B9"/>
    <w:rsid w:val="007C446F"/>
    <w:rsid w:val="007C4C07"/>
    <w:rsid w:val="007C4DD5"/>
    <w:rsid w:val="007C5495"/>
    <w:rsid w:val="007C5714"/>
    <w:rsid w:val="007C5AA8"/>
    <w:rsid w:val="007C604C"/>
    <w:rsid w:val="007C61D2"/>
    <w:rsid w:val="007C6E9A"/>
    <w:rsid w:val="007C6ED1"/>
    <w:rsid w:val="007C74AA"/>
    <w:rsid w:val="007D0D50"/>
    <w:rsid w:val="007D16ED"/>
    <w:rsid w:val="007D2B0C"/>
    <w:rsid w:val="007D2D25"/>
    <w:rsid w:val="007D3492"/>
    <w:rsid w:val="007D34AE"/>
    <w:rsid w:val="007D3A50"/>
    <w:rsid w:val="007D3C6B"/>
    <w:rsid w:val="007D40F7"/>
    <w:rsid w:val="007D43C7"/>
    <w:rsid w:val="007D4DF9"/>
    <w:rsid w:val="007D5DFB"/>
    <w:rsid w:val="007D620C"/>
    <w:rsid w:val="007D63FA"/>
    <w:rsid w:val="007D6A14"/>
    <w:rsid w:val="007D7204"/>
    <w:rsid w:val="007D7572"/>
    <w:rsid w:val="007E085A"/>
    <w:rsid w:val="007E1FEF"/>
    <w:rsid w:val="007E26B0"/>
    <w:rsid w:val="007E34CB"/>
    <w:rsid w:val="007E3CF4"/>
    <w:rsid w:val="007E3D81"/>
    <w:rsid w:val="007E4628"/>
    <w:rsid w:val="007E499A"/>
    <w:rsid w:val="007E4E9B"/>
    <w:rsid w:val="007E50A2"/>
    <w:rsid w:val="007E5190"/>
    <w:rsid w:val="007E52AB"/>
    <w:rsid w:val="007E572F"/>
    <w:rsid w:val="007E58FC"/>
    <w:rsid w:val="007E65C4"/>
    <w:rsid w:val="007E67FF"/>
    <w:rsid w:val="007E6DCD"/>
    <w:rsid w:val="007E7089"/>
    <w:rsid w:val="007F00EB"/>
    <w:rsid w:val="007F03FC"/>
    <w:rsid w:val="007F0D3E"/>
    <w:rsid w:val="007F1793"/>
    <w:rsid w:val="007F1AA6"/>
    <w:rsid w:val="007F1F46"/>
    <w:rsid w:val="007F2103"/>
    <w:rsid w:val="007F2A29"/>
    <w:rsid w:val="007F2B66"/>
    <w:rsid w:val="007F2E07"/>
    <w:rsid w:val="007F3832"/>
    <w:rsid w:val="007F3D16"/>
    <w:rsid w:val="007F496D"/>
    <w:rsid w:val="007F4F3D"/>
    <w:rsid w:val="007F5955"/>
    <w:rsid w:val="007F5CA1"/>
    <w:rsid w:val="007F5D05"/>
    <w:rsid w:val="007F5E94"/>
    <w:rsid w:val="007F6BFD"/>
    <w:rsid w:val="008007AD"/>
    <w:rsid w:val="00800B09"/>
    <w:rsid w:val="00801941"/>
    <w:rsid w:val="00801A18"/>
    <w:rsid w:val="00801A76"/>
    <w:rsid w:val="008020C5"/>
    <w:rsid w:val="008029FE"/>
    <w:rsid w:val="00802B79"/>
    <w:rsid w:val="00802F66"/>
    <w:rsid w:val="008031F2"/>
    <w:rsid w:val="00803697"/>
    <w:rsid w:val="008043F3"/>
    <w:rsid w:val="00804476"/>
    <w:rsid w:val="00805681"/>
    <w:rsid w:val="00805AB5"/>
    <w:rsid w:val="00805C4C"/>
    <w:rsid w:val="0080621F"/>
    <w:rsid w:val="00806710"/>
    <w:rsid w:val="00807138"/>
    <w:rsid w:val="008079DF"/>
    <w:rsid w:val="0081004E"/>
    <w:rsid w:val="008103BA"/>
    <w:rsid w:val="00810945"/>
    <w:rsid w:val="00811125"/>
    <w:rsid w:val="00811471"/>
    <w:rsid w:val="008116D2"/>
    <w:rsid w:val="008121E1"/>
    <w:rsid w:val="008121F8"/>
    <w:rsid w:val="00812BB6"/>
    <w:rsid w:val="00813121"/>
    <w:rsid w:val="008137A1"/>
    <w:rsid w:val="0081423D"/>
    <w:rsid w:val="0081480E"/>
    <w:rsid w:val="008149A8"/>
    <w:rsid w:val="00814D07"/>
    <w:rsid w:val="00815AFD"/>
    <w:rsid w:val="00815B20"/>
    <w:rsid w:val="00815EF0"/>
    <w:rsid w:val="008165D3"/>
    <w:rsid w:val="00820C12"/>
    <w:rsid w:val="0082111C"/>
    <w:rsid w:val="008211A1"/>
    <w:rsid w:val="00822146"/>
    <w:rsid w:val="0082219F"/>
    <w:rsid w:val="00822365"/>
    <w:rsid w:val="00823792"/>
    <w:rsid w:val="0082416F"/>
    <w:rsid w:val="00824EB6"/>
    <w:rsid w:val="00824EF5"/>
    <w:rsid w:val="00825047"/>
    <w:rsid w:val="00825061"/>
    <w:rsid w:val="008254F3"/>
    <w:rsid w:val="00825DFB"/>
    <w:rsid w:val="0082675B"/>
    <w:rsid w:val="00826CDC"/>
    <w:rsid w:val="0082773A"/>
    <w:rsid w:val="008305BE"/>
    <w:rsid w:val="00830602"/>
    <w:rsid w:val="00830B1E"/>
    <w:rsid w:val="00830BB5"/>
    <w:rsid w:val="00830F0B"/>
    <w:rsid w:val="00831448"/>
    <w:rsid w:val="008316DF"/>
    <w:rsid w:val="00831B1F"/>
    <w:rsid w:val="00833226"/>
    <w:rsid w:val="0083369A"/>
    <w:rsid w:val="00834977"/>
    <w:rsid w:val="00834D2E"/>
    <w:rsid w:val="00835352"/>
    <w:rsid w:val="008362BF"/>
    <w:rsid w:val="0083697F"/>
    <w:rsid w:val="00837EAE"/>
    <w:rsid w:val="0084096F"/>
    <w:rsid w:val="00840CDD"/>
    <w:rsid w:val="00840F45"/>
    <w:rsid w:val="00841ED6"/>
    <w:rsid w:val="00842444"/>
    <w:rsid w:val="00842C31"/>
    <w:rsid w:val="00842E5B"/>
    <w:rsid w:val="008431E3"/>
    <w:rsid w:val="00843587"/>
    <w:rsid w:val="008447DA"/>
    <w:rsid w:val="008449E3"/>
    <w:rsid w:val="0084555B"/>
    <w:rsid w:val="008457C7"/>
    <w:rsid w:val="00845945"/>
    <w:rsid w:val="008460BC"/>
    <w:rsid w:val="00846395"/>
    <w:rsid w:val="00846E7E"/>
    <w:rsid w:val="00850D83"/>
    <w:rsid w:val="00851E57"/>
    <w:rsid w:val="00852081"/>
    <w:rsid w:val="0085212B"/>
    <w:rsid w:val="008521A7"/>
    <w:rsid w:val="00852DA5"/>
    <w:rsid w:val="00853573"/>
    <w:rsid w:val="00853A75"/>
    <w:rsid w:val="00853AB8"/>
    <w:rsid w:val="00853AE7"/>
    <w:rsid w:val="00853DD1"/>
    <w:rsid w:val="00854199"/>
    <w:rsid w:val="008545AF"/>
    <w:rsid w:val="0085475D"/>
    <w:rsid w:val="00855AE8"/>
    <w:rsid w:val="00857291"/>
    <w:rsid w:val="00857844"/>
    <w:rsid w:val="00857AF2"/>
    <w:rsid w:val="00857CE7"/>
    <w:rsid w:val="00857E95"/>
    <w:rsid w:val="008601DC"/>
    <w:rsid w:val="008616F1"/>
    <w:rsid w:val="00861FC4"/>
    <w:rsid w:val="00862664"/>
    <w:rsid w:val="00862CE6"/>
    <w:rsid w:val="00863949"/>
    <w:rsid w:val="0086416B"/>
    <w:rsid w:val="00864413"/>
    <w:rsid w:val="00864532"/>
    <w:rsid w:val="008647F7"/>
    <w:rsid w:val="00865045"/>
    <w:rsid w:val="0086561C"/>
    <w:rsid w:val="008665C3"/>
    <w:rsid w:val="0086729E"/>
    <w:rsid w:val="00867706"/>
    <w:rsid w:val="00867D8F"/>
    <w:rsid w:val="00867FF3"/>
    <w:rsid w:val="00871F7A"/>
    <w:rsid w:val="00871FDA"/>
    <w:rsid w:val="00872649"/>
    <w:rsid w:val="0087281F"/>
    <w:rsid w:val="00872C71"/>
    <w:rsid w:val="00873A56"/>
    <w:rsid w:val="00873C1F"/>
    <w:rsid w:val="00873F28"/>
    <w:rsid w:val="00874051"/>
    <w:rsid w:val="00874E35"/>
    <w:rsid w:val="00875080"/>
    <w:rsid w:val="0087594B"/>
    <w:rsid w:val="008759C7"/>
    <w:rsid w:val="00875B82"/>
    <w:rsid w:val="00876746"/>
    <w:rsid w:val="00877601"/>
    <w:rsid w:val="00877B83"/>
    <w:rsid w:val="00877BD0"/>
    <w:rsid w:val="008803B0"/>
    <w:rsid w:val="00880636"/>
    <w:rsid w:val="008815FC"/>
    <w:rsid w:val="00881B90"/>
    <w:rsid w:val="00881DBC"/>
    <w:rsid w:val="00882107"/>
    <w:rsid w:val="0088241C"/>
    <w:rsid w:val="00882898"/>
    <w:rsid w:val="00882E88"/>
    <w:rsid w:val="008831D9"/>
    <w:rsid w:val="00884493"/>
    <w:rsid w:val="008848B0"/>
    <w:rsid w:val="00885672"/>
    <w:rsid w:val="008856BF"/>
    <w:rsid w:val="0088570B"/>
    <w:rsid w:val="00885C49"/>
    <w:rsid w:val="00885D8B"/>
    <w:rsid w:val="00886776"/>
    <w:rsid w:val="0088681C"/>
    <w:rsid w:val="00886963"/>
    <w:rsid w:val="00887A09"/>
    <w:rsid w:val="0089041C"/>
    <w:rsid w:val="008911FA"/>
    <w:rsid w:val="0089156A"/>
    <w:rsid w:val="00891FB4"/>
    <w:rsid w:val="00892FE8"/>
    <w:rsid w:val="00894A27"/>
    <w:rsid w:val="00894F78"/>
    <w:rsid w:val="008951C3"/>
    <w:rsid w:val="008954E7"/>
    <w:rsid w:val="00895715"/>
    <w:rsid w:val="00895B45"/>
    <w:rsid w:val="00895DAE"/>
    <w:rsid w:val="00895DCB"/>
    <w:rsid w:val="0089727F"/>
    <w:rsid w:val="008975AB"/>
    <w:rsid w:val="00897BB0"/>
    <w:rsid w:val="008A0426"/>
    <w:rsid w:val="008A08C6"/>
    <w:rsid w:val="008A0E0B"/>
    <w:rsid w:val="008A187E"/>
    <w:rsid w:val="008A1E7A"/>
    <w:rsid w:val="008A1F1A"/>
    <w:rsid w:val="008A28F9"/>
    <w:rsid w:val="008A31B1"/>
    <w:rsid w:val="008A3856"/>
    <w:rsid w:val="008A425C"/>
    <w:rsid w:val="008A4470"/>
    <w:rsid w:val="008A6346"/>
    <w:rsid w:val="008A7272"/>
    <w:rsid w:val="008A7AB8"/>
    <w:rsid w:val="008B0326"/>
    <w:rsid w:val="008B0C24"/>
    <w:rsid w:val="008B1E3E"/>
    <w:rsid w:val="008B2532"/>
    <w:rsid w:val="008B320E"/>
    <w:rsid w:val="008B37BC"/>
    <w:rsid w:val="008B5C72"/>
    <w:rsid w:val="008B6263"/>
    <w:rsid w:val="008B6D33"/>
    <w:rsid w:val="008B7BEB"/>
    <w:rsid w:val="008B7F08"/>
    <w:rsid w:val="008C0634"/>
    <w:rsid w:val="008C0973"/>
    <w:rsid w:val="008C0C79"/>
    <w:rsid w:val="008C127B"/>
    <w:rsid w:val="008C147F"/>
    <w:rsid w:val="008C1BB2"/>
    <w:rsid w:val="008C24CA"/>
    <w:rsid w:val="008C3840"/>
    <w:rsid w:val="008C392B"/>
    <w:rsid w:val="008C3B68"/>
    <w:rsid w:val="008C3CAF"/>
    <w:rsid w:val="008C4376"/>
    <w:rsid w:val="008C4EBC"/>
    <w:rsid w:val="008C5A6E"/>
    <w:rsid w:val="008C5AA3"/>
    <w:rsid w:val="008C5D74"/>
    <w:rsid w:val="008C6695"/>
    <w:rsid w:val="008C7E68"/>
    <w:rsid w:val="008D0BE4"/>
    <w:rsid w:val="008D187F"/>
    <w:rsid w:val="008D227B"/>
    <w:rsid w:val="008D2A4C"/>
    <w:rsid w:val="008D2D58"/>
    <w:rsid w:val="008D3056"/>
    <w:rsid w:val="008D39B1"/>
    <w:rsid w:val="008D3E12"/>
    <w:rsid w:val="008D4676"/>
    <w:rsid w:val="008D49E6"/>
    <w:rsid w:val="008D4FD2"/>
    <w:rsid w:val="008D52D9"/>
    <w:rsid w:val="008D5624"/>
    <w:rsid w:val="008D675E"/>
    <w:rsid w:val="008D7C04"/>
    <w:rsid w:val="008E0162"/>
    <w:rsid w:val="008E0F36"/>
    <w:rsid w:val="008E1102"/>
    <w:rsid w:val="008E2318"/>
    <w:rsid w:val="008E2434"/>
    <w:rsid w:val="008E2537"/>
    <w:rsid w:val="008E3486"/>
    <w:rsid w:val="008E3814"/>
    <w:rsid w:val="008E3BF3"/>
    <w:rsid w:val="008E400F"/>
    <w:rsid w:val="008E420C"/>
    <w:rsid w:val="008E477F"/>
    <w:rsid w:val="008E4AE1"/>
    <w:rsid w:val="008E4BB2"/>
    <w:rsid w:val="008E4F69"/>
    <w:rsid w:val="008E50AA"/>
    <w:rsid w:val="008E5A3A"/>
    <w:rsid w:val="008E5FD9"/>
    <w:rsid w:val="008E63AC"/>
    <w:rsid w:val="008E6619"/>
    <w:rsid w:val="008E661E"/>
    <w:rsid w:val="008E68EE"/>
    <w:rsid w:val="008E6B61"/>
    <w:rsid w:val="008E6F6F"/>
    <w:rsid w:val="008E726D"/>
    <w:rsid w:val="008E74EA"/>
    <w:rsid w:val="008E7A3A"/>
    <w:rsid w:val="008E7C94"/>
    <w:rsid w:val="008F02E5"/>
    <w:rsid w:val="008F058C"/>
    <w:rsid w:val="008F0CA2"/>
    <w:rsid w:val="008F10FF"/>
    <w:rsid w:val="008F1201"/>
    <w:rsid w:val="008F1DD0"/>
    <w:rsid w:val="008F2062"/>
    <w:rsid w:val="008F45D4"/>
    <w:rsid w:val="008F6011"/>
    <w:rsid w:val="008F60F3"/>
    <w:rsid w:val="008F641E"/>
    <w:rsid w:val="008F757A"/>
    <w:rsid w:val="008F7714"/>
    <w:rsid w:val="00900A03"/>
    <w:rsid w:val="00900E7E"/>
    <w:rsid w:val="00900FDE"/>
    <w:rsid w:val="00901034"/>
    <w:rsid w:val="009018CF"/>
    <w:rsid w:val="009019BE"/>
    <w:rsid w:val="0090244A"/>
    <w:rsid w:val="0090265F"/>
    <w:rsid w:val="00902845"/>
    <w:rsid w:val="00902ABF"/>
    <w:rsid w:val="00902DFD"/>
    <w:rsid w:val="00902E12"/>
    <w:rsid w:val="00903EE7"/>
    <w:rsid w:val="00904639"/>
    <w:rsid w:val="009051E6"/>
    <w:rsid w:val="00906790"/>
    <w:rsid w:val="00906B07"/>
    <w:rsid w:val="00907159"/>
    <w:rsid w:val="00907B69"/>
    <w:rsid w:val="00907C83"/>
    <w:rsid w:val="009101B1"/>
    <w:rsid w:val="009102DF"/>
    <w:rsid w:val="00910A84"/>
    <w:rsid w:val="009116EE"/>
    <w:rsid w:val="00911974"/>
    <w:rsid w:val="00911A30"/>
    <w:rsid w:val="00913027"/>
    <w:rsid w:val="009134F6"/>
    <w:rsid w:val="00914048"/>
    <w:rsid w:val="0091517B"/>
    <w:rsid w:val="009155CA"/>
    <w:rsid w:val="00916885"/>
    <w:rsid w:val="00916FED"/>
    <w:rsid w:val="0091706A"/>
    <w:rsid w:val="009173A7"/>
    <w:rsid w:val="0091774C"/>
    <w:rsid w:val="009177EB"/>
    <w:rsid w:val="00917E01"/>
    <w:rsid w:val="00920369"/>
    <w:rsid w:val="0092042C"/>
    <w:rsid w:val="0092080B"/>
    <w:rsid w:val="00920A14"/>
    <w:rsid w:val="0092160F"/>
    <w:rsid w:val="0092178A"/>
    <w:rsid w:val="009222DB"/>
    <w:rsid w:val="00922666"/>
    <w:rsid w:val="00922988"/>
    <w:rsid w:val="0092355F"/>
    <w:rsid w:val="00923730"/>
    <w:rsid w:val="009239BB"/>
    <w:rsid w:val="00923E34"/>
    <w:rsid w:val="009245CA"/>
    <w:rsid w:val="009253AC"/>
    <w:rsid w:val="00925456"/>
    <w:rsid w:val="00925588"/>
    <w:rsid w:val="00925BB6"/>
    <w:rsid w:val="00925E24"/>
    <w:rsid w:val="00926059"/>
    <w:rsid w:val="00926298"/>
    <w:rsid w:val="00926891"/>
    <w:rsid w:val="00926D08"/>
    <w:rsid w:val="00927035"/>
    <w:rsid w:val="009277A6"/>
    <w:rsid w:val="00927D0D"/>
    <w:rsid w:val="00927E19"/>
    <w:rsid w:val="0093058F"/>
    <w:rsid w:val="009311F4"/>
    <w:rsid w:val="00931C00"/>
    <w:rsid w:val="009325C3"/>
    <w:rsid w:val="00932C96"/>
    <w:rsid w:val="00932D39"/>
    <w:rsid w:val="009337D6"/>
    <w:rsid w:val="00933CE6"/>
    <w:rsid w:val="00933D03"/>
    <w:rsid w:val="0093400B"/>
    <w:rsid w:val="009349BE"/>
    <w:rsid w:val="00935560"/>
    <w:rsid w:val="00936BA2"/>
    <w:rsid w:val="00937474"/>
    <w:rsid w:val="00937BA7"/>
    <w:rsid w:val="0094111D"/>
    <w:rsid w:val="00941E68"/>
    <w:rsid w:val="009421ED"/>
    <w:rsid w:val="009429D4"/>
    <w:rsid w:val="00942E9D"/>
    <w:rsid w:val="0094377F"/>
    <w:rsid w:val="00943F23"/>
    <w:rsid w:val="00944152"/>
    <w:rsid w:val="009443B6"/>
    <w:rsid w:val="00944911"/>
    <w:rsid w:val="00945B37"/>
    <w:rsid w:val="00945E1C"/>
    <w:rsid w:val="00946E15"/>
    <w:rsid w:val="009475A6"/>
    <w:rsid w:val="00951132"/>
    <w:rsid w:val="00951618"/>
    <w:rsid w:val="00951637"/>
    <w:rsid w:val="00951D24"/>
    <w:rsid w:val="00952197"/>
    <w:rsid w:val="009522A3"/>
    <w:rsid w:val="0095240D"/>
    <w:rsid w:val="009533F2"/>
    <w:rsid w:val="009537C7"/>
    <w:rsid w:val="00953D19"/>
    <w:rsid w:val="009542C3"/>
    <w:rsid w:val="009546CC"/>
    <w:rsid w:val="0095634E"/>
    <w:rsid w:val="009576F1"/>
    <w:rsid w:val="0095782A"/>
    <w:rsid w:val="00957A44"/>
    <w:rsid w:val="00960005"/>
    <w:rsid w:val="009603A1"/>
    <w:rsid w:val="00960B0F"/>
    <w:rsid w:val="00960B7D"/>
    <w:rsid w:val="00960FAD"/>
    <w:rsid w:val="009615F0"/>
    <w:rsid w:val="00961A0B"/>
    <w:rsid w:val="0096330E"/>
    <w:rsid w:val="009637FD"/>
    <w:rsid w:val="00963B43"/>
    <w:rsid w:val="009652E1"/>
    <w:rsid w:val="009662E9"/>
    <w:rsid w:val="0096648D"/>
    <w:rsid w:val="00966AE4"/>
    <w:rsid w:val="009671E2"/>
    <w:rsid w:val="00967E43"/>
    <w:rsid w:val="009709BD"/>
    <w:rsid w:val="00970A0E"/>
    <w:rsid w:val="00970CB9"/>
    <w:rsid w:val="0097108B"/>
    <w:rsid w:val="00971DB9"/>
    <w:rsid w:val="00972231"/>
    <w:rsid w:val="009724DD"/>
    <w:rsid w:val="00973757"/>
    <w:rsid w:val="009748C0"/>
    <w:rsid w:val="009749E8"/>
    <w:rsid w:val="00975049"/>
    <w:rsid w:val="0097512A"/>
    <w:rsid w:val="00975222"/>
    <w:rsid w:val="00975737"/>
    <w:rsid w:val="009768AE"/>
    <w:rsid w:val="009777F2"/>
    <w:rsid w:val="009810CE"/>
    <w:rsid w:val="0098110C"/>
    <w:rsid w:val="00981BF8"/>
    <w:rsid w:val="00981D00"/>
    <w:rsid w:val="009821EC"/>
    <w:rsid w:val="009838DA"/>
    <w:rsid w:val="00983903"/>
    <w:rsid w:val="00983D4A"/>
    <w:rsid w:val="00984180"/>
    <w:rsid w:val="0098467C"/>
    <w:rsid w:val="009846C0"/>
    <w:rsid w:val="00984DFD"/>
    <w:rsid w:val="0098526A"/>
    <w:rsid w:val="009855BB"/>
    <w:rsid w:val="00986138"/>
    <w:rsid w:val="00986D3B"/>
    <w:rsid w:val="00987EE8"/>
    <w:rsid w:val="00991528"/>
    <w:rsid w:val="00991761"/>
    <w:rsid w:val="00991C02"/>
    <w:rsid w:val="0099253F"/>
    <w:rsid w:val="009925E1"/>
    <w:rsid w:val="00992673"/>
    <w:rsid w:val="00992D07"/>
    <w:rsid w:val="00993081"/>
    <w:rsid w:val="00993664"/>
    <w:rsid w:val="0099400F"/>
    <w:rsid w:val="009941B8"/>
    <w:rsid w:val="0099448A"/>
    <w:rsid w:val="0099485B"/>
    <w:rsid w:val="00994B3F"/>
    <w:rsid w:val="00994B8D"/>
    <w:rsid w:val="0099514D"/>
    <w:rsid w:val="0099562B"/>
    <w:rsid w:val="0099565D"/>
    <w:rsid w:val="009956B1"/>
    <w:rsid w:val="009958FD"/>
    <w:rsid w:val="0099627D"/>
    <w:rsid w:val="009974AD"/>
    <w:rsid w:val="00997563"/>
    <w:rsid w:val="00997A99"/>
    <w:rsid w:val="009A0203"/>
    <w:rsid w:val="009A05CE"/>
    <w:rsid w:val="009A17B7"/>
    <w:rsid w:val="009A1EC0"/>
    <w:rsid w:val="009A2C3F"/>
    <w:rsid w:val="009A3AA5"/>
    <w:rsid w:val="009A3C7C"/>
    <w:rsid w:val="009A509E"/>
    <w:rsid w:val="009A5288"/>
    <w:rsid w:val="009A60FE"/>
    <w:rsid w:val="009A68DA"/>
    <w:rsid w:val="009A690E"/>
    <w:rsid w:val="009A6A8A"/>
    <w:rsid w:val="009A718A"/>
    <w:rsid w:val="009A7536"/>
    <w:rsid w:val="009A7A3B"/>
    <w:rsid w:val="009A7F22"/>
    <w:rsid w:val="009B01DA"/>
    <w:rsid w:val="009B10E9"/>
    <w:rsid w:val="009B1244"/>
    <w:rsid w:val="009B23D6"/>
    <w:rsid w:val="009B2B1B"/>
    <w:rsid w:val="009B3795"/>
    <w:rsid w:val="009B40F9"/>
    <w:rsid w:val="009B5300"/>
    <w:rsid w:val="009B56E4"/>
    <w:rsid w:val="009B590E"/>
    <w:rsid w:val="009B65C2"/>
    <w:rsid w:val="009B6AC4"/>
    <w:rsid w:val="009B6DB0"/>
    <w:rsid w:val="009B6E60"/>
    <w:rsid w:val="009C04CB"/>
    <w:rsid w:val="009C0753"/>
    <w:rsid w:val="009C096B"/>
    <w:rsid w:val="009C09B6"/>
    <w:rsid w:val="009C15FC"/>
    <w:rsid w:val="009C1894"/>
    <w:rsid w:val="009C2659"/>
    <w:rsid w:val="009C2E54"/>
    <w:rsid w:val="009C3B11"/>
    <w:rsid w:val="009C4153"/>
    <w:rsid w:val="009C55C3"/>
    <w:rsid w:val="009C57C2"/>
    <w:rsid w:val="009C59A2"/>
    <w:rsid w:val="009C5D4E"/>
    <w:rsid w:val="009C60CF"/>
    <w:rsid w:val="009C6DB6"/>
    <w:rsid w:val="009C7161"/>
    <w:rsid w:val="009C73D5"/>
    <w:rsid w:val="009C7CA9"/>
    <w:rsid w:val="009D02DE"/>
    <w:rsid w:val="009D19C3"/>
    <w:rsid w:val="009D29F1"/>
    <w:rsid w:val="009D4FBA"/>
    <w:rsid w:val="009D5587"/>
    <w:rsid w:val="009D5823"/>
    <w:rsid w:val="009D6FB3"/>
    <w:rsid w:val="009D7BD5"/>
    <w:rsid w:val="009E0D93"/>
    <w:rsid w:val="009E1502"/>
    <w:rsid w:val="009E16CC"/>
    <w:rsid w:val="009E199F"/>
    <w:rsid w:val="009E1A9A"/>
    <w:rsid w:val="009E1EB7"/>
    <w:rsid w:val="009E1EF1"/>
    <w:rsid w:val="009E1FF8"/>
    <w:rsid w:val="009E21FC"/>
    <w:rsid w:val="009E3300"/>
    <w:rsid w:val="009E54FB"/>
    <w:rsid w:val="009E5504"/>
    <w:rsid w:val="009E62CF"/>
    <w:rsid w:val="009E6C21"/>
    <w:rsid w:val="009E6DA5"/>
    <w:rsid w:val="009E78EA"/>
    <w:rsid w:val="009E7B7C"/>
    <w:rsid w:val="009F0A77"/>
    <w:rsid w:val="009F1415"/>
    <w:rsid w:val="009F1597"/>
    <w:rsid w:val="009F1FFA"/>
    <w:rsid w:val="009F268B"/>
    <w:rsid w:val="009F2B39"/>
    <w:rsid w:val="009F3002"/>
    <w:rsid w:val="009F36E3"/>
    <w:rsid w:val="009F3C61"/>
    <w:rsid w:val="009F3F61"/>
    <w:rsid w:val="009F40CD"/>
    <w:rsid w:val="009F45E8"/>
    <w:rsid w:val="009F4861"/>
    <w:rsid w:val="009F49D2"/>
    <w:rsid w:val="009F4E1B"/>
    <w:rsid w:val="009F4F64"/>
    <w:rsid w:val="009F50DF"/>
    <w:rsid w:val="009F5366"/>
    <w:rsid w:val="009F5638"/>
    <w:rsid w:val="009F6A24"/>
    <w:rsid w:val="009F6B5D"/>
    <w:rsid w:val="009F718A"/>
    <w:rsid w:val="009F7620"/>
    <w:rsid w:val="009F7930"/>
    <w:rsid w:val="009F798A"/>
    <w:rsid w:val="009F7AC6"/>
    <w:rsid w:val="009F7FDE"/>
    <w:rsid w:val="00A00A10"/>
    <w:rsid w:val="00A01895"/>
    <w:rsid w:val="00A0227D"/>
    <w:rsid w:val="00A02C60"/>
    <w:rsid w:val="00A0379F"/>
    <w:rsid w:val="00A037D6"/>
    <w:rsid w:val="00A0383C"/>
    <w:rsid w:val="00A03B37"/>
    <w:rsid w:val="00A044AA"/>
    <w:rsid w:val="00A04820"/>
    <w:rsid w:val="00A04B2A"/>
    <w:rsid w:val="00A04F86"/>
    <w:rsid w:val="00A06315"/>
    <w:rsid w:val="00A06787"/>
    <w:rsid w:val="00A069AF"/>
    <w:rsid w:val="00A1023C"/>
    <w:rsid w:val="00A102FC"/>
    <w:rsid w:val="00A12339"/>
    <w:rsid w:val="00A125F8"/>
    <w:rsid w:val="00A12DF5"/>
    <w:rsid w:val="00A12EDA"/>
    <w:rsid w:val="00A12EEB"/>
    <w:rsid w:val="00A131D0"/>
    <w:rsid w:val="00A14102"/>
    <w:rsid w:val="00A1559F"/>
    <w:rsid w:val="00A1686A"/>
    <w:rsid w:val="00A168E5"/>
    <w:rsid w:val="00A1726D"/>
    <w:rsid w:val="00A176E8"/>
    <w:rsid w:val="00A1780D"/>
    <w:rsid w:val="00A20283"/>
    <w:rsid w:val="00A2089A"/>
    <w:rsid w:val="00A20C17"/>
    <w:rsid w:val="00A22009"/>
    <w:rsid w:val="00A22719"/>
    <w:rsid w:val="00A22A6E"/>
    <w:rsid w:val="00A2338D"/>
    <w:rsid w:val="00A237AE"/>
    <w:rsid w:val="00A23F98"/>
    <w:rsid w:val="00A247B1"/>
    <w:rsid w:val="00A24881"/>
    <w:rsid w:val="00A248F0"/>
    <w:rsid w:val="00A25373"/>
    <w:rsid w:val="00A25E3A"/>
    <w:rsid w:val="00A2620B"/>
    <w:rsid w:val="00A2647E"/>
    <w:rsid w:val="00A26E5A"/>
    <w:rsid w:val="00A27783"/>
    <w:rsid w:val="00A30224"/>
    <w:rsid w:val="00A31B9E"/>
    <w:rsid w:val="00A3225D"/>
    <w:rsid w:val="00A323B1"/>
    <w:rsid w:val="00A33A50"/>
    <w:rsid w:val="00A33B89"/>
    <w:rsid w:val="00A352FE"/>
    <w:rsid w:val="00A35EFD"/>
    <w:rsid w:val="00A367C4"/>
    <w:rsid w:val="00A369EF"/>
    <w:rsid w:val="00A370BD"/>
    <w:rsid w:val="00A3713C"/>
    <w:rsid w:val="00A37B66"/>
    <w:rsid w:val="00A41145"/>
    <w:rsid w:val="00A41801"/>
    <w:rsid w:val="00A4367C"/>
    <w:rsid w:val="00A444FA"/>
    <w:rsid w:val="00A44762"/>
    <w:rsid w:val="00A44D5F"/>
    <w:rsid w:val="00A44D7A"/>
    <w:rsid w:val="00A450E9"/>
    <w:rsid w:val="00A45B82"/>
    <w:rsid w:val="00A4606B"/>
    <w:rsid w:val="00A4696C"/>
    <w:rsid w:val="00A46A96"/>
    <w:rsid w:val="00A46FD9"/>
    <w:rsid w:val="00A476AF"/>
    <w:rsid w:val="00A47B8C"/>
    <w:rsid w:val="00A50459"/>
    <w:rsid w:val="00A50663"/>
    <w:rsid w:val="00A5179B"/>
    <w:rsid w:val="00A5202A"/>
    <w:rsid w:val="00A523CE"/>
    <w:rsid w:val="00A526CF"/>
    <w:rsid w:val="00A52E69"/>
    <w:rsid w:val="00A52EB0"/>
    <w:rsid w:val="00A530D0"/>
    <w:rsid w:val="00A5346D"/>
    <w:rsid w:val="00A53847"/>
    <w:rsid w:val="00A543B6"/>
    <w:rsid w:val="00A546F3"/>
    <w:rsid w:val="00A55C38"/>
    <w:rsid w:val="00A55D27"/>
    <w:rsid w:val="00A562C0"/>
    <w:rsid w:val="00A56BEE"/>
    <w:rsid w:val="00A579EA"/>
    <w:rsid w:val="00A57C26"/>
    <w:rsid w:val="00A60636"/>
    <w:rsid w:val="00A60955"/>
    <w:rsid w:val="00A60B5E"/>
    <w:rsid w:val="00A611AF"/>
    <w:rsid w:val="00A62379"/>
    <w:rsid w:val="00A62A7D"/>
    <w:rsid w:val="00A62F27"/>
    <w:rsid w:val="00A633C0"/>
    <w:rsid w:val="00A63727"/>
    <w:rsid w:val="00A64220"/>
    <w:rsid w:val="00A643AF"/>
    <w:rsid w:val="00A645B7"/>
    <w:rsid w:val="00A646E7"/>
    <w:rsid w:val="00A64FBA"/>
    <w:rsid w:val="00A65744"/>
    <w:rsid w:val="00A65889"/>
    <w:rsid w:val="00A66ED9"/>
    <w:rsid w:val="00A67803"/>
    <w:rsid w:val="00A703E7"/>
    <w:rsid w:val="00A70C22"/>
    <w:rsid w:val="00A70DFE"/>
    <w:rsid w:val="00A70E9C"/>
    <w:rsid w:val="00A70ECC"/>
    <w:rsid w:val="00A71671"/>
    <w:rsid w:val="00A71B09"/>
    <w:rsid w:val="00A71E28"/>
    <w:rsid w:val="00A72FD7"/>
    <w:rsid w:val="00A7386F"/>
    <w:rsid w:val="00A73FB3"/>
    <w:rsid w:val="00A74D9F"/>
    <w:rsid w:val="00A751B1"/>
    <w:rsid w:val="00A7599D"/>
    <w:rsid w:val="00A75D54"/>
    <w:rsid w:val="00A76806"/>
    <w:rsid w:val="00A76B28"/>
    <w:rsid w:val="00A77449"/>
    <w:rsid w:val="00A778F6"/>
    <w:rsid w:val="00A77AF9"/>
    <w:rsid w:val="00A80330"/>
    <w:rsid w:val="00A8043F"/>
    <w:rsid w:val="00A809E9"/>
    <w:rsid w:val="00A8186C"/>
    <w:rsid w:val="00A81D44"/>
    <w:rsid w:val="00A8212F"/>
    <w:rsid w:val="00A8239A"/>
    <w:rsid w:val="00A823E9"/>
    <w:rsid w:val="00A82500"/>
    <w:rsid w:val="00A82969"/>
    <w:rsid w:val="00A82C5A"/>
    <w:rsid w:val="00A83A36"/>
    <w:rsid w:val="00A83B00"/>
    <w:rsid w:val="00A84B5D"/>
    <w:rsid w:val="00A84FEB"/>
    <w:rsid w:val="00A855CB"/>
    <w:rsid w:val="00A85F3E"/>
    <w:rsid w:val="00A85F88"/>
    <w:rsid w:val="00A8710F"/>
    <w:rsid w:val="00A87FAB"/>
    <w:rsid w:val="00A909BD"/>
    <w:rsid w:val="00A90B06"/>
    <w:rsid w:val="00A91258"/>
    <w:rsid w:val="00A9215C"/>
    <w:rsid w:val="00A927FC"/>
    <w:rsid w:val="00A9330A"/>
    <w:rsid w:val="00A939F0"/>
    <w:rsid w:val="00A93C97"/>
    <w:rsid w:val="00A94164"/>
    <w:rsid w:val="00A9445E"/>
    <w:rsid w:val="00A948E8"/>
    <w:rsid w:val="00A94AE1"/>
    <w:rsid w:val="00A94B41"/>
    <w:rsid w:val="00A94C13"/>
    <w:rsid w:val="00A94EA1"/>
    <w:rsid w:val="00A94F6D"/>
    <w:rsid w:val="00A95370"/>
    <w:rsid w:val="00A95CD4"/>
    <w:rsid w:val="00A95F22"/>
    <w:rsid w:val="00A9614E"/>
    <w:rsid w:val="00A97C24"/>
    <w:rsid w:val="00AA1380"/>
    <w:rsid w:val="00AA19C7"/>
    <w:rsid w:val="00AA1FD2"/>
    <w:rsid w:val="00AA20CA"/>
    <w:rsid w:val="00AA24E0"/>
    <w:rsid w:val="00AA28DD"/>
    <w:rsid w:val="00AA31F3"/>
    <w:rsid w:val="00AA38ED"/>
    <w:rsid w:val="00AA3D68"/>
    <w:rsid w:val="00AA3D7E"/>
    <w:rsid w:val="00AA40AC"/>
    <w:rsid w:val="00AA4746"/>
    <w:rsid w:val="00AA4949"/>
    <w:rsid w:val="00AA4D93"/>
    <w:rsid w:val="00AA4E57"/>
    <w:rsid w:val="00AA57E7"/>
    <w:rsid w:val="00AA7F56"/>
    <w:rsid w:val="00AB04AE"/>
    <w:rsid w:val="00AB0F8C"/>
    <w:rsid w:val="00AB20E4"/>
    <w:rsid w:val="00AB2167"/>
    <w:rsid w:val="00AB25E7"/>
    <w:rsid w:val="00AB2A18"/>
    <w:rsid w:val="00AB2E7E"/>
    <w:rsid w:val="00AB33AA"/>
    <w:rsid w:val="00AB343A"/>
    <w:rsid w:val="00AB3807"/>
    <w:rsid w:val="00AB3984"/>
    <w:rsid w:val="00AB3B6B"/>
    <w:rsid w:val="00AB3B93"/>
    <w:rsid w:val="00AB3E5D"/>
    <w:rsid w:val="00AB3F16"/>
    <w:rsid w:val="00AB3F26"/>
    <w:rsid w:val="00AB43F5"/>
    <w:rsid w:val="00AB460B"/>
    <w:rsid w:val="00AB481C"/>
    <w:rsid w:val="00AB5948"/>
    <w:rsid w:val="00AB5BDB"/>
    <w:rsid w:val="00AB5EE8"/>
    <w:rsid w:val="00AB62BB"/>
    <w:rsid w:val="00AB6437"/>
    <w:rsid w:val="00AB6A6E"/>
    <w:rsid w:val="00AB6C3B"/>
    <w:rsid w:val="00AB6D19"/>
    <w:rsid w:val="00AB707D"/>
    <w:rsid w:val="00AB76FE"/>
    <w:rsid w:val="00AB7B5B"/>
    <w:rsid w:val="00AB7E8E"/>
    <w:rsid w:val="00AC08EC"/>
    <w:rsid w:val="00AC08F3"/>
    <w:rsid w:val="00AC0B97"/>
    <w:rsid w:val="00AC1101"/>
    <w:rsid w:val="00AC12B9"/>
    <w:rsid w:val="00AC19D8"/>
    <w:rsid w:val="00AC1DE6"/>
    <w:rsid w:val="00AC1E80"/>
    <w:rsid w:val="00AC214C"/>
    <w:rsid w:val="00AC3A4A"/>
    <w:rsid w:val="00AC44A7"/>
    <w:rsid w:val="00AC45AF"/>
    <w:rsid w:val="00AC4B92"/>
    <w:rsid w:val="00AC4D3C"/>
    <w:rsid w:val="00AC508B"/>
    <w:rsid w:val="00AC52DE"/>
    <w:rsid w:val="00AC5464"/>
    <w:rsid w:val="00AC6322"/>
    <w:rsid w:val="00AC6791"/>
    <w:rsid w:val="00AC6918"/>
    <w:rsid w:val="00AC6CE7"/>
    <w:rsid w:val="00AC6ED5"/>
    <w:rsid w:val="00AC7030"/>
    <w:rsid w:val="00AC7FD8"/>
    <w:rsid w:val="00AD05AF"/>
    <w:rsid w:val="00AD0B43"/>
    <w:rsid w:val="00AD1BE8"/>
    <w:rsid w:val="00AD313B"/>
    <w:rsid w:val="00AD3174"/>
    <w:rsid w:val="00AD3516"/>
    <w:rsid w:val="00AD43B8"/>
    <w:rsid w:val="00AD4CC6"/>
    <w:rsid w:val="00AD564D"/>
    <w:rsid w:val="00AD5CB1"/>
    <w:rsid w:val="00AD5F9C"/>
    <w:rsid w:val="00AD6EA7"/>
    <w:rsid w:val="00AE01AA"/>
    <w:rsid w:val="00AE01C9"/>
    <w:rsid w:val="00AE057C"/>
    <w:rsid w:val="00AE1112"/>
    <w:rsid w:val="00AE1448"/>
    <w:rsid w:val="00AE1725"/>
    <w:rsid w:val="00AE1B20"/>
    <w:rsid w:val="00AE1CC7"/>
    <w:rsid w:val="00AE237F"/>
    <w:rsid w:val="00AE25A8"/>
    <w:rsid w:val="00AE2C0F"/>
    <w:rsid w:val="00AE3AAE"/>
    <w:rsid w:val="00AE4056"/>
    <w:rsid w:val="00AE4129"/>
    <w:rsid w:val="00AE45B7"/>
    <w:rsid w:val="00AE4DEF"/>
    <w:rsid w:val="00AE53A7"/>
    <w:rsid w:val="00AE6287"/>
    <w:rsid w:val="00AE6586"/>
    <w:rsid w:val="00AE6EB3"/>
    <w:rsid w:val="00AE700F"/>
    <w:rsid w:val="00AE7239"/>
    <w:rsid w:val="00AE741C"/>
    <w:rsid w:val="00AE77DB"/>
    <w:rsid w:val="00AE7B65"/>
    <w:rsid w:val="00AF0079"/>
    <w:rsid w:val="00AF0A46"/>
    <w:rsid w:val="00AF1C70"/>
    <w:rsid w:val="00AF2124"/>
    <w:rsid w:val="00AF3970"/>
    <w:rsid w:val="00AF3FCF"/>
    <w:rsid w:val="00AF4959"/>
    <w:rsid w:val="00AF4994"/>
    <w:rsid w:val="00AF4E3C"/>
    <w:rsid w:val="00AF5017"/>
    <w:rsid w:val="00AF5506"/>
    <w:rsid w:val="00AF5526"/>
    <w:rsid w:val="00AF56C8"/>
    <w:rsid w:val="00AF59BB"/>
    <w:rsid w:val="00AF61B0"/>
    <w:rsid w:val="00AF65B0"/>
    <w:rsid w:val="00AF65E0"/>
    <w:rsid w:val="00AF68B6"/>
    <w:rsid w:val="00AF6DD2"/>
    <w:rsid w:val="00B000CA"/>
    <w:rsid w:val="00B003CF"/>
    <w:rsid w:val="00B00D16"/>
    <w:rsid w:val="00B00E87"/>
    <w:rsid w:val="00B02557"/>
    <w:rsid w:val="00B0283E"/>
    <w:rsid w:val="00B02F67"/>
    <w:rsid w:val="00B03937"/>
    <w:rsid w:val="00B04EE2"/>
    <w:rsid w:val="00B0524F"/>
    <w:rsid w:val="00B0573A"/>
    <w:rsid w:val="00B06556"/>
    <w:rsid w:val="00B1002B"/>
    <w:rsid w:val="00B10309"/>
    <w:rsid w:val="00B106DA"/>
    <w:rsid w:val="00B108DC"/>
    <w:rsid w:val="00B10CF6"/>
    <w:rsid w:val="00B11657"/>
    <w:rsid w:val="00B12AD8"/>
    <w:rsid w:val="00B12C60"/>
    <w:rsid w:val="00B134B2"/>
    <w:rsid w:val="00B13B5C"/>
    <w:rsid w:val="00B13FD8"/>
    <w:rsid w:val="00B144B4"/>
    <w:rsid w:val="00B14636"/>
    <w:rsid w:val="00B1473E"/>
    <w:rsid w:val="00B14756"/>
    <w:rsid w:val="00B1543E"/>
    <w:rsid w:val="00B15F0D"/>
    <w:rsid w:val="00B1632C"/>
    <w:rsid w:val="00B1648F"/>
    <w:rsid w:val="00B1682D"/>
    <w:rsid w:val="00B177CB"/>
    <w:rsid w:val="00B17934"/>
    <w:rsid w:val="00B17AA2"/>
    <w:rsid w:val="00B201B7"/>
    <w:rsid w:val="00B20E02"/>
    <w:rsid w:val="00B20F21"/>
    <w:rsid w:val="00B213F6"/>
    <w:rsid w:val="00B21719"/>
    <w:rsid w:val="00B21B32"/>
    <w:rsid w:val="00B2248C"/>
    <w:rsid w:val="00B22972"/>
    <w:rsid w:val="00B22C17"/>
    <w:rsid w:val="00B22CBD"/>
    <w:rsid w:val="00B22E79"/>
    <w:rsid w:val="00B2314B"/>
    <w:rsid w:val="00B23C6B"/>
    <w:rsid w:val="00B24E37"/>
    <w:rsid w:val="00B257C9"/>
    <w:rsid w:val="00B258FC"/>
    <w:rsid w:val="00B263C1"/>
    <w:rsid w:val="00B26712"/>
    <w:rsid w:val="00B26A7A"/>
    <w:rsid w:val="00B2709A"/>
    <w:rsid w:val="00B27293"/>
    <w:rsid w:val="00B27469"/>
    <w:rsid w:val="00B2797C"/>
    <w:rsid w:val="00B27A0F"/>
    <w:rsid w:val="00B27AFC"/>
    <w:rsid w:val="00B27E61"/>
    <w:rsid w:val="00B301A9"/>
    <w:rsid w:val="00B304E7"/>
    <w:rsid w:val="00B30536"/>
    <w:rsid w:val="00B31128"/>
    <w:rsid w:val="00B327B1"/>
    <w:rsid w:val="00B327B5"/>
    <w:rsid w:val="00B3323F"/>
    <w:rsid w:val="00B3356F"/>
    <w:rsid w:val="00B33B60"/>
    <w:rsid w:val="00B34469"/>
    <w:rsid w:val="00B357F6"/>
    <w:rsid w:val="00B35DAF"/>
    <w:rsid w:val="00B362C6"/>
    <w:rsid w:val="00B36381"/>
    <w:rsid w:val="00B3666A"/>
    <w:rsid w:val="00B36D6B"/>
    <w:rsid w:val="00B374DF"/>
    <w:rsid w:val="00B377B3"/>
    <w:rsid w:val="00B37C5F"/>
    <w:rsid w:val="00B37D27"/>
    <w:rsid w:val="00B40753"/>
    <w:rsid w:val="00B4095C"/>
    <w:rsid w:val="00B40C86"/>
    <w:rsid w:val="00B40D8A"/>
    <w:rsid w:val="00B41073"/>
    <w:rsid w:val="00B4187D"/>
    <w:rsid w:val="00B42052"/>
    <w:rsid w:val="00B43086"/>
    <w:rsid w:val="00B43502"/>
    <w:rsid w:val="00B43BC0"/>
    <w:rsid w:val="00B443FB"/>
    <w:rsid w:val="00B45443"/>
    <w:rsid w:val="00B458F1"/>
    <w:rsid w:val="00B45968"/>
    <w:rsid w:val="00B4597E"/>
    <w:rsid w:val="00B45EE8"/>
    <w:rsid w:val="00B466E0"/>
    <w:rsid w:val="00B46B74"/>
    <w:rsid w:val="00B46C5D"/>
    <w:rsid w:val="00B472B5"/>
    <w:rsid w:val="00B5021E"/>
    <w:rsid w:val="00B504F5"/>
    <w:rsid w:val="00B5056A"/>
    <w:rsid w:val="00B505F5"/>
    <w:rsid w:val="00B515EF"/>
    <w:rsid w:val="00B51800"/>
    <w:rsid w:val="00B51E73"/>
    <w:rsid w:val="00B532A3"/>
    <w:rsid w:val="00B552C3"/>
    <w:rsid w:val="00B554BF"/>
    <w:rsid w:val="00B55592"/>
    <w:rsid w:val="00B55C1E"/>
    <w:rsid w:val="00B5638F"/>
    <w:rsid w:val="00B5653E"/>
    <w:rsid w:val="00B565DF"/>
    <w:rsid w:val="00B56ED9"/>
    <w:rsid w:val="00B56FF7"/>
    <w:rsid w:val="00B5774A"/>
    <w:rsid w:val="00B6000B"/>
    <w:rsid w:val="00B60913"/>
    <w:rsid w:val="00B60914"/>
    <w:rsid w:val="00B60EE0"/>
    <w:rsid w:val="00B61398"/>
    <w:rsid w:val="00B6180F"/>
    <w:rsid w:val="00B61C90"/>
    <w:rsid w:val="00B621C8"/>
    <w:rsid w:val="00B62626"/>
    <w:rsid w:val="00B62710"/>
    <w:rsid w:val="00B629E9"/>
    <w:rsid w:val="00B63322"/>
    <w:rsid w:val="00B63EAF"/>
    <w:rsid w:val="00B64CFB"/>
    <w:rsid w:val="00B64EE2"/>
    <w:rsid w:val="00B65103"/>
    <w:rsid w:val="00B651EF"/>
    <w:rsid w:val="00B654B1"/>
    <w:rsid w:val="00B65A20"/>
    <w:rsid w:val="00B6607C"/>
    <w:rsid w:val="00B664D0"/>
    <w:rsid w:val="00B665DF"/>
    <w:rsid w:val="00B66868"/>
    <w:rsid w:val="00B6693D"/>
    <w:rsid w:val="00B66AE3"/>
    <w:rsid w:val="00B671CB"/>
    <w:rsid w:val="00B67612"/>
    <w:rsid w:val="00B67C87"/>
    <w:rsid w:val="00B7020A"/>
    <w:rsid w:val="00B71920"/>
    <w:rsid w:val="00B72032"/>
    <w:rsid w:val="00B72241"/>
    <w:rsid w:val="00B72619"/>
    <w:rsid w:val="00B72E27"/>
    <w:rsid w:val="00B730D6"/>
    <w:rsid w:val="00B73E67"/>
    <w:rsid w:val="00B74A8F"/>
    <w:rsid w:val="00B74B99"/>
    <w:rsid w:val="00B75D5C"/>
    <w:rsid w:val="00B765DF"/>
    <w:rsid w:val="00B76697"/>
    <w:rsid w:val="00B7694A"/>
    <w:rsid w:val="00B7701A"/>
    <w:rsid w:val="00B77237"/>
    <w:rsid w:val="00B7789B"/>
    <w:rsid w:val="00B77C98"/>
    <w:rsid w:val="00B808CC"/>
    <w:rsid w:val="00B80F6B"/>
    <w:rsid w:val="00B81349"/>
    <w:rsid w:val="00B81C4D"/>
    <w:rsid w:val="00B822AD"/>
    <w:rsid w:val="00B82BCB"/>
    <w:rsid w:val="00B83B2B"/>
    <w:rsid w:val="00B83B92"/>
    <w:rsid w:val="00B83DAE"/>
    <w:rsid w:val="00B83E5C"/>
    <w:rsid w:val="00B85370"/>
    <w:rsid w:val="00B853F8"/>
    <w:rsid w:val="00B8584D"/>
    <w:rsid w:val="00B86183"/>
    <w:rsid w:val="00B86604"/>
    <w:rsid w:val="00B86DBA"/>
    <w:rsid w:val="00B87646"/>
    <w:rsid w:val="00B901F5"/>
    <w:rsid w:val="00B91D34"/>
    <w:rsid w:val="00B92338"/>
    <w:rsid w:val="00B92510"/>
    <w:rsid w:val="00B92B0D"/>
    <w:rsid w:val="00B92FDE"/>
    <w:rsid w:val="00B932E2"/>
    <w:rsid w:val="00B9376C"/>
    <w:rsid w:val="00B93A28"/>
    <w:rsid w:val="00B94874"/>
    <w:rsid w:val="00B94B0F"/>
    <w:rsid w:val="00B953F4"/>
    <w:rsid w:val="00B958ED"/>
    <w:rsid w:val="00B959CF"/>
    <w:rsid w:val="00B96A0A"/>
    <w:rsid w:val="00B96E9E"/>
    <w:rsid w:val="00B971B3"/>
    <w:rsid w:val="00B9722A"/>
    <w:rsid w:val="00B9747F"/>
    <w:rsid w:val="00B9749D"/>
    <w:rsid w:val="00BA1612"/>
    <w:rsid w:val="00BA1A29"/>
    <w:rsid w:val="00BA1D71"/>
    <w:rsid w:val="00BA219A"/>
    <w:rsid w:val="00BA2547"/>
    <w:rsid w:val="00BA2BE1"/>
    <w:rsid w:val="00BA30C0"/>
    <w:rsid w:val="00BA3D26"/>
    <w:rsid w:val="00BA431D"/>
    <w:rsid w:val="00BA5340"/>
    <w:rsid w:val="00BA5523"/>
    <w:rsid w:val="00BA5C49"/>
    <w:rsid w:val="00BA5C4B"/>
    <w:rsid w:val="00BA6208"/>
    <w:rsid w:val="00BA6466"/>
    <w:rsid w:val="00BA7777"/>
    <w:rsid w:val="00BA78BA"/>
    <w:rsid w:val="00BB0192"/>
    <w:rsid w:val="00BB04FF"/>
    <w:rsid w:val="00BB053A"/>
    <w:rsid w:val="00BB184D"/>
    <w:rsid w:val="00BB1AC5"/>
    <w:rsid w:val="00BB2055"/>
    <w:rsid w:val="00BB2458"/>
    <w:rsid w:val="00BB2FFD"/>
    <w:rsid w:val="00BB31FD"/>
    <w:rsid w:val="00BB34E0"/>
    <w:rsid w:val="00BB3968"/>
    <w:rsid w:val="00BB4730"/>
    <w:rsid w:val="00BB47A7"/>
    <w:rsid w:val="00BB4D88"/>
    <w:rsid w:val="00BB54C8"/>
    <w:rsid w:val="00BB555B"/>
    <w:rsid w:val="00BB5827"/>
    <w:rsid w:val="00BB5903"/>
    <w:rsid w:val="00BB5C6B"/>
    <w:rsid w:val="00BB5D62"/>
    <w:rsid w:val="00BB5E74"/>
    <w:rsid w:val="00BB5FFF"/>
    <w:rsid w:val="00BB653A"/>
    <w:rsid w:val="00BB6564"/>
    <w:rsid w:val="00BB6DD9"/>
    <w:rsid w:val="00BB6DE6"/>
    <w:rsid w:val="00BB71F5"/>
    <w:rsid w:val="00BB73D4"/>
    <w:rsid w:val="00BB77C5"/>
    <w:rsid w:val="00BC0C86"/>
    <w:rsid w:val="00BC2DE4"/>
    <w:rsid w:val="00BC3056"/>
    <w:rsid w:val="00BC340B"/>
    <w:rsid w:val="00BC37E8"/>
    <w:rsid w:val="00BC3A4C"/>
    <w:rsid w:val="00BC3DE5"/>
    <w:rsid w:val="00BC4A40"/>
    <w:rsid w:val="00BC5293"/>
    <w:rsid w:val="00BC578B"/>
    <w:rsid w:val="00BC670B"/>
    <w:rsid w:val="00BC7FF9"/>
    <w:rsid w:val="00BD008D"/>
    <w:rsid w:val="00BD05B3"/>
    <w:rsid w:val="00BD0E73"/>
    <w:rsid w:val="00BD1410"/>
    <w:rsid w:val="00BD16EA"/>
    <w:rsid w:val="00BD1D30"/>
    <w:rsid w:val="00BD1FE0"/>
    <w:rsid w:val="00BD2609"/>
    <w:rsid w:val="00BD296B"/>
    <w:rsid w:val="00BD32C3"/>
    <w:rsid w:val="00BD3639"/>
    <w:rsid w:val="00BD3898"/>
    <w:rsid w:val="00BD394E"/>
    <w:rsid w:val="00BD3AB8"/>
    <w:rsid w:val="00BD4012"/>
    <w:rsid w:val="00BD4971"/>
    <w:rsid w:val="00BD4E23"/>
    <w:rsid w:val="00BD4F14"/>
    <w:rsid w:val="00BD4F8F"/>
    <w:rsid w:val="00BD567D"/>
    <w:rsid w:val="00BD586D"/>
    <w:rsid w:val="00BD5878"/>
    <w:rsid w:val="00BD6D75"/>
    <w:rsid w:val="00BD7846"/>
    <w:rsid w:val="00BD7924"/>
    <w:rsid w:val="00BE033C"/>
    <w:rsid w:val="00BE041F"/>
    <w:rsid w:val="00BE0424"/>
    <w:rsid w:val="00BE064D"/>
    <w:rsid w:val="00BE076E"/>
    <w:rsid w:val="00BE07FD"/>
    <w:rsid w:val="00BE1DF6"/>
    <w:rsid w:val="00BE330A"/>
    <w:rsid w:val="00BE4808"/>
    <w:rsid w:val="00BE481E"/>
    <w:rsid w:val="00BE4AF6"/>
    <w:rsid w:val="00BE4F94"/>
    <w:rsid w:val="00BE503F"/>
    <w:rsid w:val="00BE550C"/>
    <w:rsid w:val="00BE5D25"/>
    <w:rsid w:val="00BE66DB"/>
    <w:rsid w:val="00BE7ADD"/>
    <w:rsid w:val="00BF06C6"/>
    <w:rsid w:val="00BF0B12"/>
    <w:rsid w:val="00BF0F82"/>
    <w:rsid w:val="00BF1085"/>
    <w:rsid w:val="00BF10EB"/>
    <w:rsid w:val="00BF1DE6"/>
    <w:rsid w:val="00BF26FD"/>
    <w:rsid w:val="00BF2ACB"/>
    <w:rsid w:val="00BF3454"/>
    <w:rsid w:val="00BF3665"/>
    <w:rsid w:val="00BF3739"/>
    <w:rsid w:val="00BF3B32"/>
    <w:rsid w:val="00BF3BE6"/>
    <w:rsid w:val="00BF3FAD"/>
    <w:rsid w:val="00BF4B9F"/>
    <w:rsid w:val="00BF4D8E"/>
    <w:rsid w:val="00BF4F13"/>
    <w:rsid w:val="00BF674E"/>
    <w:rsid w:val="00BF7D16"/>
    <w:rsid w:val="00C0012B"/>
    <w:rsid w:val="00C001BA"/>
    <w:rsid w:val="00C00342"/>
    <w:rsid w:val="00C00C63"/>
    <w:rsid w:val="00C00EE2"/>
    <w:rsid w:val="00C0151B"/>
    <w:rsid w:val="00C02626"/>
    <w:rsid w:val="00C02CB3"/>
    <w:rsid w:val="00C0330D"/>
    <w:rsid w:val="00C03351"/>
    <w:rsid w:val="00C0367B"/>
    <w:rsid w:val="00C03CD8"/>
    <w:rsid w:val="00C03EF6"/>
    <w:rsid w:val="00C04734"/>
    <w:rsid w:val="00C04ABF"/>
    <w:rsid w:val="00C04D41"/>
    <w:rsid w:val="00C0546D"/>
    <w:rsid w:val="00C05A04"/>
    <w:rsid w:val="00C0667B"/>
    <w:rsid w:val="00C06D5D"/>
    <w:rsid w:val="00C06F4C"/>
    <w:rsid w:val="00C07B12"/>
    <w:rsid w:val="00C11AB2"/>
    <w:rsid w:val="00C11FBB"/>
    <w:rsid w:val="00C126E4"/>
    <w:rsid w:val="00C128CB"/>
    <w:rsid w:val="00C1351A"/>
    <w:rsid w:val="00C13974"/>
    <w:rsid w:val="00C13DBD"/>
    <w:rsid w:val="00C14110"/>
    <w:rsid w:val="00C1472A"/>
    <w:rsid w:val="00C148EC"/>
    <w:rsid w:val="00C1525E"/>
    <w:rsid w:val="00C152B9"/>
    <w:rsid w:val="00C155F4"/>
    <w:rsid w:val="00C15CC3"/>
    <w:rsid w:val="00C15E39"/>
    <w:rsid w:val="00C16457"/>
    <w:rsid w:val="00C165D7"/>
    <w:rsid w:val="00C168F7"/>
    <w:rsid w:val="00C16FC5"/>
    <w:rsid w:val="00C17A51"/>
    <w:rsid w:val="00C2024A"/>
    <w:rsid w:val="00C20911"/>
    <w:rsid w:val="00C20FA6"/>
    <w:rsid w:val="00C2125A"/>
    <w:rsid w:val="00C21E72"/>
    <w:rsid w:val="00C21FD1"/>
    <w:rsid w:val="00C222C2"/>
    <w:rsid w:val="00C22747"/>
    <w:rsid w:val="00C23818"/>
    <w:rsid w:val="00C23BF8"/>
    <w:rsid w:val="00C24076"/>
    <w:rsid w:val="00C243A8"/>
    <w:rsid w:val="00C24784"/>
    <w:rsid w:val="00C25F08"/>
    <w:rsid w:val="00C26435"/>
    <w:rsid w:val="00C264A3"/>
    <w:rsid w:val="00C2724D"/>
    <w:rsid w:val="00C27D47"/>
    <w:rsid w:val="00C301C0"/>
    <w:rsid w:val="00C30D0F"/>
    <w:rsid w:val="00C30E6F"/>
    <w:rsid w:val="00C31025"/>
    <w:rsid w:val="00C3118F"/>
    <w:rsid w:val="00C31866"/>
    <w:rsid w:val="00C3237F"/>
    <w:rsid w:val="00C32635"/>
    <w:rsid w:val="00C32A72"/>
    <w:rsid w:val="00C33189"/>
    <w:rsid w:val="00C334F4"/>
    <w:rsid w:val="00C33878"/>
    <w:rsid w:val="00C344C8"/>
    <w:rsid w:val="00C34F62"/>
    <w:rsid w:val="00C352D0"/>
    <w:rsid w:val="00C35570"/>
    <w:rsid w:val="00C36244"/>
    <w:rsid w:val="00C3640A"/>
    <w:rsid w:val="00C36662"/>
    <w:rsid w:val="00C403C1"/>
    <w:rsid w:val="00C40AC2"/>
    <w:rsid w:val="00C40C86"/>
    <w:rsid w:val="00C41F96"/>
    <w:rsid w:val="00C421BF"/>
    <w:rsid w:val="00C42239"/>
    <w:rsid w:val="00C42345"/>
    <w:rsid w:val="00C42388"/>
    <w:rsid w:val="00C42D30"/>
    <w:rsid w:val="00C43A7B"/>
    <w:rsid w:val="00C43B8E"/>
    <w:rsid w:val="00C43F3B"/>
    <w:rsid w:val="00C44041"/>
    <w:rsid w:val="00C441F7"/>
    <w:rsid w:val="00C44B4B"/>
    <w:rsid w:val="00C458DB"/>
    <w:rsid w:val="00C46057"/>
    <w:rsid w:val="00C466AD"/>
    <w:rsid w:val="00C46C4A"/>
    <w:rsid w:val="00C46D93"/>
    <w:rsid w:val="00C47515"/>
    <w:rsid w:val="00C4766F"/>
    <w:rsid w:val="00C50533"/>
    <w:rsid w:val="00C505DD"/>
    <w:rsid w:val="00C50917"/>
    <w:rsid w:val="00C50987"/>
    <w:rsid w:val="00C509AE"/>
    <w:rsid w:val="00C50A95"/>
    <w:rsid w:val="00C51703"/>
    <w:rsid w:val="00C51816"/>
    <w:rsid w:val="00C51844"/>
    <w:rsid w:val="00C52845"/>
    <w:rsid w:val="00C52BD1"/>
    <w:rsid w:val="00C53397"/>
    <w:rsid w:val="00C542ED"/>
    <w:rsid w:val="00C549CB"/>
    <w:rsid w:val="00C54F4C"/>
    <w:rsid w:val="00C55EB6"/>
    <w:rsid w:val="00C56516"/>
    <w:rsid w:val="00C569BF"/>
    <w:rsid w:val="00C56CDD"/>
    <w:rsid w:val="00C57B38"/>
    <w:rsid w:val="00C57C5E"/>
    <w:rsid w:val="00C57D85"/>
    <w:rsid w:val="00C60164"/>
    <w:rsid w:val="00C60C2F"/>
    <w:rsid w:val="00C60E82"/>
    <w:rsid w:val="00C6110D"/>
    <w:rsid w:val="00C61A9C"/>
    <w:rsid w:val="00C62205"/>
    <w:rsid w:val="00C622EF"/>
    <w:rsid w:val="00C626BF"/>
    <w:rsid w:val="00C628E1"/>
    <w:rsid w:val="00C62926"/>
    <w:rsid w:val="00C62B16"/>
    <w:rsid w:val="00C62C6C"/>
    <w:rsid w:val="00C63503"/>
    <w:rsid w:val="00C63590"/>
    <w:rsid w:val="00C63BCB"/>
    <w:rsid w:val="00C63F76"/>
    <w:rsid w:val="00C63F80"/>
    <w:rsid w:val="00C642E5"/>
    <w:rsid w:val="00C66D7F"/>
    <w:rsid w:val="00C66E36"/>
    <w:rsid w:val="00C67000"/>
    <w:rsid w:val="00C67140"/>
    <w:rsid w:val="00C6776E"/>
    <w:rsid w:val="00C70D99"/>
    <w:rsid w:val="00C710A9"/>
    <w:rsid w:val="00C718BF"/>
    <w:rsid w:val="00C7217F"/>
    <w:rsid w:val="00C72956"/>
    <w:rsid w:val="00C72A87"/>
    <w:rsid w:val="00C72B88"/>
    <w:rsid w:val="00C73561"/>
    <w:rsid w:val="00C73846"/>
    <w:rsid w:val="00C748A5"/>
    <w:rsid w:val="00C74DFB"/>
    <w:rsid w:val="00C75158"/>
    <w:rsid w:val="00C756A5"/>
    <w:rsid w:val="00C758DC"/>
    <w:rsid w:val="00C75E50"/>
    <w:rsid w:val="00C76ECF"/>
    <w:rsid w:val="00C77A48"/>
    <w:rsid w:val="00C77FC4"/>
    <w:rsid w:val="00C800B6"/>
    <w:rsid w:val="00C803AE"/>
    <w:rsid w:val="00C80459"/>
    <w:rsid w:val="00C806F2"/>
    <w:rsid w:val="00C80722"/>
    <w:rsid w:val="00C811D2"/>
    <w:rsid w:val="00C833DC"/>
    <w:rsid w:val="00C8421D"/>
    <w:rsid w:val="00C84874"/>
    <w:rsid w:val="00C84ABF"/>
    <w:rsid w:val="00C84CDD"/>
    <w:rsid w:val="00C85387"/>
    <w:rsid w:val="00C85A2A"/>
    <w:rsid w:val="00C907CC"/>
    <w:rsid w:val="00C911C7"/>
    <w:rsid w:val="00C91905"/>
    <w:rsid w:val="00C92BAF"/>
    <w:rsid w:val="00C92FB8"/>
    <w:rsid w:val="00C935A4"/>
    <w:rsid w:val="00C9430F"/>
    <w:rsid w:val="00C9465E"/>
    <w:rsid w:val="00C95118"/>
    <w:rsid w:val="00C95283"/>
    <w:rsid w:val="00C953AF"/>
    <w:rsid w:val="00C95B33"/>
    <w:rsid w:val="00C9600B"/>
    <w:rsid w:val="00C964DF"/>
    <w:rsid w:val="00C96FAD"/>
    <w:rsid w:val="00C971BE"/>
    <w:rsid w:val="00C97528"/>
    <w:rsid w:val="00C975CC"/>
    <w:rsid w:val="00C97CC8"/>
    <w:rsid w:val="00CA0333"/>
    <w:rsid w:val="00CA0DE0"/>
    <w:rsid w:val="00CA0E6C"/>
    <w:rsid w:val="00CA1020"/>
    <w:rsid w:val="00CA1977"/>
    <w:rsid w:val="00CA1A41"/>
    <w:rsid w:val="00CA1B65"/>
    <w:rsid w:val="00CA1FB9"/>
    <w:rsid w:val="00CA22BF"/>
    <w:rsid w:val="00CA3E13"/>
    <w:rsid w:val="00CA3E6A"/>
    <w:rsid w:val="00CA476E"/>
    <w:rsid w:val="00CA5462"/>
    <w:rsid w:val="00CA56C0"/>
    <w:rsid w:val="00CA5BCC"/>
    <w:rsid w:val="00CA6823"/>
    <w:rsid w:val="00CA68E5"/>
    <w:rsid w:val="00CA6E1E"/>
    <w:rsid w:val="00CA727C"/>
    <w:rsid w:val="00CA73BC"/>
    <w:rsid w:val="00CA7F55"/>
    <w:rsid w:val="00CB0125"/>
    <w:rsid w:val="00CB0138"/>
    <w:rsid w:val="00CB014E"/>
    <w:rsid w:val="00CB0D4E"/>
    <w:rsid w:val="00CB0EA7"/>
    <w:rsid w:val="00CB1EA9"/>
    <w:rsid w:val="00CB1F6C"/>
    <w:rsid w:val="00CB268A"/>
    <w:rsid w:val="00CB2ED0"/>
    <w:rsid w:val="00CB422B"/>
    <w:rsid w:val="00CB4306"/>
    <w:rsid w:val="00CB45F2"/>
    <w:rsid w:val="00CB47B3"/>
    <w:rsid w:val="00CB56A9"/>
    <w:rsid w:val="00CB63FB"/>
    <w:rsid w:val="00CB657C"/>
    <w:rsid w:val="00CB6745"/>
    <w:rsid w:val="00CB6C99"/>
    <w:rsid w:val="00CB6FC6"/>
    <w:rsid w:val="00CB7B2F"/>
    <w:rsid w:val="00CB7B43"/>
    <w:rsid w:val="00CC0BFE"/>
    <w:rsid w:val="00CC1608"/>
    <w:rsid w:val="00CC25E3"/>
    <w:rsid w:val="00CC2C1B"/>
    <w:rsid w:val="00CC32C5"/>
    <w:rsid w:val="00CC3A09"/>
    <w:rsid w:val="00CC3D0B"/>
    <w:rsid w:val="00CC3ECB"/>
    <w:rsid w:val="00CC42B0"/>
    <w:rsid w:val="00CC4829"/>
    <w:rsid w:val="00CC48B7"/>
    <w:rsid w:val="00CC4AA3"/>
    <w:rsid w:val="00CC4FC9"/>
    <w:rsid w:val="00CC55D0"/>
    <w:rsid w:val="00CC5A13"/>
    <w:rsid w:val="00CC5B4B"/>
    <w:rsid w:val="00CC6348"/>
    <w:rsid w:val="00CC65C3"/>
    <w:rsid w:val="00CC66DC"/>
    <w:rsid w:val="00CC6AC5"/>
    <w:rsid w:val="00CC71E3"/>
    <w:rsid w:val="00CC7353"/>
    <w:rsid w:val="00CC7532"/>
    <w:rsid w:val="00CC75AB"/>
    <w:rsid w:val="00CC785B"/>
    <w:rsid w:val="00CC7CD8"/>
    <w:rsid w:val="00CD0A30"/>
    <w:rsid w:val="00CD0C21"/>
    <w:rsid w:val="00CD1A36"/>
    <w:rsid w:val="00CD1E25"/>
    <w:rsid w:val="00CD1E89"/>
    <w:rsid w:val="00CD2448"/>
    <w:rsid w:val="00CD2675"/>
    <w:rsid w:val="00CD2FF6"/>
    <w:rsid w:val="00CD3390"/>
    <w:rsid w:val="00CD3436"/>
    <w:rsid w:val="00CD445E"/>
    <w:rsid w:val="00CD530F"/>
    <w:rsid w:val="00CD536D"/>
    <w:rsid w:val="00CD596E"/>
    <w:rsid w:val="00CD5F4B"/>
    <w:rsid w:val="00CD64AA"/>
    <w:rsid w:val="00CD64FA"/>
    <w:rsid w:val="00CD6B08"/>
    <w:rsid w:val="00CD7AEF"/>
    <w:rsid w:val="00CD7F0E"/>
    <w:rsid w:val="00CE055C"/>
    <w:rsid w:val="00CE10EE"/>
    <w:rsid w:val="00CE1D7B"/>
    <w:rsid w:val="00CE248C"/>
    <w:rsid w:val="00CE351B"/>
    <w:rsid w:val="00CE354F"/>
    <w:rsid w:val="00CE35A2"/>
    <w:rsid w:val="00CE3CE5"/>
    <w:rsid w:val="00CE4230"/>
    <w:rsid w:val="00CE4D4B"/>
    <w:rsid w:val="00CE5797"/>
    <w:rsid w:val="00CE6237"/>
    <w:rsid w:val="00CE69C4"/>
    <w:rsid w:val="00CE6E79"/>
    <w:rsid w:val="00CE7056"/>
    <w:rsid w:val="00CE7140"/>
    <w:rsid w:val="00CE72C4"/>
    <w:rsid w:val="00CE73A1"/>
    <w:rsid w:val="00CF1137"/>
    <w:rsid w:val="00CF1389"/>
    <w:rsid w:val="00CF14EB"/>
    <w:rsid w:val="00CF1505"/>
    <w:rsid w:val="00CF232A"/>
    <w:rsid w:val="00CF3994"/>
    <w:rsid w:val="00CF40AD"/>
    <w:rsid w:val="00CF49F6"/>
    <w:rsid w:val="00CF4B12"/>
    <w:rsid w:val="00CF54AA"/>
    <w:rsid w:val="00CF683E"/>
    <w:rsid w:val="00CF73B9"/>
    <w:rsid w:val="00D001D2"/>
    <w:rsid w:val="00D00968"/>
    <w:rsid w:val="00D009F2"/>
    <w:rsid w:val="00D00EA5"/>
    <w:rsid w:val="00D01E23"/>
    <w:rsid w:val="00D021AE"/>
    <w:rsid w:val="00D02F70"/>
    <w:rsid w:val="00D0359B"/>
    <w:rsid w:val="00D03E20"/>
    <w:rsid w:val="00D0423F"/>
    <w:rsid w:val="00D04B9D"/>
    <w:rsid w:val="00D0535A"/>
    <w:rsid w:val="00D0567A"/>
    <w:rsid w:val="00D059C1"/>
    <w:rsid w:val="00D06D5B"/>
    <w:rsid w:val="00D0742D"/>
    <w:rsid w:val="00D07D78"/>
    <w:rsid w:val="00D07F31"/>
    <w:rsid w:val="00D1085C"/>
    <w:rsid w:val="00D1086B"/>
    <w:rsid w:val="00D109B9"/>
    <w:rsid w:val="00D10A41"/>
    <w:rsid w:val="00D10C95"/>
    <w:rsid w:val="00D10F6A"/>
    <w:rsid w:val="00D11412"/>
    <w:rsid w:val="00D123D9"/>
    <w:rsid w:val="00D141BE"/>
    <w:rsid w:val="00D14DFA"/>
    <w:rsid w:val="00D15180"/>
    <w:rsid w:val="00D153BA"/>
    <w:rsid w:val="00D155AB"/>
    <w:rsid w:val="00D155C7"/>
    <w:rsid w:val="00D15F7D"/>
    <w:rsid w:val="00D16074"/>
    <w:rsid w:val="00D16225"/>
    <w:rsid w:val="00D162FF"/>
    <w:rsid w:val="00D163AB"/>
    <w:rsid w:val="00D16A04"/>
    <w:rsid w:val="00D17513"/>
    <w:rsid w:val="00D17617"/>
    <w:rsid w:val="00D17AA1"/>
    <w:rsid w:val="00D17FBC"/>
    <w:rsid w:val="00D20E80"/>
    <w:rsid w:val="00D21156"/>
    <w:rsid w:val="00D219DF"/>
    <w:rsid w:val="00D224A8"/>
    <w:rsid w:val="00D2257B"/>
    <w:rsid w:val="00D22B21"/>
    <w:rsid w:val="00D239A0"/>
    <w:rsid w:val="00D244CE"/>
    <w:rsid w:val="00D249A1"/>
    <w:rsid w:val="00D25207"/>
    <w:rsid w:val="00D2584A"/>
    <w:rsid w:val="00D2596F"/>
    <w:rsid w:val="00D26304"/>
    <w:rsid w:val="00D26401"/>
    <w:rsid w:val="00D265B4"/>
    <w:rsid w:val="00D267EC"/>
    <w:rsid w:val="00D26917"/>
    <w:rsid w:val="00D26A66"/>
    <w:rsid w:val="00D26F3E"/>
    <w:rsid w:val="00D2732F"/>
    <w:rsid w:val="00D27CAD"/>
    <w:rsid w:val="00D27D0B"/>
    <w:rsid w:val="00D27D2D"/>
    <w:rsid w:val="00D300B5"/>
    <w:rsid w:val="00D30753"/>
    <w:rsid w:val="00D309AA"/>
    <w:rsid w:val="00D30EBB"/>
    <w:rsid w:val="00D31E09"/>
    <w:rsid w:val="00D31E86"/>
    <w:rsid w:val="00D320A8"/>
    <w:rsid w:val="00D32478"/>
    <w:rsid w:val="00D32566"/>
    <w:rsid w:val="00D32687"/>
    <w:rsid w:val="00D32A21"/>
    <w:rsid w:val="00D35785"/>
    <w:rsid w:val="00D35CA3"/>
    <w:rsid w:val="00D367D1"/>
    <w:rsid w:val="00D36E92"/>
    <w:rsid w:val="00D36FAE"/>
    <w:rsid w:val="00D3725C"/>
    <w:rsid w:val="00D37C58"/>
    <w:rsid w:val="00D37C96"/>
    <w:rsid w:val="00D40132"/>
    <w:rsid w:val="00D40ABC"/>
    <w:rsid w:val="00D41542"/>
    <w:rsid w:val="00D41A4E"/>
    <w:rsid w:val="00D41E85"/>
    <w:rsid w:val="00D428F9"/>
    <w:rsid w:val="00D430D9"/>
    <w:rsid w:val="00D43771"/>
    <w:rsid w:val="00D43938"/>
    <w:rsid w:val="00D43DFB"/>
    <w:rsid w:val="00D44524"/>
    <w:rsid w:val="00D449CB"/>
    <w:rsid w:val="00D45682"/>
    <w:rsid w:val="00D46102"/>
    <w:rsid w:val="00D46A74"/>
    <w:rsid w:val="00D46D1E"/>
    <w:rsid w:val="00D47368"/>
    <w:rsid w:val="00D501E2"/>
    <w:rsid w:val="00D509F5"/>
    <w:rsid w:val="00D51060"/>
    <w:rsid w:val="00D51B48"/>
    <w:rsid w:val="00D51FA0"/>
    <w:rsid w:val="00D53354"/>
    <w:rsid w:val="00D536BD"/>
    <w:rsid w:val="00D53C07"/>
    <w:rsid w:val="00D54F25"/>
    <w:rsid w:val="00D555C0"/>
    <w:rsid w:val="00D55C44"/>
    <w:rsid w:val="00D563AC"/>
    <w:rsid w:val="00D576A0"/>
    <w:rsid w:val="00D57D22"/>
    <w:rsid w:val="00D602D7"/>
    <w:rsid w:val="00D62423"/>
    <w:rsid w:val="00D62B5A"/>
    <w:rsid w:val="00D62CB8"/>
    <w:rsid w:val="00D63B18"/>
    <w:rsid w:val="00D63DC7"/>
    <w:rsid w:val="00D64870"/>
    <w:rsid w:val="00D64948"/>
    <w:rsid w:val="00D64D37"/>
    <w:rsid w:val="00D65541"/>
    <w:rsid w:val="00D658F0"/>
    <w:rsid w:val="00D6652B"/>
    <w:rsid w:val="00D668D8"/>
    <w:rsid w:val="00D66932"/>
    <w:rsid w:val="00D66D05"/>
    <w:rsid w:val="00D67109"/>
    <w:rsid w:val="00D70D6D"/>
    <w:rsid w:val="00D71CF8"/>
    <w:rsid w:val="00D72368"/>
    <w:rsid w:val="00D72485"/>
    <w:rsid w:val="00D728BD"/>
    <w:rsid w:val="00D72B2E"/>
    <w:rsid w:val="00D72C72"/>
    <w:rsid w:val="00D7317A"/>
    <w:rsid w:val="00D735CA"/>
    <w:rsid w:val="00D74F29"/>
    <w:rsid w:val="00D7526C"/>
    <w:rsid w:val="00D75AF8"/>
    <w:rsid w:val="00D766BF"/>
    <w:rsid w:val="00D766D5"/>
    <w:rsid w:val="00D77BB7"/>
    <w:rsid w:val="00D77E74"/>
    <w:rsid w:val="00D77EB1"/>
    <w:rsid w:val="00D8057F"/>
    <w:rsid w:val="00D807D2"/>
    <w:rsid w:val="00D80CE3"/>
    <w:rsid w:val="00D81969"/>
    <w:rsid w:val="00D825DB"/>
    <w:rsid w:val="00D82774"/>
    <w:rsid w:val="00D82CE9"/>
    <w:rsid w:val="00D833AB"/>
    <w:rsid w:val="00D83A25"/>
    <w:rsid w:val="00D83C9F"/>
    <w:rsid w:val="00D84DA5"/>
    <w:rsid w:val="00D84E96"/>
    <w:rsid w:val="00D87267"/>
    <w:rsid w:val="00D877B5"/>
    <w:rsid w:val="00D87E7E"/>
    <w:rsid w:val="00D87E90"/>
    <w:rsid w:val="00D90050"/>
    <w:rsid w:val="00D90200"/>
    <w:rsid w:val="00D90569"/>
    <w:rsid w:val="00D907F1"/>
    <w:rsid w:val="00D9089A"/>
    <w:rsid w:val="00D9091A"/>
    <w:rsid w:val="00D90F7E"/>
    <w:rsid w:val="00D912F5"/>
    <w:rsid w:val="00D920B4"/>
    <w:rsid w:val="00D92EC6"/>
    <w:rsid w:val="00D92F8D"/>
    <w:rsid w:val="00D9305C"/>
    <w:rsid w:val="00D93220"/>
    <w:rsid w:val="00D93622"/>
    <w:rsid w:val="00D95F96"/>
    <w:rsid w:val="00D96B00"/>
    <w:rsid w:val="00D96D43"/>
    <w:rsid w:val="00D97084"/>
    <w:rsid w:val="00D97498"/>
    <w:rsid w:val="00DA0459"/>
    <w:rsid w:val="00DA0469"/>
    <w:rsid w:val="00DA0536"/>
    <w:rsid w:val="00DA056E"/>
    <w:rsid w:val="00DA06F4"/>
    <w:rsid w:val="00DA073E"/>
    <w:rsid w:val="00DA0A65"/>
    <w:rsid w:val="00DA17DD"/>
    <w:rsid w:val="00DA2038"/>
    <w:rsid w:val="00DA20D4"/>
    <w:rsid w:val="00DA20FE"/>
    <w:rsid w:val="00DA2C31"/>
    <w:rsid w:val="00DA3ABF"/>
    <w:rsid w:val="00DA3DE5"/>
    <w:rsid w:val="00DA4427"/>
    <w:rsid w:val="00DA4C05"/>
    <w:rsid w:val="00DA4CFB"/>
    <w:rsid w:val="00DA676E"/>
    <w:rsid w:val="00DA6FB2"/>
    <w:rsid w:val="00DA79B8"/>
    <w:rsid w:val="00DB0A1C"/>
    <w:rsid w:val="00DB0D80"/>
    <w:rsid w:val="00DB1806"/>
    <w:rsid w:val="00DB1BFA"/>
    <w:rsid w:val="00DB2335"/>
    <w:rsid w:val="00DB239D"/>
    <w:rsid w:val="00DB2B8E"/>
    <w:rsid w:val="00DB2DD7"/>
    <w:rsid w:val="00DB41B6"/>
    <w:rsid w:val="00DB58E0"/>
    <w:rsid w:val="00DB65C5"/>
    <w:rsid w:val="00DB670A"/>
    <w:rsid w:val="00DB7C53"/>
    <w:rsid w:val="00DC0391"/>
    <w:rsid w:val="00DC0968"/>
    <w:rsid w:val="00DC0A65"/>
    <w:rsid w:val="00DC0B4D"/>
    <w:rsid w:val="00DC0D8C"/>
    <w:rsid w:val="00DC13FE"/>
    <w:rsid w:val="00DC2FAD"/>
    <w:rsid w:val="00DC36BE"/>
    <w:rsid w:val="00DC3A7F"/>
    <w:rsid w:val="00DC4DAA"/>
    <w:rsid w:val="00DC558D"/>
    <w:rsid w:val="00DC5704"/>
    <w:rsid w:val="00DC5EF0"/>
    <w:rsid w:val="00DC6684"/>
    <w:rsid w:val="00DC6CDE"/>
    <w:rsid w:val="00DC7DAB"/>
    <w:rsid w:val="00DD0C8C"/>
    <w:rsid w:val="00DD0DB3"/>
    <w:rsid w:val="00DD1907"/>
    <w:rsid w:val="00DD1E2D"/>
    <w:rsid w:val="00DD1EA0"/>
    <w:rsid w:val="00DD2055"/>
    <w:rsid w:val="00DD2265"/>
    <w:rsid w:val="00DD27AE"/>
    <w:rsid w:val="00DD2C69"/>
    <w:rsid w:val="00DD331B"/>
    <w:rsid w:val="00DD33CE"/>
    <w:rsid w:val="00DD3439"/>
    <w:rsid w:val="00DD3CAF"/>
    <w:rsid w:val="00DD4A8B"/>
    <w:rsid w:val="00DD4F58"/>
    <w:rsid w:val="00DD5072"/>
    <w:rsid w:val="00DD50E2"/>
    <w:rsid w:val="00DD5AD4"/>
    <w:rsid w:val="00DD65A8"/>
    <w:rsid w:val="00DD6D8E"/>
    <w:rsid w:val="00DE2402"/>
    <w:rsid w:val="00DE2A0A"/>
    <w:rsid w:val="00DE2BAD"/>
    <w:rsid w:val="00DE3A1C"/>
    <w:rsid w:val="00DE3C4A"/>
    <w:rsid w:val="00DE454C"/>
    <w:rsid w:val="00DE4C53"/>
    <w:rsid w:val="00DE512F"/>
    <w:rsid w:val="00DE53AB"/>
    <w:rsid w:val="00DE59BE"/>
    <w:rsid w:val="00DE708E"/>
    <w:rsid w:val="00DE73C1"/>
    <w:rsid w:val="00DE754E"/>
    <w:rsid w:val="00DE75F5"/>
    <w:rsid w:val="00DE7609"/>
    <w:rsid w:val="00DE7698"/>
    <w:rsid w:val="00DE797B"/>
    <w:rsid w:val="00DE7E29"/>
    <w:rsid w:val="00DF05AF"/>
    <w:rsid w:val="00DF0F6F"/>
    <w:rsid w:val="00DF1BF8"/>
    <w:rsid w:val="00DF2537"/>
    <w:rsid w:val="00DF26DD"/>
    <w:rsid w:val="00DF2BC6"/>
    <w:rsid w:val="00DF2C41"/>
    <w:rsid w:val="00DF352A"/>
    <w:rsid w:val="00DF39AA"/>
    <w:rsid w:val="00DF4748"/>
    <w:rsid w:val="00DF5135"/>
    <w:rsid w:val="00DF54FF"/>
    <w:rsid w:val="00DF5A7F"/>
    <w:rsid w:val="00DF5D65"/>
    <w:rsid w:val="00DF5FD7"/>
    <w:rsid w:val="00DF68AB"/>
    <w:rsid w:val="00DF6D35"/>
    <w:rsid w:val="00DF7AE0"/>
    <w:rsid w:val="00DF7AE8"/>
    <w:rsid w:val="00DF7AF3"/>
    <w:rsid w:val="00DF7B61"/>
    <w:rsid w:val="00DF7C8F"/>
    <w:rsid w:val="00E0061F"/>
    <w:rsid w:val="00E0074E"/>
    <w:rsid w:val="00E00AE1"/>
    <w:rsid w:val="00E01CF5"/>
    <w:rsid w:val="00E021AC"/>
    <w:rsid w:val="00E03A5B"/>
    <w:rsid w:val="00E03B54"/>
    <w:rsid w:val="00E03C48"/>
    <w:rsid w:val="00E03F26"/>
    <w:rsid w:val="00E043D0"/>
    <w:rsid w:val="00E049F1"/>
    <w:rsid w:val="00E05015"/>
    <w:rsid w:val="00E05B9F"/>
    <w:rsid w:val="00E071B6"/>
    <w:rsid w:val="00E07318"/>
    <w:rsid w:val="00E101F6"/>
    <w:rsid w:val="00E1077C"/>
    <w:rsid w:val="00E10C2B"/>
    <w:rsid w:val="00E11139"/>
    <w:rsid w:val="00E116CD"/>
    <w:rsid w:val="00E118F9"/>
    <w:rsid w:val="00E11C76"/>
    <w:rsid w:val="00E120FA"/>
    <w:rsid w:val="00E14C51"/>
    <w:rsid w:val="00E14DAA"/>
    <w:rsid w:val="00E14FC4"/>
    <w:rsid w:val="00E1529F"/>
    <w:rsid w:val="00E15D8D"/>
    <w:rsid w:val="00E15EA4"/>
    <w:rsid w:val="00E169A8"/>
    <w:rsid w:val="00E17336"/>
    <w:rsid w:val="00E176E2"/>
    <w:rsid w:val="00E209D3"/>
    <w:rsid w:val="00E21E58"/>
    <w:rsid w:val="00E22652"/>
    <w:rsid w:val="00E22DF0"/>
    <w:rsid w:val="00E233AB"/>
    <w:rsid w:val="00E23756"/>
    <w:rsid w:val="00E23952"/>
    <w:rsid w:val="00E24F7E"/>
    <w:rsid w:val="00E25017"/>
    <w:rsid w:val="00E2542F"/>
    <w:rsid w:val="00E263FB"/>
    <w:rsid w:val="00E264DA"/>
    <w:rsid w:val="00E2736A"/>
    <w:rsid w:val="00E27533"/>
    <w:rsid w:val="00E30125"/>
    <w:rsid w:val="00E30513"/>
    <w:rsid w:val="00E30611"/>
    <w:rsid w:val="00E30E57"/>
    <w:rsid w:val="00E31622"/>
    <w:rsid w:val="00E322DB"/>
    <w:rsid w:val="00E3396B"/>
    <w:rsid w:val="00E33C2E"/>
    <w:rsid w:val="00E346D7"/>
    <w:rsid w:val="00E34D72"/>
    <w:rsid w:val="00E3561B"/>
    <w:rsid w:val="00E35A11"/>
    <w:rsid w:val="00E35B4F"/>
    <w:rsid w:val="00E365A3"/>
    <w:rsid w:val="00E36695"/>
    <w:rsid w:val="00E370B0"/>
    <w:rsid w:val="00E37617"/>
    <w:rsid w:val="00E378F1"/>
    <w:rsid w:val="00E40A68"/>
    <w:rsid w:val="00E41703"/>
    <w:rsid w:val="00E41BF6"/>
    <w:rsid w:val="00E41C55"/>
    <w:rsid w:val="00E41F60"/>
    <w:rsid w:val="00E42CBE"/>
    <w:rsid w:val="00E43369"/>
    <w:rsid w:val="00E43E38"/>
    <w:rsid w:val="00E43FC5"/>
    <w:rsid w:val="00E442DE"/>
    <w:rsid w:val="00E447E7"/>
    <w:rsid w:val="00E44A1F"/>
    <w:rsid w:val="00E45276"/>
    <w:rsid w:val="00E4575A"/>
    <w:rsid w:val="00E45FB1"/>
    <w:rsid w:val="00E46542"/>
    <w:rsid w:val="00E47B31"/>
    <w:rsid w:val="00E500BF"/>
    <w:rsid w:val="00E50165"/>
    <w:rsid w:val="00E51072"/>
    <w:rsid w:val="00E517E9"/>
    <w:rsid w:val="00E51909"/>
    <w:rsid w:val="00E51E67"/>
    <w:rsid w:val="00E52735"/>
    <w:rsid w:val="00E5293A"/>
    <w:rsid w:val="00E53903"/>
    <w:rsid w:val="00E5444E"/>
    <w:rsid w:val="00E546AE"/>
    <w:rsid w:val="00E55001"/>
    <w:rsid w:val="00E558AB"/>
    <w:rsid w:val="00E55EAE"/>
    <w:rsid w:val="00E569F0"/>
    <w:rsid w:val="00E56E99"/>
    <w:rsid w:val="00E579FB"/>
    <w:rsid w:val="00E60A93"/>
    <w:rsid w:val="00E60B26"/>
    <w:rsid w:val="00E60E13"/>
    <w:rsid w:val="00E61634"/>
    <w:rsid w:val="00E622E8"/>
    <w:rsid w:val="00E62F8D"/>
    <w:rsid w:val="00E63AB4"/>
    <w:rsid w:val="00E63C7D"/>
    <w:rsid w:val="00E642A1"/>
    <w:rsid w:val="00E64730"/>
    <w:rsid w:val="00E65137"/>
    <w:rsid w:val="00E65D73"/>
    <w:rsid w:val="00E65E23"/>
    <w:rsid w:val="00E66EF9"/>
    <w:rsid w:val="00E676D2"/>
    <w:rsid w:val="00E67A95"/>
    <w:rsid w:val="00E713E9"/>
    <w:rsid w:val="00E71A8E"/>
    <w:rsid w:val="00E71F3A"/>
    <w:rsid w:val="00E7259B"/>
    <w:rsid w:val="00E729E5"/>
    <w:rsid w:val="00E72B31"/>
    <w:rsid w:val="00E73ABB"/>
    <w:rsid w:val="00E73F8F"/>
    <w:rsid w:val="00E74489"/>
    <w:rsid w:val="00E74D04"/>
    <w:rsid w:val="00E74E22"/>
    <w:rsid w:val="00E75470"/>
    <w:rsid w:val="00E7684D"/>
    <w:rsid w:val="00E769FB"/>
    <w:rsid w:val="00E76E15"/>
    <w:rsid w:val="00E76E33"/>
    <w:rsid w:val="00E770D5"/>
    <w:rsid w:val="00E81225"/>
    <w:rsid w:val="00E82452"/>
    <w:rsid w:val="00E82DCE"/>
    <w:rsid w:val="00E82F67"/>
    <w:rsid w:val="00E83345"/>
    <w:rsid w:val="00E8356B"/>
    <w:rsid w:val="00E83BAB"/>
    <w:rsid w:val="00E84224"/>
    <w:rsid w:val="00E84597"/>
    <w:rsid w:val="00E84682"/>
    <w:rsid w:val="00E8492F"/>
    <w:rsid w:val="00E85088"/>
    <w:rsid w:val="00E851EC"/>
    <w:rsid w:val="00E8537A"/>
    <w:rsid w:val="00E85BD7"/>
    <w:rsid w:val="00E85EF7"/>
    <w:rsid w:val="00E86E24"/>
    <w:rsid w:val="00E902FF"/>
    <w:rsid w:val="00E9065F"/>
    <w:rsid w:val="00E909B6"/>
    <w:rsid w:val="00E91535"/>
    <w:rsid w:val="00E9181F"/>
    <w:rsid w:val="00E92441"/>
    <w:rsid w:val="00E92CA2"/>
    <w:rsid w:val="00E93138"/>
    <w:rsid w:val="00E9332B"/>
    <w:rsid w:val="00E937F7"/>
    <w:rsid w:val="00E941B0"/>
    <w:rsid w:val="00E94839"/>
    <w:rsid w:val="00E95266"/>
    <w:rsid w:val="00E95D26"/>
    <w:rsid w:val="00E96433"/>
    <w:rsid w:val="00E96937"/>
    <w:rsid w:val="00E970D0"/>
    <w:rsid w:val="00E9715C"/>
    <w:rsid w:val="00E972F2"/>
    <w:rsid w:val="00E97A46"/>
    <w:rsid w:val="00EA0778"/>
    <w:rsid w:val="00EA0F44"/>
    <w:rsid w:val="00EA1377"/>
    <w:rsid w:val="00EA156A"/>
    <w:rsid w:val="00EA1C63"/>
    <w:rsid w:val="00EA1FA7"/>
    <w:rsid w:val="00EA26CE"/>
    <w:rsid w:val="00EA2B19"/>
    <w:rsid w:val="00EA3899"/>
    <w:rsid w:val="00EA3D6C"/>
    <w:rsid w:val="00EA471D"/>
    <w:rsid w:val="00EA47AE"/>
    <w:rsid w:val="00EA4802"/>
    <w:rsid w:val="00EA521A"/>
    <w:rsid w:val="00EA578C"/>
    <w:rsid w:val="00EA59FC"/>
    <w:rsid w:val="00EA5D5D"/>
    <w:rsid w:val="00EA6086"/>
    <w:rsid w:val="00EA6609"/>
    <w:rsid w:val="00EA746C"/>
    <w:rsid w:val="00EA7726"/>
    <w:rsid w:val="00EB054B"/>
    <w:rsid w:val="00EB0A91"/>
    <w:rsid w:val="00EB0EE7"/>
    <w:rsid w:val="00EB101E"/>
    <w:rsid w:val="00EB19C9"/>
    <w:rsid w:val="00EB1B4B"/>
    <w:rsid w:val="00EB1C2A"/>
    <w:rsid w:val="00EB286C"/>
    <w:rsid w:val="00EB34C8"/>
    <w:rsid w:val="00EB3FC8"/>
    <w:rsid w:val="00EB43D7"/>
    <w:rsid w:val="00EB4DCF"/>
    <w:rsid w:val="00EB4F9D"/>
    <w:rsid w:val="00EB60EA"/>
    <w:rsid w:val="00EB69AF"/>
    <w:rsid w:val="00EB6F85"/>
    <w:rsid w:val="00EB75C6"/>
    <w:rsid w:val="00EB7A4A"/>
    <w:rsid w:val="00EB7C55"/>
    <w:rsid w:val="00EB7ECF"/>
    <w:rsid w:val="00EC0CA0"/>
    <w:rsid w:val="00EC10AE"/>
    <w:rsid w:val="00EC24FE"/>
    <w:rsid w:val="00EC3121"/>
    <w:rsid w:val="00EC34A6"/>
    <w:rsid w:val="00EC447F"/>
    <w:rsid w:val="00EC44AE"/>
    <w:rsid w:val="00EC4696"/>
    <w:rsid w:val="00EC4C45"/>
    <w:rsid w:val="00EC5177"/>
    <w:rsid w:val="00EC53AB"/>
    <w:rsid w:val="00EC62FE"/>
    <w:rsid w:val="00EC69BB"/>
    <w:rsid w:val="00EC77E5"/>
    <w:rsid w:val="00ED013B"/>
    <w:rsid w:val="00ED17C1"/>
    <w:rsid w:val="00ED33C6"/>
    <w:rsid w:val="00ED34C1"/>
    <w:rsid w:val="00ED36D0"/>
    <w:rsid w:val="00ED41AE"/>
    <w:rsid w:val="00ED52C6"/>
    <w:rsid w:val="00ED5C6A"/>
    <w:rsid w:val="00ED5E17"/>
    <w:rsid w:val="00ED6A0F"/>
    <w:rsid w:val="00ED6F77"/>
    <w:rsid w:val="00ED6FE3"/>
    <w:rsid w:val="00ED724A"/>
    <w:rsid w:val="00ED7640"/>
    <w:rsid w:val="00EE00BB"/>
    <w:rsid w:val="00EE043A"/>
    <w:rsid w:val="00EE05FE"/>
    <w:rsid w:val="00EE08FE"/>
    <w:rsid w:val="00EE0B57"/>
    <w:rsid w:val="00EE107E"/>
    <w:rsid w:val="00EE248F"/>
    <w:rsid w:val="00EE29F0"/>
    <w:rsid w:val="00EE374B"/>
    <w:rsid w:val="00EE3CCE"/>
    <w:rsid w:val="00EE4934"/>
    <w:rsid w:val="00EE6BB8"/>
    <w:rsid w:val="00EE71DC"/>
    <w:rsid w:val="00EE728A"/>
    <w:rsid w:val="00EE74BD"/>
    <w:rsid w:val="00EE7BEC"/>
    <w:rsid w:val="00EE7C5D"/>
    <w:rsid w:val="00EF017A"/>
    <w:rsid w:val="00EF04A8"/>
    <w:rsid w:val="00EF08C9"/>
    <w:rsid w:val="00EF131B"/>
    <w:rsid w:val="00EF149B"/>
    <w:rsid w:val="00EF1514"/>
    <w:rsid w:val="00EF1522"/>
    <w:rsid w:val="00EF18AF"/>
    <w:rsid w:val="00EF19D1"/>
    <w:rsid w:val="00EF1B0D"/>
    <w:rsid w:val="00EF2195"/>
    <w:rsid w:val="00EF308D"/>
    <w:rsid w:val="00EF341F"/>
    <w:rsid w:val="00EF37B8"/>
    <w:rsid w:val="00EF4014"/>
    <w:rsid w:val="00EF43B8"/>
    <w:rsid w:val="00EF4472"/>
    <w:rsid w:val="00EF44B4"/>
    <w:rsid w:val="00EF576E"/>
    <w:rsid w:val="00EF5862"/>
    <w:rsid w:val="00EF682F"/>
    <w:rsid w:val="00EF68A8"/>
    <w:rsid w:val="00EF6D8F"/>
    <w:rsid w:val="00EF70D8"/>
    <w:rsid w:val="00EF7411"/>
    <w:rsid w:val="00EF773C"/>
    <w:rsid w:val="00F00694"/>
    <w:rsid w:val="00F01103"/>
    <w:rsid w:val="00F0113B"/>
    <w:rsid w:val="00F012DB"/>
    <w:rsid w:val="00F0173B"/>
    <w:rsid w:val="00F01BB9"/>
    <w:rsid w:val="00F03127"/>
    <w:rsid w:val="00F03580"/>
    <w:rsid w:val="00F03A99"/>
    <w:rsid w:val="00F04EE5"/>
    <w:rsid w:val="00F053D3"/>
    <w:rsid w:val="00F0645C"/>
    <w:rsid w:val="00F06676"/>
    <w:rsid w:val="00F0713B"/>
    <w:rsid w:val="00F072B5"/>
    <w:rsid w:val="00F11390"/>
    <w:rsid w:val="00F122CE"/>
    <w:rsid w:val="00F12965"/>
    <w:rsid w:val="00F12A1E"/>
    <w:rsid w:val="00F1301F"/>
    <w:rsid w:val="00F13341"/>
    <w:rsid w:val="00F13412"/>
    <w:rsid w:val="00F13DCE"/>
    <w:rsid w:val="00F14734"/>
    <w:rsid w:val="00F14AC0"/>
    <w:rsid w:val="00F14D13"/>
    <w:rsid w:val="00F1546E"/>
    <w:rsid w:val="00F15DC1"/>
    <w:rsid w:val="00F164D7"/>
    <w:rsid w:val="00F166FC"/>
    <w:rsid w:val="00F16913"/>
    <w:rsid w:val="00F16CD6"/>
    <w:rsid w:val="00F16DD5"/>
    <w:rsid w:val="00F1706A"/>
    <w:rsid w:val="00F171E3"/>
    <w:rsid w:val="00F17C4A"/>
    <w:rsid w:val="00F203EC"/>
    <w:rsid w:val="00F209D0"/>
    <w:rsid w:val="00F21FF0"/>
    <w:rsid w:val="00F22241"/>
    <w:rsid w:val="00F2236A"/>
    <w:rsid w:val="00F22D93"/>
    <w:rsid w:val="00F23144"/>
    <w:rsid w:val="00F2322F"/>
    <w:rsid w:val="00F2344B"/>
    <w:rsid w:val="00F23455"/>
    <w:rsid w:val="00F23813"/>
    <w:rsid w:val="00F24261"/>
    <w:rsid w:val="00F24649"/>
    <w:rsid w:val="00F24DD3"/>
    <w:rsid w:val="00F25422"/>
    <w:rsid w:val="00F266DD"/>
    <w:rsid w:val="00F267A3"/>
    <w:rsid w:val="00F27902"/>
    <w:rsid w:val="00F27CF2"/>
    <w:rsid w:val="00F30760"/>
    <w:rsid w:val="00F308DD"/>
    <w:rsid w:val="00F30EC9"/>
    <w:rsid w:val="00F31526"/>
    <w:rsid w:val="00F3212B"/>
    <w:rsid w:val="00F34528"/>
    <w:rsid w:val="00F346A1"/>
    <w:rsid w:val="00F35078"/>
    <w:rsid w:val="00F3581C"/>
    <w:rsid w:val="00F35B53"/>
    <w:rsid w:val="00F37845"/>
    <w:rsid w:val="00F37CC9"/>
    <w:rsid w:val="00F414FF"/>
    <w:rsid w:val="00F4175A"/>
    <w:rsid w:val="00F4176D"/>
    <w:rsid w:val="00F425C5"/>
    <w:rsid w:val="00F43BA8"/>
    <w:rsid w:val="00F45189"/>
    <w:rsid w:val="00F4533F"/>
    <w:rsid w:val="00F457A0"/>
    <w:rsid w:val="00F4643E"/>
    <w:rsid w:val="00F467F3"/>
    <w:rsid w:val="00F468B8"/>
    <w:rsid w:val="00F46B7E"/>
    <w:rsid w:val="00F46C02"/>
    <w:rsid w:val="00F47293"/>
    <w:rsid w:val="00F4740A"/>
    <w:rsid w:val="00F4745E"/>
    <w:rsid w:val="00F4753E"/>
    <w:rsid w:val="00F47679"/>
    <w:rsid w:val="00F50C8C"/>
    <w:rsid w:val="00F50FE1"/>
    <w:rsid w:val="00F5105E"/>
    <w:rsid w:val="00F51FD7"/>
    <w:rsid w:val="00F522A2"/>
    <w:rsid w:val="00F52DB3"/>
    <w:rsid w:val="00F53579"/>
    <w:rsid w:val="00F54004"/>
    <w:rsid w:val="00F54086"/>
    <w:rsid w:val="00F5484D"/>
    <w:rsid w:val="00F54B48"/>
    <w:rsid w:val="00F54F10"/>
    <w:rsid w:val="00F55949"/>
    <w:rsid w:val="00F55977"/>
    <w:rsid w:val="00F560D3"/>
    <w:rsid w:val="00F575F5"/>
    <w:rsid w:val="00F57A52"/>
    <w:rsid w:val="00F57B20"/>
    <w:rsid w:val="00F57F73"/>
    <w:rsid w:val="00F617C5"/>
    <w:rsid w:val="00F62294"/>
    <w:rsid w:val="00F62340"/>
    <w:rsid w:val="00F62465"/>
    <w:rsid w:val="00F62A9C"/>
    <w:rsid w:val="00F632F2"/>
    <w:rsid w:val="00F63B74"/>
    <w:rsid w:val="00F63C14"/>
    <w:rsid w:val="00F644C0"/>
    <w:rsid w:val="00F6473F"/>
    <w:rsid w:val="00F65659"/>
    <w:rsid w:val="00F65C3A"/>
    <w:rsid w:val="00F67D64"/>
    <w:rsid w:val="00F70353"/>
    <w:rsid w:val="00F71526"/>
    <w:rsid w:val="00F71879"/>
    <w:rsid w:val="00F71C9C"/>
    <w:rsid w:val="00F7285C"/>
    <w:rsid w:val="00F72884"/>
    <w:rsid w:val="00F728DB"/>
    <w:rsid w:val="00F72A46"/>
    <w:rsid w:val="00F73382"/>
    <w:rsid w:val="00F74026"/>
    <w:rsid w:val="00F7402A"/>
    <w:rsid w:val="00F7403D"/>
    <w:rsid w:val="00F749DA"/>
    <w:rsid w:val="00F74ACB"/>
    <w:rsid w:val="00F75BAC"/>
    <w:rsid w:val="00F75BFE"/>
    <w:rsid w:val="00F765A8"/>
    <w:rsid w:val="00F765B5"/>
    <w:rsid w:val="00F76E30"/>
    <w:rsid w:val="00F7701A"/>
    <w:rsid w:val="00F80520"/>
    <w:rsid w:val="00F81B6D"/>
    <w:rsid w:val="00F82CC0"/>
    <w:rsid w:val="00F82E70"/>
    <w:rsid w:val="00F83F16"/>
    <w:rsid w:val="00F84DC2"/>
    <w:rsid w:val="00F84F0B"/>
    <w:rsid w:val="00F85220"/>
    <w:rsid w:val="00F86EE0"/>
    <w:rsid w:val="00F86F21"/>
    <w:rsid w:val="00F86F95"/>
    <w:rsid w:val="00F87FCB"/>
    <w:rsid w:val="00F90F40"/>
    <w:rsid w:val="00F91D8F"/>
    <w:rsid w:val="00F921A8"/>
    <w:rsid w:val="00F9236A"/>
    <w:rsid w:val="00F925C9"/>
    <w:rsid w:val="00F93FAC"/>
    <w:rsid w:val="00F94228"/>
    <w:rsid w:val="00F94A7E"/>
    <w:rsid w:val="00F94ADD"/>
    <w:rsid w:val="00F95181"/>
    <w:rsid w:val="00F96A47"/>
    <w:rsid w:val="00F97C36"/>
    <w:rsid w:val="00FA0179"/>
    <w:rsid w:val="00FA02EB"/>
    <w:rsid w:val="00FA0ACB"/>
    <w:rsid w:val="00FA1578"/>
    <w:rsid w:val="00FA1699"/>
    <w:rsid w:val="00FA2FF7"/>
    <w:rsid w:val="00FA306F"/>
    <w:rsid w:val="00FA3376"/>
    <w:rsid w:val="00FA3516"/>
    <w:rsid w:val="00FA36BA"/>
    <w:rsid w:val="00FA38F9"/>
    <w:rsid w:val="00FA4940"/>
    <w:rsid w:val="00FA506E"/>
    <w:rsid w:val="00FA5258"/>
    <w:rsid w:val="00FA568A"/>
    <w:rsid w:val="00FA671F"/>
    <w:rsid w:val="00FA712C"/>
    <w:rsid w:val="00FB0CA7"/>
    <w:rsid w:val="00FB212A"/>
    <w:rsid w:val="00FB27A4"/>
    <w:rsid w:val="00FB2B4A"/>
    <w:rsid w:val="00FB313A"/>
    <w:rsid w:val="00FB33EF"/>
    <w:rsid w:val="00FB446D"/>
    <w:rsid w:val="00FB4521"/>
    <w:rsid w:val="00FB4CBD"/>
    <w:rsid w:val="00FB4D6D"/>
    <w:rsid w:val="00FB622D"/>
    <w:rsid w:val="00FB6374"/>
    <w:rsid w:val="00FB6A0A"/>
    <w:rsid w:val="00FB7CB7"/>
    <w:rsid w:val="00FB7EAB"/>
    <w:rsid w:val="00FC0D49"/>
    <w:rsid w:val="00FC18D2"/>
    <w:rsid w:val="00FC2DAB"/>
    <w:rsid w:val="00FC3444"/>
    <w:rsid w:val="00FC372A"/>
    <w:rsid w:val="00FC396F"/>
    <w:rsid w:val="00FC5CCB"/>
    <w:rsid w:val="00FC6087"/>
    <w:rsid w:val="00FC6370"/>
    <w:rsid w:val="00FC6ABD"/>
    <w:rsid w:val="00FC73AF"/>
    <w:rsid w:val="00FC7C94"/>
    <w:rsid w:val="00FC7D1B"/>
    <w:rsid w:val="00FD04D0"/>
    <w:rsid w:val="00FD100C"/>
    <w:rsid w:val="00FD1542"/>
    <w:rsid w:val="00FD1C1F"/>
    <w:rsid w:val="00FD1E06"/>
    <w:rsid w:val="00FD2C7C"/>
    <w:rsid w:val="00FD2FE8"/>
    <w:rsid w:val="00FD3453"/>
    <w:rsid w:val="00FD3710"/>
    <w:rsid w:val="00FD3D47"/>
    <w:rsid w:val="00FD4752"/>
    <w:rsid w:val="00FD58FF"/>
    <w:rsid w:val="00FD5D85"/>
    <w:rsid w:val="00FD71DB"/>
    <w:rsid w:val="00FD7B6F"/>
    <w:rsid w:val="00FE02BB"/>
    <w:rsid w:val="00FE039D"/>
    <w:rsid w:val="00FE09E2"/>
    <w:rsid w:val="00FE182F"/>
    <w:rsid w:val="00FE19FE"/>
    <w:rsid w:val="00FE21B6"/>
    <w:rsid w:val="00FE2F5C"/>
    <w:rsid w:val="00FE2F90"/>
    <w:rsid w:val="00FE36CE"/>
    <w:rsid w:val="00FE44A2"/>
    <w:rsid w:val="00FE53FA"/>
    <w:rsid w:val="00FE586B"/>
    <w:rsid w:val="00FE58F1"/>
    <w:rsid w:val="00FE619D"/>
    <w:rsid w:val="00FE642A"/>
    <w:rsid w:val="00FE6981"/>
    <w:rsid w:val="00FE7630"/>
    <w:rsid w:val="00FE7871"/>
    <w:rsid w:val="00FE7BEA"/>
    <w:rsid w:val="00FF049D"/>
    <w:rsid w:val="00FF06AF"/>
    <w:rsid w:val="00FF124C"/>
    <w:rsid w:val="00FF309E"/>
    <w:rsid w:val="00FF34EF"/>
    <w:rsid w:val="00FF415B"/>
    <w:rsid w:val="00FF4297"/>
    <w:rsid w:val="00FF4A2B"/>
    <w:rsid w:val="00FF50A3"/>
    <w:rsid w:val="00FF5796"/>
    <w:rsid w:val="00FF5897"/>
    <w:rsid w:val="00FF5A61"/>
    <w:rsid w:val="00FF5B59"/>
    <w:rsid w:val="00FF6E84"/>
    <w:rsid w:val="00FF760C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17C2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E84"/>
    <w:pPr>
      <w:suppressAutoHyphens/>
    </w:pPr>
    <w:rPr>
      <w:rFonts w:ascii="Times" w:eastAsia="ヒラギノ角ゴ Pro W3" w:hAnsi="Times"/>
      <w:color w:val="00000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14584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36"/>
        <w:tab w:val="right" w:pos="9072"/>
      </w:tabs>
      <w:suppressAutoHyphens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/>
      <w:color w:val="auto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uppressAutoHyphens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/>
      <w:color w:val="auto"/>
      <w:szCs w:val="20"/>
      <w:lang w:val="en-US" w:eastAsia="de-DE"/>
    </w:rPr>
  </w:style>
  <w:style w:type="character" w:styleId="PageNumber">
    <w:name w:val="page number"/>
    <w:basedOn w:val="DefaultParagraphFont"/>
  </w:style>
  <w:style w:type="paragraph" w:customStyle="1" w:styleId="abbreviations">
    <w:name w:val="abbreviations"/>
    <w:basedOn w:val="abstract"/>
    <w:next w:val="Normal"/>
    <w:pPr>
      <w:tabs>
        <w:tab w:val="left" w:pos="3402"/>
      </w:tabs>
      <w:ind w:left="3402" w:hanging="3402"/>
    </w:pPr>
  </w:style>
  <w:style w:type="paragraph" w:customStyle="1" w:styleId="Tittel1">
    <w:name w:val="Tittel1"/>
    <w:basedOn w:val="Normal"/>
    <w:next w:val="author"/>
    <w:pPr>
      <w:suppressAutoHyphens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eastAsia="Times New Roman" w:hAnsi="Arial"/>
      <w:b/>
      <w:color w:val="auto"/>
      <w:sz w:val="36"/>
      <w:szCs w:val="20"/>
      <w:lang w:val="en-US" w:eastAsia="de-DE"/>
    </w:rPr>
  </w:style>
  <w:style w:type="paragraph" w:customStyle="1" w:styleId="heading10">
    <w:name w:val="heading1"/>
    <w:basedOn w:val="Normal"/>
    <w:next w:val="Normal"/>
    <w:pPr>
      <w:keepNext/>
      <w:suppressAutoHyphens w:val="0"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color w:val="auto"/>
      <w:sz w:val="32"/>
      <w:szCs w:val="20"/>
      <w:lang w:val="en-US" w:eastAsia="de-DE"/>
    </w:rPr>
  </w:style>
  <w:style w:type="paragraph" w:customStyle="1" w:styleId="heading2">
    <w:name w:val="heading2"/>
    <w:basedOn w:val="Normal"/>
    <w:next w:val="Normal"/>
    <w:pPr>
      <w:keepNext/>
      <w:suppressAutoHyphens w:val="0"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color w:val="auto"/>
      <w:szCs w:val="20"/>
      <w:lang w:val="en-US" w:eastAsia="de-DE"/>
    </w:rPr>
  </w:style>
  <w:style w:type="paragraph" w:customStyle="1" w:styleId="heading3">
    <w:name w:val="heading3"/>
    <w:basedOn w:val="Normal"/>
    <w:next w:val="Normal"/>
    <w:pPr>
      <w:keepNext/>
      <w:suppressAutoHyphens w:val="0"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i/>
      <w:color w:val="auto"/>
      <w:szCs w:val="20"/>
      <w:lang w:val="en-US" w:eastAsia="de-DE"/>
    </w:rPr>
  </w:style>
  <w:style w:type="paragraph" w:customStyle="1" w:styleId="run-in">
    <w:name w:val="run-in"/>
    <w:basedOn w:val="Normal"/>
    <w:next w:val="Normal"/>
    <w:pPr>
      <w:keepNext/>
      <w:suppressAutoHyphens w:val="0"/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/>
      <w:b/>
      <w:color w:val="auto"/>
      <w:szCs w:val="20"/>
      <w:lang w:val="en-US" w:eastAsia="de-DE"/>
    </w:rPr>
  </w:style>
  <w:style w:type="paragraph" w:customStyle="1" w:styleId="FreieFormA">
    <w:name w:val="Freie Form A"/>
    <w:rsid w:val="00762E84"/>
    <w:rPr>
      <w:rFonts w:eastAsia="ヒラギノ角ゴ Pro W3"/>
      <w:color w:val="000000"/>
    </w:rPr>
  </w:style>
  <w:style w:type="paragraph" w:customStyle="1" w:styleId="figurecitation">
    <w:name w:val="figurecitation"/>
    <w:basedOn w:val="Normal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suppressAutoHyphens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eastAsia="Times New Roman" w:hAnsi="Arial"/>
      <w:b/>
      <w:color w:val="auto"/>
      <w:sz w:val="36"/>
      <w:szCs w:val="20"/>
      <w:lang w:val="en-US" w:eastAsia="de-DE"/>
    </w:rPr>
  </w:style>
  <w:style w:type="paragraph" w:customStyle="1" w:styleId="acknowledgements">
    <w:name w:val="acknowledgements"/>
    <w:basedOn w:val="abstract"/>
    <w:next w:val="Normal"/>
    <w:pPr>
      <w:spacing w:before="240"/>
    </w:pPr>
  </w:style>
  <w:style w:type="paragraph" w:customStyle="1" w:styleId="author">
    <w:name w:val="author"/>
    <w:basedOn w:val="Normal"/>
    <w:next w:val="affiliation"/>
    <w:pPr>
      <w:spacing w:before="120"/>
    </w:pPr>
  </w:style>
  <w:style w:type="paragraph" w:customStyle="1" w:styleId="affiliation">
    <w:name w:val="affiliation"/>
    <w:basedOn w:val="Normal"/>
    <w:next w:val="phone"/>
    <w:pPr>
      <w:suppressAutoHyphens w:val="0"/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/>
      <w:i/>
      <w:color w:val="auto"/>
      <w:szCs w:val="20"/>
      <w:lang w:val="en-US" w:eastAsia="de-DE"/>
    </w:rPr>
  </w:style>
  <w:style w:type="paragraph" w:customStyle="1" w:styleId="email">
    <w:name w:val="email"/>
    <w:basedOn w:val="Normal"/>
    <w:next w:val="url"/>
    <w:pPr>
      <w:suppressAutoHyphens w:val="0"/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/>
      <w:color w:val="auto"/>
      <w:sz w:val="20"/>
      <w:szCs w:val="20"/>
      <w:lang w:val="en-US" w:eastAsia="de-DE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Normal"/>
    <w:next w:val="keywords"/>
    <w:pPr>
      <w:suppressAutoHyphens w:val="0"/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/>
      <w:color w:val="auto"/>
      <w:sz w:val="20"/>
      <w:szCs w:val="20"/>
      <w:lang w:val="en-US" w:eastAsia="de-DE"/>
    </w:rPr>
  </w:style>
  <w:style w:type="paragraph" w:customStyle="1" w:styleId="keywords">
    <w:name w:val="keywords"/>
    <w:basedOn w:val="Normal"/>
    <w:next w:val="Normal"/>
    <w:pPr>
      <w:suppressAutoHyphens w:val="0"/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/>
      <w:i/>
      <w:color w:val="auto"/>
      <w:szCs w:val="20"/>
      <w:lang w:val="en-US" w:eastAsia="de-DE"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Normal"/>
    <w:pPr>
      <w:suppressAutoHyphens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/>
      <w:color w:val="auto"/>
      <w:sz w:val="20"/>
      <w:szCs w:val="20"/>
      <w:lang w:val="en-US" w:eastAsia="de-DE"/>
    </w:rPr>
  </w:style>
  <w:style w:type="paragraph" w:customStyle="1" w:styleId="equation">
    <w:name w:val="equation"/>
    <w:basedOn w:val="Normal"/>
    <w:next w:val="Normal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pPr>
      <w:suppressAutoHyphens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color w:val="auto"/>
      <w:sz w:val="22"/>
      <w:szCs w:val="20"/>
      <w:lang w:val="en-US" w:eastAsia="de-DE"/>
    </w:rPr>
  </w:style>
  <w:style w:type="paragraph" w:customStyle="1" w:styleId="figlegend">
    <w:name w:val="figlegend"/>
    <w:basedOn w:val="Normal"/>
    <w:next w:val="Normal"/>
    <w:pPr>
      <w:suppressAutoHyphens w:val="0"/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/>
      <w:color w:val="auto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pPr>
      <w:suppressAutoHyphens w:val="0"/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/>
      <w:color w:val="auto"/>
      <w:sz w:val="20"/>
      <w:szCs w:val="20"/>
      <w:lang w:val="en-US" w:eastAsia="de-DE"/>
    </w:rPr>
  </w:style>
  <w:style w:type="paragraph" w:customStyle="1" w:styleId="Overskrift11">
    <w:name w:val="Overskrift 11"/>
    <w:next w:val="Normal"/>
    <w:rsid w:val="00762E84"/>
    <w:pPr>
      <w:keepNext/>
      <w:suppressAutoHyphens/>
      <w:spacing w:before="240" w:after="60"/>
      <w:outlineLvl w:val="0"/>
    </w:pPr>
    <w:rPr>
      <w:rFonts w:ascii="Arial" w:eastAsia="ヒラギノ角ゴ Pro W3" w:hAnsi="Arial"/>
      <w:b/>
      <w:color w:val="000000"/>
      <w:kern w:val="32"/>
      <w:sz w:val="32"/>
    </w:rPr>
  </w:style>
  <w:style w:type="paragraph" w:customStyle="1" w:styleId="url">
    <w:name w:val="url"/>
    <w:basedOn w:val="email"/>
    <w:next w:val="Normal"/>
  </w:style>
  <w:style w:type="paragraph" w:customStyle="1" w:styleId="Pa0">
    <w:name w:val="Pa0"/>
    <w:rsid w:val="00762E84"/>
    <w:pPr>
      <w:suppressAutoHyphens/>
      <w:spacing w:line="241" w:lineRule="atLeast"/>
    </w:pPr>
    <w:rPr>
      <w:rFonts w:ascii="Myriad Pro" w:eastAsia="ヒラギノ角ゴ Pro W3" w:hAnsi="Myriad Pro"/>
      <w:color w:val="000000"/>
      <w:sz w:val="24"/>
      <w:lang w:val="es-ES_tradnl"/>
    </w:rPr>
  </w:style>
  <w:style w:type="character" w:customStyle="1" w:styleId="A3">
    <w:name w:val="A3"/>
    <w:rsid w:val="00762E84"/>
    <w:rPr>
      <w:rFonts w:ascii="Lucida Grande" w:eastAsia="ヒラギノ角ゴ Pro W3" w:hAnsi="Lucida Grande"/>
      <w:b/>
      <w:i w:val="0"/>
      <w:color w:val="000000"/>
      <w:sz w:val="35"/>
    </w:rPr>
  </w:style>
  <w:style w:type="character" w:customStyle="1" w:styleId="A4">
    <w:name w:val="A4"/>
    <w:rsid w:val="00762E84"/>
    <w:rPr>
      <w:rFonts w:ascii="Lucida Grande" w:eastAsia="ヒラギノ角ゴ Pro W3" w:hAnsi="Lucida Grande"/>
      <w:b/>
      <w:i w:val="0"/>
      <w:color w:val="000000"/>
      <w:sz w:val="60"/>
    </w:rPr>
  </w:style>
  <w:style w:type="paragraph" w:customStyle="1" w:styleId="Overskrift21">
    <w:name w:val="Overskrift 21"/>
    <w:next w:val="Normal"/>
    <w:rsid w:val="00762E84"/>
    <w:pPr>
      <w:keepNext/>
      <w:suppressAutoHyphens/>
      <w:spacing w:before="240" w:after="60" w:line="480" w:lineRule="auto"/>
      <w:outlineLvl w:val="1"/>
    </w:pPr>
    <w:rPr>
      <w:rFonts w:eastAsia="ヒラギノ角ゴ Pro W3"/>
      <w:b/>
      <w:color w:val="000000"/>
      <w:sz w:val="24"/>
    </w:rPr>
  </w:style>
  <w:style w:type="paragraph" w:customStyle="1" w:styleId="Overskrift31">
    <w:name w:val="Overskrift 31"/>
    <w:next w:val="Normal"/>
    <w:rsid w:val="00762E84"/>
    <w:pPr>
      <w:keepNext/>
      <w:suppressAutoHyphens/>
      <w:spacing w:before="240" w:after="60"/>
      <w:outlineLvl w:val="2"/>
    </w:pPr>
    <w:rPr>
      <w:rFonts w:ascii="Arial" w:eastAsia="ヒラギノ角ゴ Pro W3" w:hAnsi="Arial"/>
      <w:b/>
      <w:color w:val="000000"/>
      <w:sz w:val="26"/>
    </w:rPr>
  </w:style>
  <w:style w:type="paragraph" w:styleId="PlainText">
    <w:name w:val="Plain Text"/>
    <w:basedOn w:val="Normal"/>
    <w:link w:val="PlainTextChar"/>
    <w:uiPriority w:val="99"/>
    <w:unhideWhenUsed/>
    <w:rsid w:val="00762E84"/>
    <w:pPr>
      <w:suppressAutoHyphens w:val="0"/>
    </w:pPr>
    <w:rPr>
      <w:rFonts w:ascii="Calibri" w:eastAsia="Calibri" w:hAnsi="Calibri"/>
      <w:color w:val="auto"/>
      <w:sz w:val="22"/>
      <w:szCs w:val="21"/>
      <w:lang w:val="nb-NO"/>
    </w:rPr>
  </w:style>
  <w:style w:type="character" w:customStyle="1" w:styleId="PlainTextChar">
    <w:name w:val="Plain Text Char"/>
    <w:link w:val="PlainText"/>
    <w:uiPriority w:val="99"/>
    <w:rsid w:val="00762E84"/>
    <w:rPr>
      <w:rFonts w:ascii="Calibri" w:eastAsia="Calibri" w:hAnsi="Calibri" w:cs="Times New Roman"/>
      <w:sz w:val="22"/>
      <w:szCs w:val="21"/>
      <w:lang w:eastAsia="en-US"/>
    </w:rPr>
  </w:style>
  <w:style w:type="paragraph" w:styleId="BalloonText">
    <w:name w:val="Balloon Text"/>
    <w:basedOn w:val="Normal"/>
    <w:link w:val="BalloonTextChar"/>
    <w:rsid w:val="00762E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62E84"/>
    <w:rPr>
      <w:rFonts w:ascii="Tahoma" w:eastAsia="ヒラギノ角ゴ Pro W3" w:hAnsi="Tahoma" w:cs="Tahoma"/>
      <w:color w:val="000000"/>
      <w:sz w:val="16"/>
      <w:szCs w:val="16"/>
      <w:lang w:val="en-GB" w:eastAsia="en-US"/>
    </w:rPr>
  </w:style>
  <w:style w:type="character" w:styleId="CommentReference">
    <w:name w:val="annotation reference"/>
    <w:uiPriority w:val="99"/>
    <w:rsid w:val="00762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2E8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62E84"/>
    <w:rPr>
      <w:rFonts w:ascii="Times" w:eastAsia="ヒラギノ角ゴ Pro W3" w:hAnsi="Times"/>
      <w:color w:val="00000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62E84"/>
    <w:rPr>
      <w:b/>
      <w:bCs/>
    </w:rPr>
  </w:style>
  <w:style w:type="character" w:customStyle="1" w:styleId="CommentSubjectChar">
    <w:name w:val="Comment Subject Char"/>
    <w:link w:val="CommentSubject"/>
    <w:rsid w:val="00762E84"/>
    <w:rPr>
      <w:rFonts w:ascii="Times" w:eastAsia="ヒラギノ角ゴ Pro W3" w:hAnsi="Times"/>
      <w:b/>
      <w:bCs/>
      <w:color w:val="000000"/>
      <w:lang w:val="en-GB" w:eastAsia="en-US"/>
    </w:rPr>
  </w:style>
  <w:style w:type="character" w:customStyle="1" w:styleId="HeaderChar">
    <w:name w:val="Header Char"/>
    <w:link w:val="Header"/>
    <w:rsid w:val="00762E84"/>
    <w:rPr>
      <w:sz w:val="24"/>
      <w:lang w:val="en-US" w:eastAsia="de-DE"/>
    </w:rPr>
  </w:style>
  <w:style w:type="character" w:customStyle="1" w:styleId="FooterChar">
    <w:name w:val="Footer Char"/>
    <w:link w:val="Footer"/>
    <w:uiPriority w:val="99"/>
    <w:rsid w:val="00762E84"/>
    <w:rPr>
      <w:sz w:val="24"/>
      <w:lang w:val="en-US" w:eastAsia="de-DE"/>
    </w:rPr>
  </w:style>
  <w:style w:type="character" w:styleId="LineNumber">
    <w:name w:val="line number"/>
    <w:basedOn w:val="DefaultParagraphFont"/>
    <w:rsid w:val="00762E84"/>
  </w:style>
  <w:style w:type="paragraph" w:styleId="BodyText">
    <w:name w:val="Body Text"/>
    <w:basedOn w:val="Normal"/>
    <w:link w:val="BodyTextChar"/>
    <w:rsid w:val="003E08CB"/>
    <w:pPr>
      <w:spacing w:after="120"/>
    </w:pPr>
  </w:style>
  <w:style w:type="character" w:customStyle="1" w:styleId="BodyTextChar">
    <w:name w:val="Body Text Char"/>
    <w:link w:val="BodyText"/>
    <w:rsid w:val="003E08CB"/>
    <w:rPr>
      <w:rFonts w:ascii="Times" w:eastAsia="ヒラギノ角ゴ Pro W3" w:hAnsi="Times"/>
      <w:color w:val="000000"/>
      <w:sz w:val="24"/>
      <w:szCs w:val="24"/>
      <w:lang w:val="en-GB" w:eastAsia="en-US"/>
    </w:rPr>
  </w:style>
  <w:style w:type="character" w:styleId="Hyperlink">
    <w:name w:val="Hyperlink"/>
    <w:rsid w:val="00EA077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91C02"/>
    <w:rPr>
      <w:b/>
      <w:bCs/>
    </w:rPr>
  </w:style>
  <w:style w:type="character" w:styleId="Emphasis">
    <w:name w:val="Emphasis"/>
    <w:basedOn w:val="DefaultParagraphFont"/>
    <w:uiPriority w:val="20"/>
    <w:qFormat/>
    <w:rsid w:val="00991C02"/>
    <w:rPr>
      <w:i/>
      <w:iCs/>
    </w:rPr>
  </w:style>
  <w:style w:type="paragraph" w:styleId="Revision">
    <w:name w:val="Revision"/>
    <w:hidden/>
    <w:uiPriority w:val="99"/>
    <w:semiHidden/>
    <w:rsid w:val="00544BE2"/>
    <w:rPr>
      <w:rFonts w:ascii="Times" w:eastAsia="ヒラギノ角ゴ Pro W3" w:hAnsi="Times"/>
      <w:color w:val="000000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8449E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8689D"/>
    <w:pPr>
      <w:suppressAutoHyphens w:val="0"/>
    </w:pPr>
    <w:rPr>
      <w:rFonts w:ascii="Times New Roman" w:eastAsiaTheme="minorHAnsi" w:hAnsi="Times New Roman"/>
      <w:color w:val="auto"/>
      <w:lang w:val="nb-NO" w:eastAsia="nb-NO"/>
    </w:rPr>
  </w:style>
  <w:style w:type="character" w:customStyle="1" w:styleId="Heading1Char">
    <w:name w:val="Heading 1 Char"/>
    <w:basedOn w:val="DefaultParagraphFont"/>
    <w:link w:val="Heading1"/>
    <w:rsid w:val="001458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79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07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213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6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1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8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8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7EEC-B3D4-4B08-B6BA-7BCC6F53CF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EE6AD6-9989-46F2-9EB4-A60E947E5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1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Links>
    <vt:vector size="228" baseType="variant"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8413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767202</vt:i4>
      </vt:variant>
      <vt:variant>
        <vt:i4>0</vt:i4>
      </vt:variant>
      <vt:variant>
        <vt:i4>0</vt:i4>
      </vt:variant>
      <vt:variant>
        <vt:i4>5</vt:i4>
      </vt:variant>
      <vt:variant>
        <vt:lpwstr>mailto:alexander.kopatz@oulu.fi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10-03T14:56:00Z</dcterms:created>
  <dcterms:modified xsi:type="dcterms:W3CDTF">2017-10-03T14:57:00Z</dcterms:modified>
</cp:coreProperties>
</file>